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D5945" w14:textId="5AAFDBC8" w:rsidR="00A52EF6" w:rsidRPr="00E778D4" w:rsidRDefault="00E778D4" w:rsidP="00003187">
      <w:pPr>
        <w:rPr>
          <w:sz w:val="21"/>
          <w:szCs w:val="21"/>
        </w:rPr>
      </w:pPr>
      <w:bookmarkStart w:id="0" w:name="_GoBack"/>
      <w:bookmarkEnd w:id="0"/>
      <w:r w:rsidRPr="00E778D4">
        <w:rPr>
          <w:sz w:val="21"/>
          <w:szCs w:val="21"/>
        </w:rPr>
        <w:t>Data S1: Markers and genotypes of S95407 x CDC Bethune RIL population segregating for yellow seed coat colour</w:t>
      </w:r>
      <w:r w:rsidR="00003187">
        <w:rPr>
          <w:sz w:val="21"/>
          <w:szCs w:val="21"/>
        </w:rPr>
        <w:t xml:space="preserve">. </w:t>
      </w:r>
      <w:r w:rsidR="00DA3A0C">
        <w:rPr>
          <w:sz w:val="21"/>
          <w:szCs w:val="21"/>
        </w:rPr>
        <w:t xml:space="preserve">The first 94 lines in the population were </w:t>
      </w:r>
      <w:proofErr w:type="spellStart"/>
      <w:r w:rsidR="00DA3A0C">
        <w:rPr>
          <w:sz w:val="21"/>
          <w:szCs w:val="21"/>
        </w:rPr>
        <w:t>phenotyped</w:t>
      </w:r>
      <w:proofErr w:type="spellEnd"/>
      <w:r w:rsidR="00DA3A0C">
        <w:rPr>
          <w:sz w:val="21"/>
          <w:szCs w:val="21"/>
        </w:rPr>
        <w:t xml:space="preserve"> using the </w:t>
      </w:r>
      <w:r w:rsidR="00793209">
        <w:rPr>
          <w:sz w:val="21"/>
          <w:szCs w:val="21"/>
        </w:rPr>
        <w:t>SSR markers (Lu69 and Lu442) and KASP markers (KASP5-</w:t>
      </w:r>
      <w:r w:rsidR="00B46362">
        <w:rPr>
          <w:sz w:val="21"/>
          <w:szCs w:val="21"/>
        </w:rPr>
        <w:t xml:space="preserve">26). These lines plus an </w:t>
      </w:r>
      <w:proofErr w:type="spellStart"/>
      <w:r w:rsidR="00B46362">
        <w:rPr>
          <w:sz w:val="21"/>
          <w:szCs w:val="21"/>
        </w:rPr>
        <w:t>additionaly</w:t>
      </w:r>
      <w:proofErr w:type="spellEnd"/>
      <w:r w:rsidR="00B46362">
        <w:rPr>
          <w:sz w:val="21"/>
          <w:szCs w:val="21"/>
        </w:rPr>
        <w:t xml:space="preserve"> 94 lines were genotyped using KASP28. </w:t>
      </w:r>
      <w:r w:rsidR="00910DA4">
        <w:rPr>
          <w:sz w:val="21"/>
          <w:szCs w:val="21"/>
        </w:rPr>
        <w:t xml:space="preserve">Phenotype a = yellow seed coat </w:t>
      </w:r>
      <w:proofErr w:type="spellStart"/>
      <w:r w:rsidR="00910DA4">
        <w:rPr>
          <w:sz w:val="21"/>
          <w:szCs w:val="21"/>
        </w:rPr>
        <w:t>colour</w:t>
      </w:r>
      <w:proofErr w:type="spellEnd"/>
      <w:r w:rsidR="00910DA4">
        <w:rPr>
          <w:sz w:val="21"/>
          <w:szCs w:val="21"/>
        </w:rPr>
        <w:t xml:space="preserve">, b = brown seed coat </w:t>
      </w:r>
      <w:proofErr w:type="spellStart"/>
      <w:r w:rsidR="00910DA4">
        <w:rPr>
          <w:sz w:val="21"/>
          <w:szCs w:val="21"/>
        </w:rPr>
        <w:t>colour</w:t>
      </w:r>
      <w:proofErr w:type="spellEnd"/>
      <w:r w:rsidR="005344F1">
        <w:rPr>
          <w:sz w:val="21"/>
          <w:szCs w:val="21"/>
        </w:rPr>
        <w:t xml:space="preserve">. For genotype </w:t>
      </w:r>
      <w:r w:rsidR="00E5620A">
        <w:rPr>
          <w:sz w:val="21"/>
          <w:szCs w:val="21"/>
        </w:rPr>
        <w:t>data</w:t>
      </w:r>
      <w:r w:rsidR="00910DA4">
        <w:rPr>
          <w:sz w:val="21"/>
          <w:szCs w:val="21"/>
        </w:rPr>
        <w:t xml:space="preserve"> </w:t>
      </w:r>
      <w:r w:rsidR="005344F1">
        <w:rPr>
          <w:sz w:val="21"/>
          <w:szCs w:val="21"/>
        </w:rPr>
        <w:t>h = heterozygote</w:t>
      </w:r>
      <w:r w:rsidR="00E5620A">
        <w:rPr>
          <w:sz w:val="21"/>
          <w:szCs w:val="21"/>
        </w:rPr>
        <w:t xml:space="preserve"> and - = missing data.</w:t>
      </w:r>
    </w:p>
    <w:p w14:paraId="30F77D5C" w14:textId="5FC36EB1" w:rsidR="00E778D4" w:rsidRPr="00E778D4" w:rsidRDefault="00E778D4" w:rsidP="00003187">
      <w:pPr>
        <w:jc w:val="center"/>
        <w:rPr>
          <w:sz w:val="21"/>
          <w:szCs w:val="21"/>
        </w:rPr>
      </w:pPr>
    </w:p>
    <w:p w14:paraId="677A5756" w14:textId="77777777" w:rsidR="00E778D4" w:rsidRPr="00E778D4" w:rsidRDefault="00E778D4" w:rsidP="00003187">
      <w:pPr>
        <w:jc w:val="center"/>
        <w:rPr>
          <w:sz w:val="21"/>
          <w:szCs w:val="21"/>
        </w:rPr>
      </w:pPr>
    </w:p>
    <w:tbl>
      <w:tblPr>
        <w:tblStyle w:val="TableGrid"/>
        <w:tblW w:w="13381" w:type="dxa"/>
        <w:tblInd w:w="-431" w:type="dxa"/>
        <w:tblLook w:val="04A0" w:firstRow="1" w:lastRow="0" w:firstColumn="1" w:lastColumn="0" w:noHBand="0" w:noVBand="1"/>
      </w:tblPr>
      <w:tblGrid>
        <w:gridCol w:w="643"/>
        <w:gridCol w:w="698"/>
        <w:gridCol w:w="619"/>
        <w:gridCol w:w="620"/>
        <w:gridCol w:w="620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699"/>
        <w:gridCol w:w="522"/>
        <w:gridCol w:w="602"/>
        <w:gridCol w:w="699"/>
        <w:gridCol w:w="669"/>
      </w:tblGrid>
      <w:tr w:rsidR="00003187" w:rsidRPr="00E778D4" w14:paraId="265C04DA" w14:textId="77777777" w:rsidTr="00545784">
        <w:tc>
          <w:tcPr>
            <w:tcW w:w="852" w:type="dxa"/>
          </w:tcPr>
          <w:p w14:paraId="29E2AE93" w14:textId="593CCEE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</w:rPr>
              <w:t>Line</w:t>
            </w:r>
          </w:p>
        </w:tc>
        <w:tc>
          <w:tcPr>
            <w:tcW w:w="489" w:type="dxa"/>
          </w:tcPr>
          <w:p w14:paraId="785011D8" w14:textId="525E391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KASP14</w:t>
            </w:r>
          </w:p>
        </w:tc>
        <w:tc>
          <w:tcPr>
            <w:tcW w:w="619" w:type="dxa"/>
          </w:tcPr>
          <w:p w14:paraId="32C98082" w14:textId="2A4FE2F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5</w:t>
            </w:r>
          </w:p>
        </w:tc>
        <w:tc>
          <w:tcPr>
            <w:tcW w:w="620" w:type="dxa"/>
          </w:tcPr>
          <w:p w14:paraId="7753CA93" w14:textId="41DD49B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6</w:t>
            </w:r>
          </w:p>
        </w:tc>
        <w:tc>
          <w:tcPr>
            <w:tcW w:w="620" w:type="dxa"/>
          </w:tcPr>
          <w:p w14:paraId="648F50F4" w14:textId="0FB9629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7</w:t>
            </w:r>
          </w:p>
        </w:tc>
        <w:tc>
          <w:tcPr>
            <w:tcW w:w="699" w:type="dxa"/>
          </w:tcPr>
          <w:p w14:paraId="69217BAD" w14:textId="6269C48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10</w:t>
            </w:r>
          </w:p>
        </w:tc>
        <w:tc>
          <w:tcPr>
            <w:tcW w:w="699" w:type="dxa"/>
          </w:tcPr>
          <w:p w14:paraId="44929049" w14:textId="01F90CE2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11</w:t>
            </w:r>
          </w:p>
        </w:tc>
        <w:tc>
          <w:tcPr>
            <w:tcW w:w="699" w:type="dxa"/>
          </w:tcPr>
          <w:p w14:paraId="45B624B3" w14:textId="40C6B1C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15</w:t>
            </w:r>
          </w:p>
        </w:tc>
        <w:tc>
          <w:tcPr>
            <w:tcW w:w="699" w:type="dxa"/>
          </w:tcPr>
          <w:p w14:paraId="77AABB3E" w14:textId="79F9900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18</w:t>
            </w:r>
          </w:p>
        </w:tc>
        <w:tc>
          <w:tcPr>
            <w:tcW w:w="699" w:type="dxa"/>
          </w:tcPr>
          <w:p w14:paraId="6BDE4004" w14:textId="0E448BC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0</w:t>
            </w:r>
          </w:p>
        </w:tc>
        <w:tc>
          <w:tcPr>
            <w:tcW w:w="699" w:type="dxa"/>
          </w:tcPr>
          <w:p w14:paraId="484ADB74" w14:textId="34A0E18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1</w:t>
            </w:r>
          </w:p>
        </w:tc>
        <w:tc>
          <w:tcPr>
            <w:tcW w:w="699" w:type="dxa"/>
          </w:tcPr>
          <w:p w14:paraId="7AD1D0AC" w14:textId="7448C6D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2</w:t>
            </w:r>
          </w:p>
        </w:tc>
        <w:tc>
          <w:tcPr>
            <w:tcW w:w="699" w:type="dxa"/>
          </w:tcPr>
          <w:p w14:paraId="5E3F4706" w14:textId="66743D3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3</w:t>
            </w:r>
          </w:p>
        </w:tc>
        <w:tc>
          <w:tcPr>
            <w:tcW w:w="699" w:type="dxa"/>
          </w:tcPr>
          <w:p w14:paraId="3C94AACA" w14:textId="47E5A9C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4</w:t>
            </w:r>
          </w:p>
        </w:tc>
        <w:tc>
          <w:tcPr>
            <w:tcW w:w="699" w:type="dxa"/>
          </w:tcPr>
          <w:p w14:paraId="2E68D9A8" w14:textId="40A4F30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5</w:t>
            </w:r>
          </w:p>
        </w:tc>
        <w:tc>
          <w:tcPr>
            <w:tcW w:w="699" w:type="dxa"/>
          </w:tcPr>
          <w:p w14:paraId="0772C672" w14:textId="2BA1992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6</w:t>
            </w:r>
          </w:p>
        </w:tc>
        <w:tc>
          <w:tcPr>
            <w:tcW w:w="522" w:type="dxa"/>
          </w:tcPr>
          <w:p w14:paraId="5933B0AB" w14:textId="03C88FAD" w:rsidR="00003187" w:rsidRPr="00E778D4" w:rsidRDefault="00003187" w:rsidP="00003187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u69</w:t>
            </w:r>
          </w:p>
        </w:tc>
        <w:tc>
          <w:tcPr>
            <w:tcW w:w="602" w:type="dxa"/>
          </w:tcPr>
          <w:p w14:paraId="2F0D853C" w14:textId="6C63060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u442</w:t>
            </w:r>
          </w:p>
        </w:tc>
        <w:tc>
          <w:tcPr>
            <w:tcW w:w="699" w:type="dxa"/>
          </w:tcPr>
          <w:p w14:paraId="34BD24F7" w14:textId="527F2678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ASP28</w:t>
            </w:r>
          </w:p>
        </w:tc>
        <w:tc>
          <w:tcPr>
            <w:tcW w:w="669" w:type="dxa"/>
          </w:tcPr>
          <w:p w14:paraId="573FED39" w14:textId="4700BA20" w:rsidR="00003187" w:rsidRPr="00E778D4" w:rsidRDefault="00003187" w:rsidP="00003187">
            <w:pPr>
              <w:rPr>
                <w:sz w:val="21"/>
                <w:szCs w:val="21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Pheno</w:t>
            </w:r>
            <w:proofErr w:type="spell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-type</w:t>
            </w:r>
          </w:p>
        </w:tc>
      </w:tr>
      <w:tr w:rsidR="003F0792" w:rsidRPr="00E778D4" w14:paraId="5E4FFA95" w14:textId="77777777" w:rsidTr="00545784">
        <w:tc>
          <w:tcPr>
            <w:tcW w:w="852" w:type="dxa"/>
          </w:tcPr>
          <w:p w14:paraId="3332D7B1" w14:textId="07ABEED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05</w:t>
            </w:r>
          </w:p>
        </w:tc>
        <w:tc>
          <w:tcPr>
            <w:tcW w:w="489" w:type="dxa"/>
            <w:vAlign w:val="center"/>
          </w:tcPr>
          <w:p w14:paraId="4089797E" w14:textId="69F642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506A898" w14:textId="275319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B7EB68C" w14:textId="39F771C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72DDEEA" w14:textId="64D4F6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CDB0D7" w14:textId="58FB95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060F49" w14:textId="469DF3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6851B91" w14:textId="34895E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B7F5E6B" w14:textId="150B75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6056196B" w14:textId="73B7D8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21A0319" w14:textId="6EE7FAC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AF5BF22" w14:textId="548BB9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0B24827" w14:textId="0F5903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86E0FA" w14:textId="64E62E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71A45E" w14:textId="6D8C98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1BBAA46" w14:textId="45B3BE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78030A6" w14:textId="060603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BD71563" w14:textId="089455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55C62F1" w14:textId="2F8107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44C6149" w14:textId="03FF21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160C31A" w14:textId="77777777" w:rsidTr="00545784">
        <w:tc>
          <w:tcPr>
            <w:tcW w:w="852" w:type="dxa"/>
          </w:tcPr>
          <w:p w14:paraId="3D4D1061" w14:textId="65094CC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06</w:t>
            </w:r>
          </w:p>
        </w:tc>
        <w:tc>
          <w:tcPr>
            <w:tcW w:w="489" w:type="dxa"/>
            <w:vAlign w:val="center"/>
          </w:tcPr>
          <w:p w14:paraId="507A2271" w14:textId="30D290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88834A5" w14:textId="190C0E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C5897DA" w14:textId="7E8F890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DC64E0E" w14:textId="6387E4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BAD29FC" w14:textId="6F4E18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D30532F" w14:textId="21FD2F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F3F31D" w14:textId="09038D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6C26C7C" w14:textId="685FBC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C8BFCA" w14:textId="3BCCAE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72940E" w14:textId="365C30A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9A6B7AD" w14:textId="09C2E8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E1327B" w14:textId="156A0FE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5A48DD" w14:textId="20F0444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AA1843" w14:textId="3C77C5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716AE1" w14:textId="59E100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11DF77A" w14:textId="716BBBC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05ABF6F0" w14:textId="484686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12D1314" w14:textId="62C5BD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941C174" w14:textId="571662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00537B44" w14:textId="77777777" w:rsidTr="00545784">
        <w:tc>
          <w:tcPr>
            <w:tcW w:w="852" w:type="dxa"/>
          </w:tcPr>
          <w:p w14:paraId="5829B7C7" w14:textId="6B315D0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07</w:t>
            </w:r>
          </w:p>
        </w:tc>
        <w:tc>
          <w:tcPr>
            <w:tcW w:w="489" w:type="dxa"/>
            <w:vAlign w:val="center"/>
          </w:tcPr>
          <w:p w14:paraId="537C2662" w14:textId="5FCB2E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5CD95651" w14:textId="10CDB87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8D13DAA" w14:textId="3F2BA8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E376D3D" w14:textId="08F83B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F6685C5" w14:textId="36006B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B268A6B" w14:textId="491D6F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098F905" w14:textId="093A12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7961FF7" w14:textId="13DCDF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55516D3" w14:textId="1B856E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59A386" w14:textId="68E4E5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5E323B8" w14:textId="30461A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5DE3418" w14:textId="0C84AA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8814613" w14:textId="589C41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26A1A12" w14:textId="7D9BA4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771634" w14:textId="570F3B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29BB7DC" w14:textId="5ED06EA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AE94D36" w14:textId="0A22081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343E5BD" w14:textId="3D756D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ED14452" w14:textId="5CF87A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6DE1303" w14:textId="77777777" w:rsidTr="00545784">
        <w:tc>
          <w:tcPr>
            <w:tcW w:w="852" w:type="dxa"/>
          </w:tcPr>
          <w:p w14:paraId="1DAC8AB7" w14:textId="73A2530C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08</w:t>
            </w:r>
          </w:p>
        </w:tc>
        <w:tc>
          <w:tcPr>
            <w:tcW w:w="489" w:type="dxa"/>
            <w:vAlign w:val="center"/>
          </w:tcPr>
          <w:p w14:paraId="7F524BFF" w14:textId="3558DA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19" w:type="dxa"/>
            <w:vAlign w:val="center"/>
          </w:tcPr>
          <w:p w14:paraId="133A62BC" w14:textId="2CB638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1EA8BC1" w14:textId="65AEE00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E005390" w14:textId="00D448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D929D18" w14:textId="6AF4E52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CA17D22" w14:textId="5008980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A4A4BE8" w14:textId="74BD68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F4ED2DA" w14:textId="216127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DFBF1A8" w14:textId="272B41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5726245" w14:textId="417F8C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030B94C" w14:textId="55346A0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8417658" w14:textId="56D3CB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265F0BA" w14:textId="1623B8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D0D27B" w14:textId="7372A35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279A64" w14:textId="0FF03B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1B5AC2C6" w14:textId="55334B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03EEF49C" w14:textId="3E9A5E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012AAD83" w14:textId="7A58762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D4F2DD7" w14:textId="2EB8A7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94ACF85" w14:textId="77777777" w:rsidTr="00545784">
        <w:tc>
          <w:tcPr>
            <w:tcW w:w="852" w:type="dxa"/>
          </w:tcPr>
          <w:p w14:paraId="408C458A" w14:textId="356B293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0</w:t>
            </w:r>
          </w:p>
        </w:tc>
        <w:tc>
          <w:tcPr>
            <w:tcW w:w="489" w:type="dxa"/>
            <w:vAlign w:val="center"/>
          </w:tcPr>
          <w:p w14:paraId="605484E4" w14:textId="6B19EAC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257AFCCA" w14:textId="5C513B3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A40A2AD" w14:textId="3359CC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CADCA20" w14:textId="170CFF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22FEA17" w14:textId="68AFF3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334649A" w14:textId="412AEA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C041F2B" w14:textId="2679F2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2C8971" w14:textId="2F4792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A17F34" w14:textId="67C162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699CEDA" w14:textId="00F496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5A13651" w14:textId="42505A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4ADB950" w14:textId="1F9C44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AAFD84" w14:textId="48F502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5CC876B" w14:textId="7A609D9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74053D" w14:textId="678B44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7F9C82E" w14:textId="01B6952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4817071" w14:textId="16ED899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4C36FD4" w14:textId="1BBE6E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8A5C426" w14:textId="73B21A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0DCA928" w14:textId="77777777" w:rsidTr="00545784">
        <w:tc>
          <w:tcPr>
            <w:tcW w:w="852" w:type="dxa"/>
          </w:tcPr>
          <w:p w14:paraId="0607F145" w14:textId="0ABCA000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1</w:t>
            </w:r>
          </w:p>
        </w:tc>
        <w:tc>
          <w:tcPr>
            <w:tcW w:w="489" w:type="dxa"/>
            <w:vAlign w:val="center"/>
          </w:tcPr>
          <w:p w14:paraId="79BF9045" w14:textId="0152C4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50EADB6" w14:textId="5F3A7B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F2B08B1" w14:textId="61A0DE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0F94585" w14:textId="73747E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5ECC347" w14:textId="573460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70C4AF8" w14:textId="0F750A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DA4CD35" w14:textId="181FBE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6613E2C" w14:textId="14D7D4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9B089B" w14:textId="3700FC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5A60E5B" w14:textId="3BE2F8C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E819033" w14:textId="0D6F2BC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B85D7E3" w14:textId="7CEE8B2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8B7CD66" w14:textId="665DB4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4F82CB" w14:textId="33DCE8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B597D30" w14:textId="3CD79BC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7324734D" w14:textId="7C8E495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58683B25" w14:textId="2D2C70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31B1E31E" w14:textId="41E040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062C63A" w14:textId="530BEE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5FF11AA" w14:textId="77777777" w:rsidTr="00545784">
        <w:tc>
          <w:tcPr>
            <w:tcW w:w="852" w:type="dxa"/>
          </w:tcPr>
          <w:p w14:paraId="4C52288A" w14:textId="5969A00C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2</w:t>
            </w:r>
          </w:p>
        </w:tc>
        <w:tc>
          <w:tcPr>
            <w:tcW w:w="489" w:type="dxa"/>
            <w:vAlign w:val="center"/>
          </w:tcPr>
          <w:p w14:paraId="06EA1B24" w14:textId="442DC6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5E1FE1DC" w14:textId="2B2203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8288E17" w14:textId="52F90F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6DFC1AE" w14:textId="37D7E3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15E1F7" w14:textId="703429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8A8B95" w14:textId="1C26AE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119BE93" w14:textId="131213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3B0F960" w14:textId="378D13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75BA7E6" w14:textId="3A278DC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244FC19" w14:textId="1A77193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B8800E2" w14:textId="660EE1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B96A19E" w14:textId="63E008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C2E7C3" w14:textId="24B602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C421AF9" w14:textId="757EBE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11BB77" w14:textId="1A6EB17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1651AB7C" w14:textId="050DD6D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562C7336" w14:textId="0BDEAD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024CBD2E" w14:textId="5332D4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5024A07" w14:textId="601E11E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234F17B" w14:textId="77777777" w:rsidTr="00545784">
        <w:tc>
          <w:tcPr>
            <w:tcW w:w="852" w:type="dxa"/>
          </w:tcPr>
          <w:p w14:paraId="455571C3" w14:textId="44397AB0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3</w:t>
            </w:r>
          </w:p>
        </w:tc>
        <w:tc>
          <w:tcPr>
            <w:tcW w:w="489" w:type="dxa"/>
            <w:vAlign w:val="center"/>
          </w:tcPr>
          <w:p w14:paraId="79FA18DB" w14:textId="6C2487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A9893A8" w14:textId="507DA9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A653E85" w14:textId="7FE3B4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vAlign w:val="center"/>
          </w:tcPr>
          <w:p w14:paraId="391C276B" w14:textId="5DA1E3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210911" w14:textId="26A891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66598CE" w14:textId="2BF2494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2A4098D" w14:textId="08F0D9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A0F43A8" w14:textId="1AC813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6A37148" w14:textId="08B216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73D8431" w14:textId="330813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0505A6" w14:textId="57EBBC0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1B66D7A" w14:textId="0999CA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E928F54" w14:textId="6BF704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7915138" w14:textId="7E82B9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CE5CB08" w14:textId="782573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6AAA4C9" w14:textId="40648A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4B80734F" w14:textId="580373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9D471B2" w14:textId="371F83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61A84E5" w14:textId="4EFB25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1FEB75EA" w14:textId="77777777" w:rsidTr="00545784">
        <w:tc>
          <w:tcPr>
            <w:tcW w:w="852" w:type="dxa"/>
          </w:tcPr>
          <w:p w14:paraId="5420CD94" w14:textId="3B0EC967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4</w:t>
            </w:r>
          </w:p>
        </w:tc>
        <w:tc>
          <w:tcPr>
            <w:tcW w:w="489" w:type="dxa"/>
            <w:vAlign w:val="center"/>
          </w:tcPr>
          <w:p w14:paraId="097B9510" w14:textId="41513A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51248AC" w14:textId="644E6D0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97AE1BA" w14:textId="2FB900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A325DFB" w14:textId="67647E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4C55FB" w14:textId="1558B3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08B31F5" w14:textId="06E6724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08718E" w14:textId="51B9A4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9F8F720" w14:textId="59F5B0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F2D7CB7" w14:textId="418714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163625" w14:textId="761AA8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2281616" w14:textId="77B5565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E4325F" w14:textId="02BD75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6D1B08" w14:textId="39428D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B30EC6" w14:textId="493F7C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74A87FD" w14:textId="23A0E15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14FC861" w14:textId="00492E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CC7186B" w14:textId="130B9B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D0078FF" w14:textId="480244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62E83FD" w14:textId="1A1623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8F0B334" w14:textId="77777777" w:rsidTr="00545784">
        <w:tc>
          <w:tcPr>
            <w:tcW w:w="852" w:type="dxa"/>
          </w:tcPr>
          <w:p w14:paraId="2717433D" w14:textId="53A46913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5</w:t>
            </w:r>
          </w:p>
        </w:tc>
        <w:tc>
          <w:tcPr>
            <w:tcW w:w="489" w:type="dxa"/>
            <w:vAlign w:val="center"/>
          </w:tcPr>
          <w:p w14:paraId="427B3B99" w14:textId="655FDB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0CAA3E84" w14:textId="29827E9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A2D10F0" w14:textId="0E3EF70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DEFAFDD" w14:textId="20981D7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3A81AE" w14:textId="06AF28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28DEC97" w14:textId="08A297C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BA4AC6" w14:textId="60A4C2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AD379AC" w14:textId="2BBEA8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DEFC37B" w14:textId="4C5D21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2B133D" w14:textId="2BE66A9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8DBE90" w14:textId="419441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DD46503" w14:textId="6F9274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3427F8" w14:textId="608304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3EDFC94" w14:textId="1D5C44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6BFFAF67" w14:textId="77B711A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AF8E300" w14:textId="071D88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</w:p>
        </w:tc>
        <w:tc>
          <w:tcPr>
            <w:tcW w:w="602" w:type="dxa"/>
            <w:vAlign w:val="center"/>
          </w:tcPr>
          <w:p w14:paraId="49295615" w14:textId="3AEBC2F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1D850B9" w14:textId="53975D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29DB507" w14:textId="70EA762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8CF35DB" w14:textId="77777777" w:rsidTr="00545784">
        <w:tc>
          <w:tcPr>
            <w:tcW w:w="852" w:type="dxa"/>
          </w:tcPr>
          <w:p w14:paraId="4517BB3D" w14:textId="02A38C9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6</w:t>
            </w:r>
          </w:p>
        </w:tc>
        <w:tc>
          <w:tcPr>
            <w:tcW w:w="489" w:type="dxa"/>
            <w:vAlign w:val="center"/>
          </w:tcPr>
          <w:p w14:paraId="3A76FBFC" w14:textId="57560C9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1ADD0D0" w14:textId="1B2F02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4305C03" w14:textId="75796E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E468528" w14:textId="4E8421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26F247F" w14:textId="3E0D54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D7BF93" w14:textId="206D8EC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DD6762" w14:textId="260A46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D40A9E" w14:textId="734BD5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A83E85" w14:textId="3F553E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D73362D" w14:textId="44434E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7F24F96" w14:textId="651E2E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5E4156B" w14:textId="51F2FC2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A16813E" w14:textId="71C0E7B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68D30F" w14:textId="10865F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C75AE61" w14:textId="0E0998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9AFA777" w14:textId="70B421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2B84D2E" w14:textId="11670E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375CC75" w14:textId="4A3DAB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93169F6" w14:textId="3AEF1B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FB53DEC" w14:textId="77777777" w:rsidTr="00545784">
        <w:tc>
          <w:tcPr>
            <w:tcW w:w="852" w:type="dxa"/>
          </w:tcPr>
          <w:p w14:paraId="2051FBFC" w14:textId="0A27996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7</w:t>
            </w:r>
          </w:p>
        </w:tc>
        <w:tc>
          <w:tcPr>
            <w:tcW w:w="489" w:type="dxa"/>
            <w:vAlign w:val="center"/>
          </w:tcPr>
          <w:p w14:paraId="043CBBD5" w14:textId="2C3404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28FE8038" w14:textId="62986AB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689B3C5" w14:textId="0C430A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BC254B9" w14:textId="0308A0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93913F9" w14:textId="7D00BCE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DC01E55" w14:textId="205D16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588BC7" w14:textId="2E3569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5F73686" w14:textId="521EDE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7F3755D" w14:textId="053969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1EA63F4" w14:textId="068E1F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8094216" w14:textId="156559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639138C" w14:textId="6C1EBFA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AFAC43" w14:textId="72AC23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706E57" w14:textId="50D0E1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045DDF0" w14:textId="787385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3603453" w14:textId="1742F0E4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4CC442D2" w14:textId="178F7E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0445712" w14:textId="1F00BE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8CD0CC7" w14:textId="7A964C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47AFCB3" w14:textId="77777777" w:rsidTr="00545784">
        <w:tc>
          <w:tcPr>
            <w:tcW w:w="852" w:type="dxa"/>
          </w:tcPr>
          <w:p w14:paraId="67157075" w14:textId="6F993FD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8</w:t>
            </w:r>
          </w:p>
        </w:tc>
        <w:tc>
          <w:tcPr>
            <w:tcW w:w="489" w:type="dxa"/>
            <w:vAlign w:val="center"/>
          </w:tcPr>
          <w:p w14:paraId="3C881DBC" w14:textId="653345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4CE977FC" w14:textId="7B0C2D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3ACCB59" w14:textId="1D4D22A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701F625" w14:textId="3337D9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4C90A0" w14:textId="009A4C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554A41" w14:textId="3A7E5F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00E6A77" w14:textId="1D151E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41742AE" w14:textId="4E2CF2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B65D2D2" w14:textId="2D6275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55924F" w14:textId="3537EF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DAE099" w14:textId="3DF20C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E7502E" w14:textId="09C5FB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FBE5A1" w14:textId="0B3C62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AA52110" w14:textId="26A39C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BF238E8" w14:textId="6DC38F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67DEACE" w14:textId="6C6B4F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7A5C876" w14:textId="0C100E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6E0838B9" w14:textId="75A175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C74F396" w14:textId="4E1ABD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8C5F089" w14:textId="77777777" w:rsidTr="00545784">
        <w:tc>
          <w:tcPr>
            <w:tcW w:w="852" w:type="dxa"/>
          </w:tcPr>
          <w:p w14:paraId="5D3D53D7" w14:textId="20744E4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19</w:t>
            </w:r>
          </w:p>
        </w:tc>
        <w:tc>
          <w:tcPr>
            <w:tcW w:w="489" w:type="dxa"/>
            <w:vAlign w:val="center"/>
          </w:tcPr>
          <w:p w14:paraId="14C63FC4" w14:textId="28EB94B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148901D2" w14:textId="70B42C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671790EE" w14:textId="4B0EDC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E1FEAC8" w14:textId="143DC3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7EB8D8" w14:textId="208275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D862D89" w14:textId="47F0BA7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8D8602" w14:textId="792E218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35ADF22" w14:textId="79C8F7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02EDE1C" w14:textId="2DD1CA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10BD24E" w14:textId="64438B8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D8FD72C" w14:textId="0E4CC7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23E8ED9" w14:textId="329A1D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4FAE8D5" w14:textId="5D5D29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C31097" w14:textId="5A0FCB8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604933" w14:textId="2AFFFA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EE4E2EC" w14:textId="513E2C3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6DE256D1" w14:textId="7F2E89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F297D06" w14:textId="440687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5AE14A4" w14:textId="49873F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6F577E1" w14:textId="77777777" w:rsidTr="00545784">
        <w:tc>
          <w:tcPr>
            <w:tcW w:w="852" w:type="dxa"/>
          </w:tcPr>
          <w:p w14:paraId="5CA9B98B" w14:textId="393639E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lastRenderedPageBreak/>
              <w:t>RIL120</w:t>
            </w:r>
          </w:p>
        </w:tc>
        <w:tc>
          <w:tcPr>
            <w:tcW w:w="489" w:type="dxa"/>
            <w:vAlign w:val="center"/>
          </w:tcPr>
          <w:p w14:paraId="763FFA69" w14:textId="705762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0F768416" w14:textId="63601D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0B5EFDF" w14:textId="7960DC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6EC01A78" w14:textId="1403B7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C47357" w14:textId="6D9752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D89B349" w14:textId="614D7C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6AFD9D3" w14:textId="74ABD0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44597C" w14:textId="7E7D87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02997C0" w14:textId="30B985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6AF9951" w14:textId="584BF9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996682" w14:textId="75A8CD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CFE57E7" w14:textId="67D8EF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7F081E" w14:textId="085F09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674084" w14:textId="40FC1D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22C4B7" w14:textId="22F787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5CE1AC98" w14:textId="34DED6C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58A736D5" w14:textId="7A62CD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1EF6DA3" w14:textId="1F0365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94DBB09" w14:textId="6061A2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0D3A12C3" w14:textId="77777777" w:rsidTr="00545784">
        <w:tc>
          <w:tcPr>
            <w:tcW w:w="852" w:type="dxa"/>
          </w:tcPr>
          <w:p w14:paraId="0204C7B6" w14:textId="68E2A02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1</w:t>
            </w:r>
          </w:p>
        </w:tc>
        <w:tc>
          <w:tcPr>
            <w:tcW w:w="489" w:type="dxa"/>
            <w:vAlign w:val="center"/>
          </w:tcPr>
          <w:p w14:paraId="0C6E43D9" w14:textId="59262A7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D2D8E2F" w14:textId="283809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7B4944E" w14:textId="08D406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5AA4CFA" w14:textId="491A60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157E817" w14:textId="13EB73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6F88F5" w14:textId="4AB176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5E5E73D" w14:textId="150AD1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E4C689" w14:textId="5B03A5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6A13229" w14:textId="35F163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10E382C" w14:textId="088C18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98DAB67" w14:textId="0199E9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F569D6" w14:textId="08AFF2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E9DAF0" w14:textId="60EC7F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80D266" w14:textId="6BEBD9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2146927" w14:textId="51F829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412A555" w14:textId="3CFFA7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A5D6F24" w14:textId="0F4B32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7D7D99EE" w14:textId="4CA18BB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6874834" w14:textId="6C7906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B7F772B" w14:textId="77777777" w:rsidTr="00545784">
        <w:tc>
          <w:tcPr>
            <w:tcW w:w="852" w:type="dxa"/>
          </w:tcPr>
          <w:p w14:paraId="07EE6AEE" w14:textId="5E8FBA8F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2</w:t>
            </w:r>
          </w:p>
        </w:tc>
        <w:tc>
          <w:tcPr>
            <w:tcW w:w="489" w:type="dxa"/>
            <w:vAlign w:val="center"/>
          </w:tcPr>
          <w:p w14:paraId="6088E6C1" w14:textId="4AF4E2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F096016" w14:textId="2F95DD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5B8345D" w14:textId="236202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6BD9DBE" w14:textId="01FC63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594037" w14:textId="4A789B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2014EAE" w14:textId="100332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73434BE" w14:textId="65B695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8D81419" w14:textId="288980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487C9F7" w14:textId="3E19B2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85BDC20" w14:textId="7AD83F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1897D5" w14:textId="551493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85A8E8" w14:textId="11717B5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ADC703" w14:textId="49963E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B8AC29" w14:textId="23E4E8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3B17437" w14:textId="1FAFFD7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9C43B39" w14:textId="5B5742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6820B9FE" w14:textId="610FFB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4A8C3FA2" w14:textId="36AB97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171F515" w14:textId="6FED99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44369B3E" w14:textId="77777777" w:rsidTr="00545784">
        <w:tc>
          <w:tcPr>
            <w:tcW w:w="852" w:type="dxa"/>
          </w:tcPr>
          <w:p w14:paraId="440B8A05" w14:textId="64F69D8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3</w:t>
            </w:r>
          </w:p>
        </w:tc>
        <w:tc>
          <w:tcPr>
            <w:tcW w:w="489" w:type="dxa"/>
            <w:vAlign w:val="center"/>
          </w:tcPr>
          <w:p w14:paraId="09BAB870" w14:textId="64073E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B425343" w14:textId="04F2E6B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A81227C" w14:textId="758AC6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714AD29" w14:textId="67E4DD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43EDFD" w14:textId="52206C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C0DD290" w14:textId="40E6EF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539504" w14:textId="768A900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885E7E" w14:textId="3CC3F60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89DEFC7" w14:textId="44C1EE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E045D43" w14:textId="5EE249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7AC77C" w14:textId="2A33BD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9438223" w14:textId="1DF378B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DE46B5B" w14:textId="206BC5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EF75874" w14:textId="617533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091E2E" w14:textId="6837A47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2D77B7E" w14:textId="3D02E70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1FA94DC4" w14:textId="7CF1F05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3D192C80" w14:textId="55273A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9" w:type="dxa"/>
            <w:vAlign w:val="center"/>
          </w:tcPr>
          <w:p w14:paraId="09CD023F" w14:textId="5CEDF3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7A9991D" w14:textId="77777777" w:rsidTr="00545784">
        <w:tc>
          <w:tcPr>
            <w:tcW w:w="852" w:type="dxa"/>
          </w:tcPr>
          <w:p w14:paraId="7DEE839E" w14:textId="76604B6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4</w:t>
            </w:r>
          </w:p>
        </w:tc>
        <w:tc>
          <w:tcPr>
            <w:tcW w:w="489" w:type="dxa"/>
            <w:vAlign w:val="center"/>
          </w:tcPr>
          <w:p w14:paraId="423C4C65" w14:textId="6738DA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1E4B8C3F" w14:textId="0B14CA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53500049" w14:textId="37A0D8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F27E196" w14:textId="30A4C7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8061500" w14:textId="3C8845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C609537" w14:textId="52D506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0492E54" w14:textId="5176D2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2833411" w14:textId="567BA7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714B11" w14:textId="60DCB0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B598B51" w14:textId="0D73B1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542687C" w14:textId="2A7A9E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AF3083" w14:textId="3D106E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EE51F20" w14:textId="3A6E74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6E81379" w14:textId="3A8041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03FE4C0" w14:textId="655464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E373A6C" w14:textId="2E16C06A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17C8FC35" w14:textId="36329E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4803D3F" w14:textId="6F2762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6BA5203" w14:textId="54EEB5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115B37B" w14:textId="77777777" w:rsidTr="00545784">
        <w:tc>
          <w:tcPr>
            <w:tcW w:w="852" w:type="dxa"/>
          </w:tcPr>
          <w:p w14:paraId="4063D2FD" w14:textId="51E674B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5</w:t>
            </w:r>
          </w:p>
        </w:tc>
        <w:tc>
          <w:tcPr>
            <w:tcW w:w="489" w:type="dxa"/>
            <w:vAlign w:val="center"/>
          </w:tcPr>
          <w:p w14:paraId="50A20BA7" w14:textId="111957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3A5D40A" w14:textId="1434C4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BC483B0" w14:textId="47647B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CFCBABF" w14:textId="74E400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9519FE" w14:textId="69EE3E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12C844" w14:textId="73DD01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899ABDF" w14:textId="0082528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637BAD" w14:textId="22A47C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58C8ABF" w14:textId="1B577EE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B36E44" w14:textId="06AD68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D9A1F57" w14:textId="459B98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CB1112B" w14:textId="7D474AC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EC59D0" w14:textId="330C81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3E6D6F" w14:textId="01DB358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F91251" w14:textId="51A0BF5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04082D9" w14:textId="284A15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65E87501" w14:textId="4934C0A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1DD8DB8" w14:textId="461032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B9283F7" w14:textId="76678E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7E120F7" w14:textId="77777777" w:rsidTr="00545784">
        <w:tc>
          <w:tcPr>
            <w:tcW w:w="852" w:type="dxa"/>
          </w:tcPr>
          <w:p w14:paraId="589334C6" w14:textId="2B91929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6</w:t>
            </w:r>
          </w:p>
        </w:tc>
        <w:tc>
          <w:tcPr>
            <w:tcW w:w="489" w:type="dxa"/>
            <w:vAlign w:val="center"/>
          </w:tcPr>
          <w:p w14:paraId="225C6786" w14:textId="0AB1D7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DFC401E" w14:textId="63A1E3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134A0D4" w14:textId="54A3CD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B0ACE5E" w14:textId="2B1FC2E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89BAE76" w14:textId="7C8609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80B530" w14:textId="3D230E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B3E7DA" w14:textId="04F048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D261F2" w14:textId="111278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9047341" w14:textId="0CB33CF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AC6657F" w14:textId="53363CD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8308DA8" w14:textId="62C9335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B73BAD" w14:textId="5BC44B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7926ED" w14:textId="148405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D72C16" w14:textId="27C9C8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0C3279B" w14:textId="031CEF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9D31017" w14:textId="4E684C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11D37B3" w14:textId="5398C6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8EE77D7" w14:textId="01E5F7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F783437" w14:textId="6E520D3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0E9F05F" w14:textId="77777777" w:rsidTr="00545784">
        <w:tc>
          <w:tcPr>
            <w:tcW w:w="852" w:type="dxa"/>
          </w:tcPr>
          <w:p w14:paraId="32BA696A" w14:textId="676A532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7</w:t>
            </w:r>
          </w:p>
        </w:tc>
        <w:tc>
          <w:tcPr>
            <w:tcW w:w="489" w:type="dxa"/>
            <w:vAlign w:val="center"/>
          </w:tcPr>
          <w:p w14:paraId="346ADE80" w14:textId="7505060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2E6A9EC" w14:textId="5CC585A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61178E8" w14:textId="20A601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75842A3" w14:textId="1BA032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0013657" w14:textId="6BB94D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98E7A40" w14:textId="3EF1B6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F4D081" w14:textId="59FFCD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FEFA3E0" w14:textId="4580D2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76EBF5D" w14:textId="7A0F2B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EB01758" w14:textId="32FE31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47C6C88" w14:textId="5CB60D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5C3D8D" w14:textId="4F232AC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1B22124" w14:textId="132D8C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9AE3087" w14:textId="55698F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888BB3" w14:textId="4DA564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13643802" w14:textId="5FDF7F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06C56060" w14:textId="1F0F830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5D0EE677" w14:textId="5163AF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FAC47C9" w14:textId="784F8E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209A4DD3" w14:textId="77777777" w:rsidTr="00545784">
        <w:tc>
          <w:tcPr>
            <w:tcW w:w="852" w:type="dxa"/>
          </w:tcPr>
          <w:p w14:paraId="09B749F3" w14:textId="6B791AD3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8</w:t>
            </w:r>
          </w:p>
        </w:tc>
        <w:tc>
          <w:tcPr>
            <w:tcW w:w="489" w:type="dxa"/>
            <w:vAlign w:val="center"/>
          </w:tcPr>
          <w:p w14:paraId="579CB629" w14:textId="200705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205164A" w14:textId="487DA62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834F518" w14:textId="175B3D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2AB55E2" w14:textId="22500E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0AB9D6" w14:textId="743FD2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0880E99" w14:textId="4F772D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EA4E4D6" w14:textId="2A084D2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6EBDD1A" w14:textId="1B8392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18E15D8" w14:textId="219FC1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2E8F2C8" w14:textId="08C3E27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DB6D166" w14:textId="5DD41C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98C21B9" w14:textId="2D4679E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FF6B716" w14:textId="03C004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DA8AA8" w14:textId="7887599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060356" w14:textId="7B85D9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6BAA57A" w14:textId="0707D6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016B0BBF" w14:textId="39BCF2E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02AE4A60" w14:textId="1ACABAFC" w:rsidR="003F0792" w:rsidRPr="00F30FB2" w:rsidRDefault="003F0792" w:rsidP="003F0792">
            <w:pPr>
              <w:jc w:val="center"/>
              <w:rPr>
                <w:b/>
                <w:bCs/>
                <w:sz w:val="21"/>
                <w:szCs w:val="21"/>
              </w:rPr>
            </w:pPr>
            <w:r w:rsidRPr="00F30FB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367E9E3" w14:textId="6E741888" w:rsidR="003F0792" w:rsidRPr="00F30FB2" w:rsidRDefault="003F0792" w:rsidP="003F0792">
            <w:pPr>
              <w:jc w:val="center"/>
              <w:rPr>
                <w:b/>
                <w:bCs/>
                <w:sz w:val="21"/>
                <w:szCs w:val="21"/>
              </w:rPr>
            </w:pPr>
            <w:r w:rsidRPr="00F30FB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48FD57A" w14:textId="77777777" w:rsidTr="00545784">
        <w:tc>
          <w:tcPr>
            <w:tcW w:w="852" w:type="dxa"/>
          </w:tcPr>
          <w:p w14:paraId="5AA86427" w14:textId="3E02B007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29</w:t>
            </w:r>
          </w:p>
        </w:tc>
        <w:tc>
          <w:tcPr>
            <w:tcW w:w="489" w:type="dxa"/>
            <w:vAlign w:val="center"/>
          </w:tcPr>
          <w:p w14:paraId="09171778" w14:textId="0827D2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5EC0E44" w14:textId="7AC885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20" w:type="dxa"/>
            <w:vAlign w:val="center"/>
          </w:tcPr>
          <w:p w14:paraId="5BEC1EF8" w14:textId="79BF8B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C6CE8E3" w14:textId="444F51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92F094E" w14:textId="31F492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C84E20F" w14:textId="0E999E2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0E1226F" w14:textId="3655CA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7F2ACA7" w14:textId="143A62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3D66295" w14:textId="1EEF80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29099E4" w14:textId="651F45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206C764E" w14:textId="7BC649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0343D5" w14:textId="010A26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44E36BF" w14:textId="7D6EEF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6796F44F" w14:textId="23F00E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275A03" w14:textId="4B71347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2" w:type="dxa"/>
            <w:vAlign w:val="center"/>
          </w:tcPr>
          <w:p w14:paraId="71B4DA5C" w14:textId="005CF5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22A013E" w14:textId="5E2528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</w:p>
        </w:tc>
        <w:tc>
          <w:tcPr>
            <w:tcW w:w="699" w:type="dxa"/>
            <w:vAlign w:val="center"/>
          </w:tcPr>
          <w:p w14:paraId="607E913F" w14:textId="71061B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297030A" w14:textId="12539A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0888203" w14:textId="77777777" w:rsidTr="00545784">
        <w:tc>
          <w:tcPr>
            <w:tcW w:w="852" w:type="dxa"/>
          </w:tcPr>
          <w:p w14:paraId="5CFD90B8" w14:textId="426FFCC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1</w:t>
            </w:r>
          </w:p>
        </w:tc>
        <w:tc>
          <w:tcPr>
            <w:tcW w:w="489" w:type="dxa"/>
            <w:vAlign w:val="center"/>
          </w:tcPr>
          <w:p w14:paraId="06A5D62A" w14:textId="5D4231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2315AB47" w14:textId="4F7753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158881B" w14:textId="2FC621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C6A27F6" w14:textId="5EFF277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F8BCC07" w14:textId="7D9A4B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1F0336" w14:textId="234432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DCAD9D9" w14:textId="0A62A5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A14529E" w14:textId="0583A02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18B249BF" w14:textId="25A2EC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C3EFC5" w14:textId="765AB4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D201B4" w14:textId="10C75D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8982584" w14:textId="4B5098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E40B99" w14:textId="6E046C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A9DD3D6" w14:textId="3ABCFF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3D477E8" w14:textId="7F9821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7908DDD6" w14:textId="346B41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643363C9" w14:textId="5D358B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2287F867" w14:textId="5DE23F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9" w:type="dxa"/>
            <w:vAlign w:val="center"/>
          </w:tcPr>
          <w:p w14:paraId="55514DD9" w14:textId="4B9D3A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C62A574" w14:textId="77777777" w:rsidTr="00545784">
        <w:tc>
          <w:tcPr>
            <w:tcW w:w="852" w:type="dxa"/>
          </w:tcPr>
          <w:p w14:paraId="7FF08D5E" w14:textId="0D2B6AFB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2</w:t>
            </w:r>
          </w:p>
        </w:tc>
        <w:tc>
          <w:tcPr>
            <w:tcW w:w="489" w:type="dxa"/>
            <w:vAlign w:val="center"/>
          </w:tcPr>
          <w:p w14:paraId="4A6C5F03" w14:textId="55B3D0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A85C657" w14:textId="6E5AB2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916BFB0" w14:textId="287BF7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8C492BD" w14:textId="36CF3B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83E214B" w14:textId="473249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9022C6" w14:textId="6F4BB5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E92C851" w14:textId="4689B6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01BA2B8" w14:textId="2C3BE3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F3E37C5" w14:textId="1098C4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0EE72FC" w14:textId="4FC584F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6BDEF1C" w14:textId="678BBF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F8ADC89" w14:textId="774E64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D3B6C07" w14:textId="156BA8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AC36D7" w14:textId="5E33F8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8C097F8" w14:textId="0AD505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F92D1F8" w14:textId="64761A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E8DFEDE" w14:textId="2092E8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8777A71" w14:textId="020DB1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AA11B30" w14:textId="62709D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0E017996" w14:textId="77777777" w:rsidTr="00545784">
        <w:tc>
          <w:tcPr>
            <w:tcW w:w="852" w:type="dxa"/>
          </w:tcPr>
          <w:p w14:paraId="5F7222F0" w14:textId="1864644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3</w:t>
            </w:r>
          </w:p>
        </w:tc>
        <w:tc>
          <w:tcPr>
            <w:tcW w:w="489" w:type="dxa"/>
            <w:vAlign w:val="center"/>
          </w:tcPr>
          <w:p w14:paraId="38B33C30" w14:textId="5E67FB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F18BF99" w14:textId="561A7D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37B3956" w14:textId="515BE67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953492C" w14:textId="4DA674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2AE7E9" w14:textId="05C0B4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0FC810" w14:textId="4CD4CA2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07ACF60" w14:textId="1A5BF6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726D3F" w14:textId="551195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AD5B56B" w14:textId="1E9197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9DB82B" w14:textId="526660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4AF0B7B" w14:textId="3C83A9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A5860EC" w14:textId="22117F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B8B2583" w14:textId="14565F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42ADC04" w14:textId="50A9A5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B4785F5" w14:textId="174728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71EACF42" w14:textId="33BAE3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581E0D36" w14:textId="2BB91D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3EDC2BC" w14:textId="1358EF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3547247" w14:textId="55F435E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EB45042" w14:textId="77777777" w:rsidTr="00545784">
        <w:tc>
          <w:tcPr>
            <w:tcW w:w="852" w:type="dxa"/>
          </w:tcPr>
          <w:p w14:paraId="69A21EC5" w14:textId="3C1853E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5</w:t>
            </w:r>
          </w:p>
        </w:tc>
        <w:tc>
          <w:tcPr>
            <w:tcW w:w="489" w:type="dxa"/>
            <w:vAlign w:val="center"/>
          </w:tcPr>
          <w:p w14:paraId="0B835D03" w14:textId="0C5765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993EFB7" w14:textId="0FE9AC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B601F17" w14:textId="128910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1958681" w14:textId="2F42CB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055D1D7" w14:textId="307D98A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75FE9D1" w14:textId="5D55C5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599C00E" w14:textId="3E8EB3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69BDB8" w14:textId="0394B3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9FED26" w14:textId="7AC116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F599237" w14:textId="5C7900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A4AFF6D" w14:textId="290551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A35E253" w14:textId="4C2362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384904" w14:textId="0473B9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560781" w14:textId="66AC97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6AACD1" w14:textId="064F91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474964E" w14:textId="761919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7B71A02" w14:textId="2C7EFE9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66D993D" w14:textId="79A018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59CA32F" w14:textId="0DD8ED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1EA6408" w14:textId="77777777" w:rsidTr="00545784">
        <w:tc>
          <w:tcPr>
            <w:tcW w:w="852" w:type="dxa"/>
          </w:tcPr>
          <w:p w14:paraId="7677C665" w14:textId="75B4506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6</w:t>
            </w:r>
          </w:p>
        </w:tc>
        <w:tc>
          <w:tcPr>
            <w:tcW w:w="489" w:type="dxa"/>
            <w:vAlign w:val="center"/>
          </w:tcPr>
          <w:p w14:paraId="6C030966" w14:textId="217E72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4B8C7FDF" w14:textId="0AFCE5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812648D" w14:textId="22F305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4A86D8F" w14:textId="60180CF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C7FD5D9" w14:textId="15B63A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F3BC9EF" w14:textId="0B0205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3BEC971" w14:textId="679066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42B204" w14:textId="29B65F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EB4259C" w14:textId="547308E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13A98F" w14:textId="5C2970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5CD5A0" w14:textId="3CC98A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D7C2C93" w14:textId="1AD0C9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FC6C7E4" w14:textId="56DF37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EF2A0D" w14:textId="4C5D4D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D2D25B8" w14:textId="328618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180CB407" w14:textId="1CD047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A631C27" w14:textId="7FF285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073BD312" w14:textId="789E97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D1D1748" w14:textId="7737E6C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4BEA8C46" w14:textId="77777777" w:rsidTr="00545784">
        <w:tc>
          <w:tcPr>
            <w:tcW w:w="852" w:type="dxa"/>
          </w:tcPr>
          <w:p w14:paraId="480C8875" w14:textId="3E6BF39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7</w:t>
            </w:r>
          </w:p>
        </w:tc>
        <w:tc>
          <w:tcPr>
            <w:tcW w:w="489" w:type="dxa"/>
            <w:vAlign w:val="center"/>
          </w:tcPr>
          <w:p w14:paraId="23DBDA3B" w14:textId="4E6CF87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44FC839" w14:textId="4584DC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3C114CA" w14:textId="151769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1475A4E" w14:textId="3E3F18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96042C6" w14:textId="159409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EE50A3" w14:textId="6B470B6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D986B95" w14:textId="1F8D43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B642253" w14:textId="0964C5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8592E9" w14:textId="7A04F3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61B66E" w14:textId="2B0178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5A0863C" w14:textId="7269DA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A4A7167" w14:textId="61ECBA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4ED72CE" w14:textId="51C9D6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5A2260" w14:textId="47443A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E59909" w14:textId="1F9330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32CD825" w14:textId="0AD7A3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A6CD03E" w14:textId="2DA8C12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B7DBB55" w14:textId="7E5F03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188796E" w14:textId="1E127D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46F63346" w14:textId="77777777" w:rsidTr="00545784">
        <w:tc>
          <w:tcPr>
            <w:tcW w:w="852" w:type="dxa"/>
          </w:tcPr>
          <w:p w14:paraId="001436F2" w14:textId="64BF645C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8</w:t>
            </w:r>
          </w:p>
        </w:tc>
        <w:tc>
          <w:tcPr>
            <w:tcW w:w="489" w:type="dxa"/>
            <w:vAlign w:val="center"/>
          </w:tcPr>
          <w:p w14:paraId="228C8967" w14:textId="1D7A05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048003B3" w14:textId="6D207F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E1A8B85" w14:textId="12BD43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B674E93" w14:textId="01CE0D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3E2E66" w14:textId="58E0CD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D86E675" w14:textId="432B92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B43E374" w14:textId="79A821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679C7E2" w14:textId="4216BC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8F614C7" w14:textId="7D4737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387CA72" w14:textId="3030BE4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6E3B12" w14:textId="59003A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DD2291" w14:textId="78DCAD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83E66D" w14:textId="44EE735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2B9D98" w14:textId="0ACBD8C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B499A52" w14:textId="4947192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1B22E48" w14:textId="09EBF7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BA6489D" w14:textId="139467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53C7B50" w14:textId="7F6DFC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C538275" w14:textId="39880C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1AF61E1B" w14:textId="77777777" w:rsidTr="00545784">
        <w:tc>
          <w:tcPr>
            <w:tcW w:w="852" w:type="dxa"/>
          </w:tcPr>
          <w:p w14:paraId="6E19E7DB" w14:textId="73223561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39</w:t>
            </w:r>
          </w:p>
        </w:tc>
        <w:tc>
          <w:tcPr>
            <w:tcW w:w="489" w:type="dxa"/>
            <w:vAlign w:val="center"/>
          </w:tcPr>
          <w:p w14:paraId="72E0BE2F" w14:textId="0266B38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2ECF435" w14:textId="39018A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76154B8" w14:textId="0B2639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BFBEAE9" w14:textId="54891A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6FE535" w14:textId="2AD065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1B8DFC6" w14:textId="17D436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C6D6747" w14:textId="432A5F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1FD90C" w14:textId="4B91FB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CD6926C" w14:textId="3A6FA8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EBC3D2E" w14:textId="68A231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68408F9" w14:textId="31555E2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258E44A" w14:textId="330AA2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3ACEB1" w14:textId="3A0A58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6180DAD" w14:textId="39FEAE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3D19A97" w14:textId="7A88D7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6B244654" w14:textId="7735ACE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69AAFC8C" w14:textId="19E389B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FA786C3" w14:textId="4D7A0A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8E9C301" w14:textId="5DECAF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54B25E4D" w14:textId="77777777" w:rsidTr="00545784">
        <w:tc>
          <w:tcPr>
            <w:tcW w:w="852" w:type="dxa"/>
          </w:tcPr>
          <w:p w14:paraId="6EEDA548" w14:textId="517CEE70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0</w:t>
            </w:r>
          </w:p>
        </w:tc>
        <w:tc>
          <w:tcPr>
            <w:tcW w:w="489" w:type="dxa"/>
            <w:vAlign w:val="center"/>
          </w:tcPr>
          <w:p w14:paraId="2DEAB331" w14:textId="40D42D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1FE93858" w14:textId="26DFC0A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1233DC4" w14:textId="70EDE1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0057213" w14:textId="70EB96C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F635FD" w14:textId="19055D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822B1D" w14:textId="7DF198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BCC949" w14:textId="3880D2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882AF83" w14:textId="4110094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4894250F" w14:textId="1F4072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65E7CA6" w14:textId="066B3D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E0E218" w14:textId="5B1B23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B4E7AE0" w14:textId="3B296F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CCBA25" w14:textId="3F9BB00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50DDDF4" w14:textId="52BCAE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08C28B" w14:textId="2B7A44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B1C0D5C" w14:textId="104538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E396B78" w14:textId="17E247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5BDCCDC2" w14:textId="36EAD5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0CE6C49" w14:textId="6A14C5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43B93A4" w14:textId="77777777" w:rsidTr="00545784">
        <w:tc>
          <w:tcPr>
            <w:tcW w:w="852" w:type="dxa"/>
          </w:tcPr>
          <w:p w14:paraId="59D8A10A" w14:textId="61B2BC3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1</w:t>
            </w:r>
          </w:p>
        </w:tc>
        <w:tc>
          <w:tcPr>
            <w:tcW w:w="489" w:type="dxa"/>
            <w:vAlign w:val="center"/>
          </w:tcPr>
          <w:p w14:paraId="66A6DA24" w14:textId="20EBF5E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2A0B8B4B" w14:textId="174684C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7EB8B86" w14:textId="07608D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2544DE6" w14:textId="1E232A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73D4F91" w14:textId="4612CC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6222D71" w14:textId="5A4339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83611A2" w14:textId="601414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4F3590" w14:textId="7D745B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C6BA9E" w14:textId="73EE25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CF2090E" w14:textId="1218495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C5226C5" w14:textId="48C26B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A60E62" w14:textId="65B1E9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B82B5FF" w14:textId="7549BF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8CBCCC" w14:textId="293EBF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33AAB0" w14:textId="673824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327EDD7" w14:textId="59E002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DDC2B06" w14:textId="788C4B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26B3775" w14:textId="44067D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63B58C7" w14:textId="4806B1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0DB2CE12" w14:textId="77777777" w:rsidTr="00545784">
        <w:tc>
          <w:tcPr>
            <w:tcW w:w="852" w:type="dxa"/>
          </w:tcPr>
          <w:p w14:paraId="1C9BB1F4" w14:textId="22A18FA4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2</w:t>
            </w:r>
          </w:p>
        </w:tc>
        <w:tc>
          <w:tcPr>
            <w:tcW w:w="489" w:type="dxa"/>
            <w:vAlign w:val="center"/>
          </w:tcPr>
          <w:p w14:paraId="1C069A09" w14:textId="2B103A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4500E2E" w14:textId="28A9DB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E3CDC6B" w14:textId="175A30E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FE0C952" w14:textId="7A121FB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D97F71A" w14:textId="2456E8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EF6FA6" w14:textId="3520562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9AE68E" w14:textId="3494D50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8BB8B7" w14:textId="4CBC56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13A2A3D" w14:textId="705D2B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730D0D" w14:textId="41572DC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C8699D" w14:textId="488485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28892BA" w14:textId="1F0A5D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C71ADFB" w14:textId="6BA27A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02C49CE" w14:textId="5353813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E184996" w14:textId="4590D2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4CBF2F6" w14:textId="3360E9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1F347766" w14:textId="7E3201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AD54817" w14:textId="22ED0BE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33B7180" w14:textId="7AEDA6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4618B69" w14:textId="77777777" w:rsidTr="00545784">
        <w:tc>
          <w:tcPr>
            <w:tcW w:w="852" w:type="dxa"/>
          </w:tcPr>
          <w:p w14:paraId="1F984948" w14:textId="21750BC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3</w:t>
            </w:r>
          </w:p>
        </w:tc>
        <w:tc>
          <w:tcPr>
            <w:tcW w:w="489" w:type="dxa"/>
            <w:vAlign w:val="center"/>
          </w:tcPr>
          <w:p w14:paraId="3040003C" w14:textId="225178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2255D6AA" w14:textId="2A8AC05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218FB91" w14:textId="2800D0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377D247" w14:textId="4246AA6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CAB726" w14:textId="2C03D5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9E0FFF9" w14:textId="2A1DF1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7C8E51F" w14:textId="59CBB6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0AC527" w14:textId="771DC2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53A62C7" w14:textId="4BAC2B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EC3EA3" w14:textId="2704EF6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12BE4F4" w14:textId="036012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FB5AA6" w14:textId="17B7CC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4D195BB" w14:textId="011E20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769F17D" w14:textId="7BC9BA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66217FC" w14:textId="04F4937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C3EF4A5" w14:textId="47E8053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663C061A" w14:textId="1682DC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27C2FB13" w14:textId="6C654F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E26C364" w14:textId="05B55E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C39805C" w14:textId="77777777" w:rsidTr="00545784">
        <w:tc>
          <w:tcPr>
            <w:tcW w:w="852" w:type="dxa"/>
          </w:tcPr>
          <w:p w14:paraId="6D2E120F" w14:textId="2409D8D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4</w:t>
            </w:r>
          </w:p>
        </w:tc>
        <w:tc>
          <w:tcPr>
            <w:tcW w:w="489" w:type="dxa"/>
            <w:vAlign w:val="center"/>
          </w:tcPr>
          <w:p w14:paraId="1B77BE44" w14:textId="28D02D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BCAF112" w14:textId="556DBA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38F2C7D" w14:textId="6D8C18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6AA6EEE" w14:textId="32A063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6E9128" w14:textId="4E0726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3C36633" w14:textId="034C9F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3494FC" w14:textId="2D85B6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4454F3" w14:textId="7DA641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7BBA1A" w14:textId="6E2DC8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9F70C2" w14:textId="6D7EBB7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EB578F3" w14:textId="31E9C8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EDDE24" w14:textId="70AD5B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A6FD915" w14:textId="45A17B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FE7B17A" w14:textId="5EFE08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906DAA" w14:textId="52A7F3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6DCBCC27" w14:textId="7E2A4D5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E63D341" w14:textId="7213F2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6AC2B6C" w14:textId="79B1E1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60A9AA9" w14:textId="38336B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51912681" w14:textId="77777777" w:rsidTr="00545784">
        <w:tc>
          <w:tcPr>
            <w:tcW w:w="852" w:type="dxa"/>
          </w:tcPr>
          <w:p w14:paraId="44FE47AD" w14:textId="5AD4B44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6</w:t>
            </w:r>
          </w:p>
        </w:tc>
        <w:tc>
          <w:tcPr>
            <w:tcW w:w="489" w:type="dxa"/>
            <w:vAlign w:val="center"/>
          </w:tcPr>
          <w:p w14:paraId="6A10943B" w14:textId="2D15FD7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19139A37" w14:textId="3FA96B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00FF059" w14:textId="619328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E843AEF" w14:textId="6594F3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1D5A9EE" w14:textId="1E5B7B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CE4F7C4" w14:textId="36A5D1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701C7AF" w14:textId="1265FA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A56683B" w14:textId="6D3A66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FE9693D" w14:textId="7477A5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8771FC7" w14:textId="2D1449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D0AEE3C" w14:textId="7E5C7F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7623E93" w14:textId="3D93DD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0771E2" w14:textId="6C9F21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A8B4D4" w14:textId="2FC3F6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22E1F08" w14:textId="0BDDBD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0E692CAF" w14:textId="700F0CE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3E3E095" w14:textId="7E9CAA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082B9803" w14:textId="03A496A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B736384" w14:textId="5C33DA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07379396" w14:textId="77777777" w:rsidTr="00545784">
        <w:tc>
          <w:tcPr>
            <w:tcW w:w="852" w:type="dxa"/>
          </w:tcPr>
          <w:p w14:paraId="487F09D1" w14:textId="29B0C63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7</w:t>
            </w:r>
          </w:p>
        </w:tc>
        <w:tc>
          <w:tcPr>
            <w:tcW w:w="489" w:type="dxa"/>
            <w:vAlign w:val="center"/>
          </w:tcPr>
          <w:p w14:paraId="4CA8606E" w14:textId="7DB0C9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2883D11" w14:textId="022F23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F9B9E99" w14:textId="65612ED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020434D" w14:textId="5C4F15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0C2B438" w14:textId="60F2D1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889A9E" w14:textId="5E6EF5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A063CE" w14:textId="61C2D1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21CFD3" w14:textId="09E123B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32E7A0A" w14:textId="1D2308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90CA7CD" w14:textId="6410CA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58E4FF9" w14:textId="733D77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9EB788" w14:textId="181458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F3BF76" w14:textId="5F8750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04F0A7" w14:textId="653940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89107E4" w14:textId="606316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EE88BC4" w14:textId="5DE699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A46EB85" w14:textId="589CFA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4DC616F8" w14:textId="05BD9A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9" w:type="dxa"/>
            <w:vAlign w:val="center"/>
          </w:tcPr>
          <w:p w14:paraId="436C1723" w14:textId="55E575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0EC0FC31" w14:textId="77777777" w:rsidTr="00545784">
        <w:tc>
          <w:tcPr>
            <w:tcW w:w="852" w:type="dxa"/>
          </w:tcPr>
          <w:p w14:paraId="7A25A6A6" w14:textId="24EEBB46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8</w:t>
            </w:r>
          </w:p>
        </w:tc>
        <w:tc>
          <w:tcPr>
            <w:tcW w:w="489" w:type="dxa"/>
            <w:vAlign w:val="center"/>
          </w:tcPr>
          <w:p w14:paraId="1177213F" w14:textId="75933C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224339F1" w14:textId="2C74A8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812940B" w14:textId="126A691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BC61408" w14:textId="174DA7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FB4CED" w14:textId="1910D9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BC2E7A8" w14:textId="3679C40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3DDD6A" w14:textId="78618E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3640CFE" w14:textId="51ACE4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0532BE4" w14:textId="70C099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1C78579" w14:textId="27D815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583CE9" w14:textId="27B5F2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A259B33" w14:textId="0A3190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FBFC439" w14:textId="2A789E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AD7B098" w14:textId="7062A2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F9EBB05" w14:textId="131403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77975C6" w14:textId="73E6F5D0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19A8074C" w14:textId="576A93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E2CA455" w14:textId="041842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1A933C8" w14:textId="31CDCB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9FA6D09" w14:textId="77777777" w:rsidTr="00545784">
        <w:tc>
          <w:tcPr>
            <w:tcW w:w="852" w:type="dxa"/>
          </w:tcPr>
          <w:p w14:paraId="1C97999B" w14:textId="7758A7AB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49</w:t>
            </w:r>
          </w:p>
        </w:tc>
        <w:tc>
          <w:tcPr>
            <w:tcW w:w="489" w:type="dxa"/>
            <w:vAlign w:val="center"/>
          </w:tcPr>
          <w:p w14:paraId="7EEC8375" w14:textId="1F25519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527C0987" w14:textId="75B8F6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B865AC7" w14:textId="53C396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C558338" w14:textId="117A47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797F029" w14:textId="1B0DED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E50F44" w14:textId="005944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0876A4A" w14:textId="7B97C3A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6055068" w14:textId="083924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4EA701D" w14:textId="133FD3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DBC335" w14:textId="12AEA9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DC8458" w14:textId="51A1289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CE17BC" w14:textId="2E9FF9B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715333" w14:textId="4A3C6D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91A571" w14:textId="0B52D6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884B8B2" w14:textId="03EE45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6AE3392" w14:textId="273B03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3FD36A3" w14:textId="552A8A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3425F9CF" w14:textId="4EB2637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FED57F0" w14:textId="2C9F31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44524D24" w14:textId="77777777" w:rsidTr="00545784">
        <w:tc>
          <w:tcPr>
            <w:tcW w:w="852" w:type="dxa"/>
          </w:tcPr>
          <w:p w14:paraId="1735FA58" w14:textId="1F67A91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0</w:t>
            </w:r>
          </w:p>
        </w:tc>
        <w:tc>
          <w:tcPr>
            <w:tcW w:w="489" w:type="dxa"/>
            <w:vAlign w:val="center"/>
          </w:tcPr>
          <w:p w14:paraId="0CD1B00E" w14:textId="66CED4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35BB165" w14:textId="27B1E05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FB16541" w14:textId="6DF72BF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386483A" w14:textId="3E5E60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18DBC34" w14:textId="45A7CF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79D648" w14:textId="51C508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1E5542" w14:textId="0EE43E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B99B4A" w14:textId="653B44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7876FAC" w14:textId="2DC07E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D41B30" w14:textId="4CB858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123C419" w14:textId="572B253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26CDBF" w14:textId="2D3FAE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FAFE9FC" w14:textId="7F0551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AB03AF8" w14:textId="0A1B97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5D30E71" w14:textId="5F8CAC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CDDD06E" w14:textId="53E3CE93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7491DB75" w14:textId="5802F8C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A9D0CFE" w14:textId="7D0F9A2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6083EEC" w14:textId="5A99A7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514DCE1" w14:textId="77777777" w:rsidTr="00545784">
        <w:tc>
          <w:tcPr>
            <w:tcW w:w="852" w:type="dxa"/>
          </w:tcPr>
          <w:p w14:paraId="24662EB4" w14:textId="4616A49C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1</w:t>
            </w:r>
          </w:p>
        </w:tc>
        <w:tc>
          <w:tcPr>
            <w:tcW w:w="489" w:type="dxa"/>
            <w:vAlign w:val="center"/>
          </w:tcPr>
          <w:p w14:paraId="7F1A73F2" w14:textId="6DB5CD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4DF12D6" w14:textId="72A38A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6CE26266" w14:textId="070745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3E5C7E9" w14:textId="3D0E7A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132FC00" w14:textId="6F7312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FA7B57" w14:textId="2CA625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35AB5A9" w14:textId="7CEA71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9F7F460" w14:textId="491B81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866FADE" w14:textId="3F36DF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B2D105" w14:textId="372E06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4097367" w14:textId="7BB261C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9CEDF0" w14:textId="055EB0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6100E2" w14:textId="1CB216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86B98C5" w14:textId="771109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2D0A007" w14:textId="639A45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1897D395" w14:textId="2CDBA70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39CC6F6" w14:textId="12F7DA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00898EF5" w14:textId="321143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83DFA56" w14:textId="5B5625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5EFEAEC" w14:textId="77777777" w:rsidTr="00545784">
        <w:tc>
          <w:tcPr>
            <w:tcW w:w="852" w:type="dxa"/>
          </w:tcPr>
          <w:p w14:paraId="7C6A7196" w14:textId="5BCE551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2</w:t>
            </w:r>
          </w:p>
        </w:tc>
        <w:tc>
          <w:tcPr>
            <w:tcW w:w="489" w:type="dxa"/>
            <w:vAlign w:val="center"/>
          </w:tcPr>
          <w:p w14:paraId="1A947D22" w14:textId="15A2FF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D913BB8" w14:textId="2921D8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57ACEECA" w14:textId="127690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0519945" w14:textId="698D80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571B664" w14:textId="7495EE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66F21BA" w14:textId="36EEC8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06D98BE" w14:textId="019B73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895F07" w14:textId="439FC4A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0F7D9D" w14:textId="6348BD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52C35C" w14:textId="788B39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71D534C" w14:textId="10251B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B117143" w14:textId="7A8F63A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32EB55" w14:textId="69EE2E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7B0D78" w14:textId="716B2C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C09C85" w14:textId="379540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664171C1" w14:textId="04ACFD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7B5F857" w14:textId="353941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B050BC8" w14:textId="2AEF7C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BA1B9F8" w14:textId="408EB8C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326C03F" w14:textId="77777777" w:rsidTr="00545784">
        <w:tc>
          <w:tcPr>
            <w:tcW w:w="852" w:type="dxa"/>
          </w:tcPr>
          <w:p w14:paraId="30142B7D" w14:textId="0DA8CAE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3</w:t>
            </w:r>
          </w:p>
        </w:tc>
        <w:tc>
          <w:tcPr>
            <w:tcW w:w="489" w:type="dxa"/>
            <w:vAlign w:val="center"/>
          </w:tcPr>
          <w:p w14:paraId="10D52664" w14:textId="1F7C72E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C2E84D9" w14:textId="04500A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FAB4D59" w14:textId="0DB7D45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9C34B56" w14:textId="6058E5F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42E13C3" w14:textId="4D7C0E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6B8DA6E" w14:textId="2B432F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CA0AFD0" w14:textId="4B7158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B859029" w14:textId="564E78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F84751" w14:textId="1B80EF0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8D4C0C5" w14:textId="3C5E2F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F4374F" w14:textId="045763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FAA158" w14:textId="27A331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0CB064" w14:textId="3AB995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D7DD3F" w14:textId="7CB5CD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E4F8977" w14:textId="65992E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6C5949F5" w14:textId="1972F9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87730E5" w14:textId="3ADFF45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4F9B8274" w14:textId="4510F7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BE87E00" w14:textId="36FC5C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2F52CFEC" w14:textId="77777777" w:rsidTr="00545784">
        <w:tc>
          <w:tcPr>
            <w:tcW w:w="852" w:type="dxa"/>
          </w:tcPr>
          <w:p w14:paraId="60AA2732" w14:textId="287CDDA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4</w:t>
            </w:r>
          </w:p>
        </w:tc>
        <w:tc>
          <w:tcPr>
            <w:tcW w:w="489" w:type="dxa"/>
            <w:vAlign w:val="center"/>
          </w:tcPr>
          <w:p w14:paraId="7AAEA218" w14:textId="594F58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188D795E" w14:textId="53F5DB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675CE5D" w14:textId="19E86B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07A76A3" w14:textId="046E449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26358A" w14:textId="154AF2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E0BF62" w14:textId="7753A1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1ADAAE" w14:textId="5E7186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443B5F" w14:textId="443D67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A69682" w14:textId="02CB67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0E8E1C0" w14:textId="505E8A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1296B93" w14:textId="55FD9C3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D10C4A9" w14:textId="7D5E47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7557491" w14:textId="24D918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65AB2D" w14:textId="3785A2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B64C8A6" w14:textId="1CC65C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4723FFA" w14:textId="79AAA8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E0D3216" w14:textId="1E2F6C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B474EC9" w14:textId="0396AD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9A631DD" w14:textId="467A82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0AB2DD9F" w14:textId="77777777" w:rsidTr="00545784">
        <w:tc>
          <w:tcPr>
            <w:tcW w:w="852" w:type="dxa"/>
          </w:tcPr>
          <w:p w14:paraId="16FF676E" w14:textId="002D27F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5</w:t>
            </w:r>
          </w:p>
        </w:tc>
        <w:tc>
          <w:tcPr>
            <w:tcW w:w="489" w:type="dxa"/>
            <w:vAlign w:val="center"/>
          </w:tcPr>
          <w:p w14:paraId="5F2FA081" w14:textId="5F63F0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12D61E2" w14:textId="18048A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510FFF5" w14:textId="014F15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8382035" w14:textId="520510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389907" w14:textId="2759B7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2535A1D" w14:textId="37EE69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B4E9B2" w14:textId="5049AF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761F5D" w14:textId="35D0FC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9E1A7C" w14:textId="2D83EB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B6AEFE0" w14:textId="38FA4A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0811C59" w14:textId="750DC1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29501C" w14:textId="2BC8225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F30A7B" w14:textId="37DAE3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E5CF07" w14:textId="636730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043F7D1" w14:textId="08C50E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6A86D036" w14:textId="76CB25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0EE85CD" w14:textId="1DE05B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698FEFAC" w14:textId="04657F9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1EA9065" w14:textId="44DC50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65BE4118" w14:textId="77777777" w:rsidTr="00545784">
        <w:tc>
          <w:tcPr>
            <w:tcW w:w="852" w:type="dxa"/>
          </w:tcPr>
          <w:p w14:paraId="0AECE2E6" w14:textId="4F9F379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6</w:t>
            </w:r>
          </w:p>
        </w:tc>
        <w:tc>
          <w:tcPr>
            <w:tcW w:w="489" w:type="dxa"/>
            <w:vAlign w:val="center"/>
          </w:tcPr>
          <w:p w14:paraId="3CC945A1" w14:textId="2A2490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1081148C" w14:textId="57C6312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2FDF748" w14:textId="69590A9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4045661" w14:textId="17F870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5729D2E" w14:textId="30FF59C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04D4AA" w14:textId="4F22F0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5F4743" w14:textId="0A6D1DC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73DB673" w14:textId="171BE8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58D1CD7" w14:textId="24B56F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1982D64" w14:textId="5F77A24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11FB2B" w14:textId="0B9AA6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DD700C" w14:textId="46E0925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204FFA" w14:textId="305B03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EA91EEF" w14:textId="2E92BA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9148CFF" w14:textId="4E11AF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471C1C4" w14:textId="6C438F0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B235FB5" w14:textId="7EBF93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771B84FB" w14:textId="6C47C50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5C99667" w14:textId="185E0C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E5E18A5" w14:textId="77777777" w:rsidTr="00545784">
        <w:tc>
          <w:tcPr>
            <w:tcW w:w="852" w:type="dxa"/>
          </w:tcPr>
          <w:p w14:paraId="4ED41BC5" w14:textId="4A977E63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7</w:t>
            </w:r>
          </w:p>
        </w:tc>
        <w:tc>
          <w:tcPr>
            <w:tcW w:w="489" w:type="dxa"/>
            <w:vAlign w:val="center"/>
          </w:tcPr>
          <w:p w14:paraId="3A3A3D8B" w14:textId="30D869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757C354" w14:textId="796046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CED5272" w14:textId="7D71F3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780AC98" w14:textId="178858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69FA25" w14:textId="64AEA2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2AE1664" w14:textId="1AA7C5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B9DAF9A" w14:textId="314E8A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B668668" w14:textId="2D2D7D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73F06FF" w14:textId="452825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7FC157D" w14:textId="303761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CD146BC" w14:textId="579AF2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3936A79" w14:textId="6E5304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9686513" w14:textId="01D074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4FA3775" w14:textId="3507530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E2E6E21" w14:textId="7509D0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7643ADAB" w14:textId="280E20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1D6A767B" w14:textId="0881C5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84FFBD1" w14:textId="3C9E95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F7C3E11" w14:textId="2AD816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29CFD51" w14:textId="77777777" w:rsidTr="00545784">
        <w:tc>
          <w:tcPr>
            <w:tcW w:w="852" w:type="dxa"/>
          </w:tcPr>
          <w:p w14:paraId="1AE423EC" w14:textId="473FCE0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8</w:t>
            </w:r>
          </w:p>
        </w:tc>
        <w:tc>
          <w:tcPr>
            <w:tcW w:w="489" w:type="dxa"/>
            <w:vAlign w:val="center"/>
          </w:tcPr>
          <w:p w14:paraId="3D42CE21" w14:textId="75D0B5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6EAA712" w14:textId="62C7DF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3184AA3" w14:textId="28DBE89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5F414AC" w14:textId="17773B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FC9F2EF" w14:textId="542348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1799C9B" w14:textId="68A18A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79C1B8" w14:textId="185B8E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709A0C2" w14:textId="0B86D1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769287C" w14:textId="4E32EA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8432079" w14:textId="1258E3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2418C82" w14:textId="772993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7B84D2B" w14:textId="1109EB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4751A5A" w14:textId="449BA5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B80BD38" w14:textId="2231947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4E7F4F7" w14:textId="631915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1ADAFF4" w14:textId="5AD24E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7F43DFCE" w14:textId="426586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69EDDC92" w14:textId="1DCF40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533ABD2" w14:textId="32EF0F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52EC753" w14:textId="77777777" w:rsidTr="00545784">
        <w:tc>
          <w:tcPr>
            <w:tcW w:w="852" w:type="dxa"/>
          </w:tcPr>
          <w:p w14:paraId="1BAEF361" w14:textId="6A3D85B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59</w:t>
            </w:r>
          </w:p>
        </w:tc>
        <w:tc>
          <w:tcPr>
            <w:tcW w:w="489" w:type="dxa"/>
            <w:vAlign w:val="center"/>
          </w:tcPr>
          <w:p w14:paraId="21BB99BF" w14:textId="553EDAA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505EF22" w14:textId="6756FC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FB3AE6A" w14:textId="0F125D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B36E1C9" w14:textId="4E9C61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380CE96" w14:textId="605A7B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821FFD" w14:textId="0A412D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122265" w14:textId="017B6A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8BE75B3" w14:textId="76AB08C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DB63B5A" w14:textId="1A7BD8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30FD80A" w14:textId="1C1CBE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1DFEA7F" w14:textId="15BB47F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633F56F" w14:textId="4CC470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25B815D" w14:textId="2717DBB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B7E7EB1" w14:textId="595477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CEFEBC" w14:textId="18799E6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60F1FC5" w14:textId="5CC16E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D429CF8" w14:textId="6BE6D9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7F8CDADD" w14:textId="192A73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9B54B64" w14:textId="0C8CBB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DCBD4A1" w14:textId="77777777" w:rsidTr="00545784">
        <w:tc>
          <w:tcPr>
            <w:tcW w:w="852" w:type="dxa"/>
          </w:tcPr>
          <w:p w14:paraId="7EA19224" w14:textId="2190421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0</w:t>
            </w:r>
          </w:p>
        </w:tc>
        <w:tc>
          <w:tcPr>
            <w:tcW w:w="489" w:type="dxa"/>
            <w:vAlign w:val="center"/>
          </w:tcPr>
          <w:p w14:paraId="17706ADD" w14:textId="36452A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EC05675" w14:textId="167C53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3C1ACDB" w14:textId="3AA6EC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8112C0A" w14:textId="30DE44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5D37DB5" w14:textId="59F320D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D8A6F2E" w14:textId="5F40013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D81D2A" w14:textId="357B99C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E3ABD9" w14:textId="61C68E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4448AA2" w14:textId="194A3BD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874AC8" w14:textId="4FE707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54CC402" w14:textId="6D1DED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D084309" w14:textId="301C2C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00A6F5" w14:textId="43DC1C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111D40E" w14:textId="6E5073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00E8C4" w14:textId="1F6F60B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01EE6C37" w14:textId="4EB8B4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2BA389F" w14:textId="24F1348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D1AFFE9" w14:textId="08402A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FD85772" w14:textId="209A69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BABAE57" w14:textId="77777777" w:rsidTr="00545784">
        <w:tc>
          <w:tcPr>
            <w:tcW w:w="852" w:type="dxa"/>
          </w:tcPr>
          <w:p w14:paraId="3FA915A1" w14:textId="0011358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1</w:t>
            </w:r>
          </w:p>
        </w:tc>
        <w:tc>
          <w:tcPr>
            <w:tcW w:w="489" w:type="dxa"/>
            <w:vAlign w:val="center"/>
          </w:tcPr>
          <w:p w14:paraId="54AFA61E" w14:textId="2F3F69F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184A490" w14:textId="2ED0EE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8AA1616" w14:textId="204BBD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01E0185" w14:textId="14B797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A2CEF49" w14:textId="624819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8E47E31" w14:textId="02FB7F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0C9E844" w14:textId="054651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CE022D0" w14:textId="75BF8F4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DA4628D" w14:textId="50E9BC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46658A1F" w14:textId="31F08F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070AB5E" w14:textId="74CC72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6B0266" w14:textId="624C72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D47E74F" w14:textId="29DF65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819CE3" w14:textId="7A4E311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6C8C7A" w14:textId="24BE12C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14560043" w14:textId="429449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254B8F2" w14:textId="404E47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4747F501" w14:textId="542DF4F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E8F0014" w14:textId="021C5D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65BD847" w14:textId="77777777" w:rsidTr="00545784">
        <w:tc>
          <w:tcPr>
            <w:tcW w:w="852" w:type="dxa"/>
          </w:tcPr>
          <w:p w14:paraId="344C2E93" w14:textId="67D7217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2</w:t>
            </w:r>
          </w:p>
        </w:tc>
        <w:tc>
          <w:tcPr>
            <w:tcW w:w="489" w:type="dxa"/>
            <w:vAlign w:val="center"/>
          </w:tcPr>
          <w:p w14:paraId="69A397B0" w14:textId="432CA7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43FF366B" w14:textId="2320EE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0D78DE6" w14:textId="4163B0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86B8107" w14:textId="286AC0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F41C688" w14:textId="225D8A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96A12D8" w14:textId="799250C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561AE3A" w14:textId="7D31BC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F65C508" w14:textId="780E15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E449535" w14:textId="4F6AC7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81CC8CC" w14:textId="4E75A8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50434F" w14:textId="12CAB5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932D14A" w14:textId="05A515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D93E870" w14:textId="2935EF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E48F863" w14:textId="1529E1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06DD6CA" w14:textId="02B8AEA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0D5E1A6" w14:textId="699BC1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283E3DC0" w14:textId="270E12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76D3BB2D" w14:textId="2321CCA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3C09D2E" w14:textId="62B57E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019E87F" w14:textId="77777777" w:rsidTr="00545784">
        <w:tc>
          <w:tcPr>
            <w:tcW w:w="852" w:type="dxa"/>
          </w:tcPr>
          <w:p w14:paraId="1C84F20A" w14:textId="2CE9F5E7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3</w:t>
            </w:r>
          </w:p>
        </w:tc>
        <w:tc>
          <w:tcPr>
            <w:tcW w:w="489" w:type="dxa"/>
            <w:vAlign w:val="center"/>
          </w:tcPr>
          <w:p w14:paraId="33461FBB" w14:textId="268B68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243C2852" w14:textId="4D3D57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2E38E08" w14:textId="455F12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ECCA43E" w14:textId="6B591B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C5C878" w14:textId="5493EA1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DA89DA8" w14:textId="49894A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8B4E575" w14:textId="3303B2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ED3B8E1" w14:textId="2FD0CFA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6887DA" w14:textId="78BB9DE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4307045" w14:textId="50A565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14FB1C7" w14:textId="7421D4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963E74D" w14:textId="50D1B3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8AD3DCD" w14:textId="17E0CE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928D098" w14:textId="265584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DD71901" w14:textId="39D2C4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FE727A3" w14:textId="58F0BE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21E85DD3" w14:textId="7869D7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6A6437AC" w14:textId="63E6C1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1B8C164" w14:textId="2698285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1210D768" w14:textId="77777777" w:rsidTr="00545784">
        <w:tc>
          <w:tcPr>
            <w:tcW w:w="852" w:type="dxa"/>
          </w:tcPr>
          <w:p w14:paraId="2CF9433A" w14:textId="56E645E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4</w:t>
            </w:r>
          </w:p>
        </w:tc>
        <w:tc>
          <w:tcPr>
            <w:tcW w:w="489" w:type="dxa"/>
            <w:vAlign w:val="center"/>
          </w:tcPr>
          <w:p w14:paraId="7194E1E8" w14:textId="5B14BC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7AB7950" w14:textId="459FF2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859F1F8" w14:textId="24190B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DA46CF7" w14:textId="6FCB84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7F53093" w14:textId="6DA78B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4554029" w14:textId="4FAEEF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58B26AE" w14:textId="05294E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657CD7B" w14:textId="1CBAAF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72D396" w14:textId="40EDF3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D2BC42F" w14:textId="03AF5D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3121CBD" w14:textId="79B09E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8E53F95" w14:textId="07CEF5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C5332D" w14:textId="29A431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14917B1" w14:textId="1AF8E4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C1ED30A" w14:textId="59630D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5931C7F" w14:textId="39E8E04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7B90356" w14:textId="6A3E77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4FC1D3DB" w14:textId="2DF766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9E95BB0" w14:textId="0712C2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BB0C12D" w14:textId="77777777" w:rsidTr="00545784">
        <w:tc>
          <w:tcPr>
            <w:tcW w:w="852" w:type="dxa"/>
          </w:tcPr>
          <w:p w14:paraId="2B2460BD" w14:textId="7BDD4724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5</w:t>
            </w:r>
          </w:p>
        </w:tc>
        <w:tc>
          <w:tcPr>
            <w:tcW w:w="489" w:type="dxa"/>
            <w:vAlign w:val="center"/>
          </w:tcPr>
          <w:p w14:paraId="2D9FEFBA" w14:textId="72FF1F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6BBC8DD5" w14:textId="405CA9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B9A075C" w14:textId="3DDB2E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F192C51" w14:textId="1C8B48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C5D560" w14:textId="266A9B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979552" w14:textId="62DA18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D4855A4" w14:textId="63ED36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B0A28F4" w14:textId="1E4A5B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FD1F135" w14:textId="25B4A4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41F4C8D" w14:textId="1E261E2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FC8B64E" w14:textId="375FDD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206BC8F" w14:textId="73B75EE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7C74EB" w14:textId="5CC093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9E3356" w14:textId="62E43F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C246487" w14:textId="69546F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B31534D" w14:textId="63B01078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0E559D06" w14:textId="631F69E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05759FD0" w14:textId="37D0BD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C809D9F" w14:textId="5E0D851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2A5DA79" w14:textId="77777777" w:rsidTr="00545784">
        <w:tc>
          <w:tcPr>
            <w:tcW w:w="852" w:type="dxa"/>
          </w:tcPr>
          <w:p w14:paraId="56EFB9D5" w14:textId="648D3897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6</w:t>
            </w:r>
          </w:p>
        </w:tc>
        <w:tc>
          <w:tcPr>
            <w:tcW w:w="489" w:type="dxa"/>
            <w:vAlign w:val="center"/>
          </w:tcPr>
          <w:p w14:paraId="45B8FC17" w14:textId="18C0F7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64ABE4C8" w14:textId="3DD1E99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174B21C" w14:textId="38FC019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64E1B3C3" w14:textId="36D65B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BA26A4" w14:textId="587DF5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D694383" w14:textId="73527D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4FBB93" w14:textId="3EA246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0FDBDF15" w14:textId="7278FF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09D298" w14:textId="26FC92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0E0B9E7" w14:textId="427C1C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848C4F5" w14:textId="2E4EAB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AB8E1EB" w14:textId="1B282E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BFB20A" w14:textId="6F8BA8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21DEFEA" w14:textId="5BCF20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89CC63" w14:textId="3425E1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1E72A67E" w14:textId="5ABAA6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2F69EFEA" w14:textId="4EB9F3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</w:p>
        </w:tc>
        <w:tc>
          <w:tcPr>
            <w:tcW w:w="699" w:type="dxa"/>
            <w:vAlign w:val="center"/>
          </w:tcPr>
          <w:p w14:paraId="0E25B592" w14:textId="6391A9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7B35DCB" w14:textId="6621E4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9C000FF" w14:textId="77777777" w:rsidTr="00545784">
        <w:tc>
          <w:tcPr>
            <w:tcW w:w="852" w:type="dxa"/>
          </w:tcPr>
          <w:p w14:paraId="7FBB1584" w14:textId="101DB3BC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7</w:t>
            </w:r>
          </w:p>
        </w:tc>
        <w:tc>
          <w:tcPr>
            <w:tcW w:w="489" w:type="dxa"/>
            <w:vAlign w:val="center"/>
          </w:tcPr>
          <w:p w14:paraId="473566AF" w14:textId="5E84FD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6B1199E" w14:textId="2EFFE4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330BEA1" w14:textId="29E5AB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00E0678" w14:textId="6AE1AB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1B1D95" w14:textId="6E6E20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C4ABDDC" w14:textId="11E275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628DDE" w14:textId="37D380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1E95B88" w14:textId="47F4D8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069611A" w14:textId="171093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5BEDD1E" w14:textId="71FA8B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63583FF" w14:textId="33C4B0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1574AD" w14:textId="1BA813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829DCAD" w14:textId="1A02FA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903ABCB" w14:textId="7F5347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CE26782" w14:textId="38DF1D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24A9BB1F" w14:textId="50DA71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1E7C6663" w14:textId="131C54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5709A71" w14:textId="77998E5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BE1968C" w14:textId="58F58A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A8F5070" w14:textId="77777777" w:rsidTr="00545784">
        <w:tc>
          <w:tcPr>
            <w:tcW w:w="852" w:type="dxa"/>
          </w:tcPr>
          <w:p w14:paraId="45F2EF95" w14:textId="383545D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68</w:t>
            </w:r>
          </w:p>
        </w:tc>
        <w:tc>
          <w:tcPr>
            <w:tcW w:w="489" w:type="dxa"/>
            <w:vAlign w:val="center"/>
          </w:tcPr>
          <w:p w14:paraId="13DE02C5" w14:textId="6EC44E4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71CF8A9" w14:textId="7BFC9E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D7C54F8" w14:textId="255DC1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5D4854F" w14:textId="18C8DA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0B1206" w14:textId="6C8482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BF405B" w14:textId="329FB87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814A42C" w14:textId="34742B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EAFFE8" w14:textId="67C16C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682B8A" w14:textId="027515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B5B392F" w14:textId="60BA57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AD70B4" w14:textId="67CE22F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C97ED0" w14:textId="6A1FFB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212A7BD" w14:textId="6805152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0B9BDA7" w14:textId="260A0F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0AD67CA" w14:textId="6B13BF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7738C18" w14:textId="4388E8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06D25B26" w14:textId="140F6E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4EFF7FE5" w14:textId="0807B1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ADA4BC9" w14:textId="2A3783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33A5CB35" w14:textId="77777777" w:rsidTr="00545784">
        <w:tc>
          <w:tcPr>
            <w:tcW w:w="852" w:type="dxa"/>
          </w:tcPr>
          <w:p w14:paraId="570D9BAC" w14:textId="23DAA11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0</w:t>
            </w:r>
          </w:p>
        </w:tc>
        <w:tc>
          <w:tcPr>
            <w:tcW w:w="489" w:type="dxa"/>
            <w:vAlign w:val="center"/>
          </w:tcPr>
          <w:p w14:paraId="4019FE29" w14:textId="156276B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40383B38" w14:textId="7D70833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844A265" w14:textId="606705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C16C85F" w14:textId="6B4B4A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111A985" w14:textId="426F6D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DA13851" w14:textId="47BF30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CFA75EF" w14:textId="0CB2A3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F8B2B11" w14:textId="3C433B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FFEB77" w14:textId="7A5FCD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CF9083A" w14:textId="486989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BD644D" w14:textId="13C900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4BD9F88" w14:textId="2123E3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99E2222" w14:textId="78D95C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906A9D" w14:textId="45CA6D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956D0F8" w14:textId="01DAB4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329B7BF5" w14:textId="4420F1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1EF32E2" w14:textId="72F362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07FC984" w14:textId="7723B9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1629662" w14:textId="30905F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5FCFF267" w14:textId="77777777" w:rsidTr="00545784">
        <w:tc>
          <w:tcPr>
            <w:tcW w:w="852" w:type="dxa"/>
          </w:tcPr>
          <w:p w14:paraId="7A717928" w14:textId="238C8CBD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1</w:t>
            </w:r>
          </w:p>
        </w:tc>
        <w:tc>
          <w:tcPr>
            <w:tcW w:w="489" w:type="dxa"/>
            <w:vAlign w:val="center"/>
          </w:tcPr>
          <w:p w14:paraId="6E41E99E" w14:textId="6200072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1AC366D" w14:textId="361F2A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6B0E051" w14:textId="64AE47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A9A72D7" w14:textId="0CF3C2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34A635" w14:textId="7E779A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D8FBBA" w14:textId="4D711F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3DB217" w14:textId="07C659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E5D393" w14:textId="5F76374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F2A995" w14:textId="5533F4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60AAA4" w14:textId="453A1A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7F5CE6" w14:textId="611C05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1BBF32" w14:textId="0B0156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829A43" w14:textId="4D5275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B64BF8D" w14:textId="6F69E2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3155B70" w14:textId="4C18EF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561C203" w14:textId="56D76C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25CBD44" w14:textId="574824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AD59AD1" w14:textId="6184AB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FA117D8" w14:textId="39AFB6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544BBA49" w14:textId="77777777" w:rsidTr="00545784">
        <w:tc>
          <w:tcPr>
            <w:tcW w:w="852" w:type="dxa"/>
          </w:tcPr>
          <w:p w14:paraId="47933069" w14:textId="09ACD1D3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2</w:t>
            </w:r>
          </w:p>
        </w:tc>
        <w:tc>
          <w:tcPr>
            <w:tcW w:w="489" w:type="dxa"/>
            <w:vAlign w:val="center"/>
          </w:tcPr>
          <w:p w14:paraId="74B5018F" w14:textId="45FA545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F09CDD9" w14:textId="2F8222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62AE443" w14:textId="2E6189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6839D6F" w14:textId="6EF1E8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23B5C8E" w14:textId="517635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5A7406" w14:textId="3EDE99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B21EC1D" w14:textId="7CA92DE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F6BEE87" w14:textId="015387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AA6A4B" w14:textId="7C73F97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BC6A08" w14:textId="083558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3C83E1" w14:textId="01A1E2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9C39D0" w14:textId="3A7577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D62A9B2" w14:textId="47765D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14CFEE" w14:textId="22EA90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279B520" w14:textId="1BBF65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2267A64" w14:textId="3D25F58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9325280" w14:textId="472666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A93E23A" w14:textId="229C7E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65A89DD" w14:textId="68A175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78B7739" w14:textId="77777777" w:rsidTr="00545784">
        <w:tc>
          <w:tcPr>
            <w:tcW w:w="852" w:type="dxa"/>
          </w:tcPr>
          <w:p w14:paraId="783662F3" w14:textId="5E252AA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4</w:t>
            </w:r>
          </w:p>
        </w:tc>
        <w:tc>
          <w:tcPr>
            <w:tcW w:w="489" w:type="dxa"/>
            <w:vAlign w:val="center"/>
          </w:tcPr>
          <w:p w14:paraId="597EFBB6" w14:textId="52E2B1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78B63A2" w14:textId="5DBC50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97A3AFC" w14:textId="1C606C7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1359636" w14:textId="3A2CEA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D06618" w14:textId="68391D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8E95D58" w14:textId="722DC5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BAEBC67" w14:textId="610F6D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97EA78B" w14:textId="27E844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EE3717" w14:textId="1495F8A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C46503" w14:textId="58708C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C64275E" w14:textId="70D4DE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946FD9E" w14:textId="3176D6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7C6047" w14:textId="370322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866160" w14:textId="0E549A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F529B0E" w14:textId="5EA813C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F13599A" w14:textId="20F5675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46149FA" w14:textId="4B8456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35FDE47" w14:textId="005BE8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FDF1731" w14:textId="60F79E1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2FEF296D" w14:textId="77777777" w:rsidTr="00545784">
        <w:tc>
          <w:tcPr>
            <w:tcW w:w="852" w:type="dxa"/>
          </w:tcPr>
          <w:p w14:paraId="5C697C1B" w14:textId="277A02E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5</w:t>
            </w:r>
          </w:p>
        </w:tc>
        <w:tc>
          <w:tcPr>
            <w:tcW w:w="489" w:type="dxa"/>
            <w:vAlign w:val="center"/>
          </w:tcPr>
          <w:p w14:paraId="55CAECB4" w14:textId="0ECD51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4E78783" w14:textId="75CD937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146896E" w14:textId="6A9E50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A12F676" w14:textId="568DF6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485DADE" w14:textId="1F44D0A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E2A53DD" w14:textId="2E04A7D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DFF744" w14:textId="03A8173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31DA51A" w14:textId="629025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3538F2A" w14:textId="4F04FF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7A82B5A" w14:textId="0DBC80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9940785" w14:textId="13A0AD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EF13B66" w14:textId="163C874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780C034" w14:textId="2B1F960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5A4003" w14:textId="75CA4F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56AAFA" w14:textId="6D5C730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DEA0446" w14:textId="44318D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25B2C7E6" w14:textId="458AF2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56AB8D8F" w14:textId="1FA8D5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E6279F9" w14:textId="2B090B7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0DED69DB" w14:textId="77777777" w:rsidTr="00545784">
        <w:tc>
          <w:tcPr>
            <w:tcW w:w="852" w:type="dxa"/>
          </w:tcPr>
          <w:p w14:paraId="05150D3F" w14:textId="1FA3EFC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6</w:t>
            </w:r>
          </w:p>
        </w:tc>
        <w:tc>
          <w:tcPr>
            <w:tcW w:w="489" w:type="dxa"/>
            <w:vAlign w:val="center"/>
          </w:tcPr>
          <w:p w14:paraId="13A9EAC7" w14:textId="6F32C4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78A0934E" w14:textId="09A9D54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3400E52" w14:textId="53677F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B724AB7" w14:textId="448C63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AA909AD" w14:textId="58BFCF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E4F85C" w14:textId="517AA2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81891FA" w14:textId="68C6219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1A4F245" w14:textId="140397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FEF38BA" w14:textId="68EAA1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60148E" w14:textId="0C4638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C017563" w14:textId="7CF2A97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011CBA" w14:textId="045C3D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B7C32C" w14:textId="619F21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CC719EC" w14:textId="30D99A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D3A2948" w14:textId="2719E2A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B4E91FC" w14:textId="071B410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04360CB" w14:textId="48E78C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3E502F8" w14:textId="63575E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3AFB8EA" w14:textId="29C8B0B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1A23A15" w14:textId="77777777" w:rsidTr="00545784">
        <w:tc>
          <w:tcPr>
            <w:tcW w:w="852" w:type="dxa"/>
          </w:tcPr>
          <w:p w14:paraId="6802ABAE" w14:textId="672C03EF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7</w:t>
            </w:r>
          </w:p>
        </w:tc>
        <w:tc>
          <w:tcPr>
            <w:tcW w:w="489" w:type="dxa"/>
            <w:vAlign w:val="center"/>
          </w:tcPr>
          <w:p w14:paraId="49812A19" w14:textId="1E9FD14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B38CC88" w14:textId="742B4D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D0B7A3C" w14:textId="3C4A26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C5D4150" w14:textId="03B7FE2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09F7B05" w14:textId="449EAD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3F4A4D" w14:textId="1663DD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41263DC" w14:textId="104182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8DBA5F" w14:textId="3C2BDD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33CB59" w14:textId="79E5F9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60CBA1F" w14:textId="0695B7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14D1837" w14:textId="38B615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5A6F7D5" w14:textId="3C70A6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17E77F9" w14:textId="48B374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BCD843E" w14:textId="279976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65710DF" w14:textId="457418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52F0663" w14:textId="3D143F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814F9D4" w14:textId="0C9409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47C10937" w14:textId="704D14F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38B5C98" w14:textId="582961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4FD5BD58" w14:textId="77777777" w:rsidTr="00545784">
        <w:tc>
          <w:tcPr>
            <w:tcW w:w="852" w:type="dxa"/>
          </w:tcPr>
          <w:p w14:paraId="279B2B18" w14:textId="1A55C7D3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8</w:t>
            </w:r>
          </w:p>
        </w:tc>
        <w:tc>
          <w:tcPr>
            <w:tcW w:w="489" w:type="dxa"/>
            <w:vAlign w:val="center"/>
          </w:tcPr>
          <w:p w14:paraId="06D10E0A" w14:textId="67DFB0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1D1452B4" w14:textId="0B8CEA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FB5784B" w14:textId="3817A8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5FD491DD" w14:textId="7E9A2A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8ECA319" w14:textId="7B58485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39F1CA" w14:textId="04DB22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FDA807" w14:textId="65B8B8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423DF9F" w14:textId="7A9983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46B0BF" w14:textId="6E5F574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5F7955C" w14:textId="5AA511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629BB92" w14:textId="09B0223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0D9F03" w14:textId="451CF2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9A2129" w14:textId="027F537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F71163" w14:textId="69B1B5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762E797" w14:textId="61805A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285B89E3" w14:textId="29C917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5AC59105" w14:textId="32D872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68595890" w14:textId="2F97CE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6A76DCB" w14:textId="6DC932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5D89B998" w14:textId="77777777" w:rsidTr="00545784">
        <w:tc>
          <w:tcPr>
            <w:tcW w:w="852" w:type="dxa"/>
          </w:tcPr>
          <w:p w14:paraId="55CDA70B" w14:textId="63A44431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79</w:t>
            </w:r>
          </w:p>
        </w:tc>
        <w:tc>
          <w:tcPr>
            <w:tcW w:w="489" w:type="dxa"/>
            <w:vAlign w:val="center"/>
          </w:tcPr>
          <w:p w14:paraId="4D8E352D" w14:textId="2FD8FD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39AD391" w14:textId="327DCD4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5B341CF" w14:textId="1F380D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8F07DC4" w14:textId="447D281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D157A55" w14:textId="107775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C02D637" w14:textId="51E5D72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3E0AC75" w14:textId="797CA6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44F259" w14:textId="3E01C0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912251D" w14:textId="64421E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82688C6" w14:textId="579AE85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59F976" w14:textId="6CCFC7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C3DC0F" w14:textId="7A3631D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DE347F" w14:textId="0C2284B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E90A828" w14:textId="234AD7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E8FCCF7" w14:textId="09351E6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DB6EFAD" w14:textId="0057DA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4E15B8C8" w14:textId="36E499F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25EB0F1" w14:textId="46E7F6E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5B6D0AF" w14:textId="4BF77D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A7982F4" w14:textId="77777777" w:rsidTr="00545784">
        <w:tc>
          <w:tcPr>
            <w:tcW w:w="852" w:type="dxa"/>
          </w:tcPr>
          <w:p w14:paraId="07A1D2FE" w14:textId="71566A7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0</w:t>
            </w:r>
          </w:p>
        </w:tc>
        <w:tc>
          <w:tcPr>
            <w:tcW w:w="489" w:type="dxa"/>
            <w:vAlign w:val="center"/>
          </w:tcPr>
          <w:p w14:paraId="6627FFE3" w14:textId="1B3E7A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27908859" w14:textId="46F00C5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ECB92D9" w14:textId="0215A0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2CD8AD7" w14:textId="12B07C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2542541" w14:textId="17B48D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12635F0" w14:textId="04ADE0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1EFED76" w14:textId="1D9BB5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75A753" w14:textId="79A005C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8A104BA" w14:textId="0B0B006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43F2ADC" w14:textId="401B70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5C2B36" w14:textId="77B876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8F2A908" w14:textId="7AB58A6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04B7FC3" w14:textId="218B64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B710606" w14:textId="7B9060E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A00F821" w14:textId="6CE17B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123C1608" w14:textId="0B484C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625F71E" w14:textId="1E491C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985F4F2" w14:textId="0FEE3F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312A07C" w14:textId="4218E9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585FE1C0" w14:textId="77777777" w:rsidTr="00545784">
        <w:tc>
          <w:tcPr>
            <w:tcW w:w="852" w:type="dxa"/>
          </w:tcPr>
          <w:p w14:paraId="52A1B257" w14:textId="4C44F7EB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1</w:t>
            </w:r>
          </w:p>
        </w:tc>
        <w:tc>
          <w:tcPr>
            <w:tcW w:w="489" w:type="dxa"/>
            <w:vAlign w:val="center"/>
          </w:tcPr>
          <w:p w14:paraId="20439C6F" w14:textId="0CE7CCF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CD50638" w14:textId="33AEC3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35C7F83" w14:textId="52A1E4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E94B761" w14:textId="27BB8A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4BE891" w14:textId="60C42A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D25E4D4" w14:textId="609E480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1C89745" w14:textId="333F5B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7600E73" w14:textId="209559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B17508E" w14:textId="1C86BC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7A3E51" w14:textId="77F517C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4B55E06" w14:textId="109EC90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E4F9A6" w14:textId="3693A6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4A3D9C" w14:textId="59639D7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9" w:type="dxa"/>
            <w:vAlign w:val="center"/>
          </w:tcPr>
          <w:p w14:paraId="462A3727" w14:textId="5D9D25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92B6D2" w14:textId="70C45E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037C8676" w14:textId="0FA7AA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B3F0D1F" w14:textId="1D94A5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CE73734" w14:textId="54BD24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D3D90AB" w14:textId="772A54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9108F8A" w14:textId="77777777" w:rsidTr="00545784">
        <w:tc>
          <w:tcPr>
            <w:tcW w:w="852" w:type="dxa"/>
          </w:tcPr>
          <w:p w14:paraId="71645970" w14:textId="018DEE59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3</w:t>
            </w:r>
          </w:p>
        </w:tc>
        <w:tc>
          <w:tcPr>
            <w:tcW w:w="489" w:type="dxa"/>
            <w:vAlign w:val="center"/>
          </w:tcPr>
          <w:p w14:paraId="31C823F6" w14:textId="3CFD767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6185B06" w14:textId="62B5AA0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F68DA08" w14:textId="6E49108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481517B" w14:textId="040C158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1F96B9" w14:textId="5EA20F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6E63C82" w14:textId="0A468F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9AC0019" w14:textId="4FF697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68C93C0" w14:textId="422317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3A0D1055" w14:textId="5750708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2384FB8" w14:textId="43F926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556FA37" w14:textId="484915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4CA0EE8" w14:textId="36B8F9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6AACEF1" w14:textId="7142A7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D1ECA3" w14:textId="252356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D6FF113" w14:textId="57BAF51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A8020CC" w14:textId="281795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6077031B" w14:textId="6CC289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50BF0A35" w14:textId="313E9D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BF78691" w14:textId="4A2271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1B9D1785" w14:textId="77777777" w:rsidTr="00545784">
        <w:tc>
          <w:tcPr>
            <w:tcW w:w="852" w:type="dxa"/>
          </w:tcPr>
          <w:p w14:paraId="0B5FA217" w14:textId="6538043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6</w:t>
            </w:r>
          </w:p>
        </w:tc>
        <w:tc>
          <w:tcPr>
            <w:tcW w:w="489" w:type="dxa"/>
            <w:vAlign w:val="center"/>
          </w:tcPr>
          <w:p w14:paraId="6ED9F0B1" w14:textId="3106B9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9F3BA2D" w14:textId="6A0DF9D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20" w:type="dxa"/>
            <w:vAlign w:val="center"/>
          </w:tcPr>
          <w:p w14:paraId="563A1E32" w14:textId="353583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EA559CE" w14:textId="610FC2C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872EE0D" w14:textId="34B0D0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C236E18" w14:textId="7E4D912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64374D9" w14:textId="00C6AE4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04E6727E" w14:textId="6118D8A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7C2EE18" w14:textId="113C1F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C34C98A" w14:textId="4A9692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0247D2B" w14:textId="0D7FDE2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2E2796B" w14:textId="7D7A05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558CA74" w14:textId="4D3244C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5B780D" w14:textId="1C85B6E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2194153" w14:textId="50C674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DEBFECD" w14:textId="1ECE9BA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19ACEDE" w14:textId="69AB9F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AFF1707" w14:textId="2F1D92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7235577" w14:textId="1C7C3E6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0FAABE02" w14:textId="77777777" w:rsidTr="00545784">
        <w:tc>
          <w:tcPr>
            <w:tcW w:w="852" w:type="dxa"/>
          </w:tcPr>
          <w:p w14:paraId="749C08ED" w14:textId="251263B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7</w:t>
            </w:r>
          </w:p>
        </w:tc>
        <w:tc>
          <w:tcPr>
            <w:tcW w:w="489" w:type="dxa"/>
            <w:vAlign w:val="center"/>
          </w:tcPr>
          <w:p w14:paraId="210F7478" w14:textId="4D8763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8F3E98C" w14:textId="5E0C9B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0538469" w14:textId="24C573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F0BA734" w14:textId="45F301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D1A67DC" w14:textId="16901C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90F20F6" w14:textId="31A03C8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470667D" w14:textId="6B3EA4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718C38B" w14:textId="5D4797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C12882F" w14:textId="1E86A5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DFF4101" w14:textId="2E9A1D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46D733F" w14:textId="696960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5EAEDFC" w14:textId="0AA9166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0B8BBEE" w14:textId="13CC39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A0E7C11" w14:textId="1CD8917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BA7384" w14:textId="3B509E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3EE5289" w14:textId="7E61906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8E14BD5" w14:textId="56546A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1626D9D0" w14:textId="10BCF2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B7EB336" w14:textId="3BB2B6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1220CCF6" w14:textId="77777777" w:rsidTr="00545784">
        <w:tc>
          <w:tcPr>
            <w:tcW w:w="852" w:type="dxa"/>
          </w:tcPr>
          <w:p w14:paraId="2447FD83" w14:textId="033AAB4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8</w:t>
            </w:r>
          </w:p>
        </w:tc>
        <w:tc>
          <w:tcPr>
            <w:tcW w:w="489" w:type="dxa"/>
            <w:vAlign w:val="center"/>
          </w:tcPr>
          <w:p w14:paraId="78D55990" w14:textId="7CC99AD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2BD9D463" w14:textId="5D45C7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5EB5A32B" w14:textId="59084BC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9419437" w14:textId="2E4FAE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3DFFBE3" w14:textId="41D592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CF21B0" w14:textId="395F27A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4C17D4" w14:textId="12820E0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53B1761" w14:textId="22604DB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FCA559" w14:textId="63929A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560419E" w14:textId="0A46E0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8C20EA8" w14:textId="5C2670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7B92F14" w14:textId="49C4BF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64FE943" w14:textId="1BF65C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2B45E65" w14:textId="5553A5C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C96253B" w14:textId="050B93B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71F086C" w14:textId="1B4E61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0C92F5B9" w14:textId="1C9D65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7CE96F8D" w14:textId="0D1E45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2698104" w14:textId="5D4E371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181ACC9E" w14:textId="77777777" w:rsidTr="00545784">
        <w:tc>
          <w:tcPr>
            <w:tcW w:w="852" w:type="dxa"/>
          </w:tcPr>
          <w:p w14:paraId="0F63B5B0" w14:textId="5F897D2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89</w:t>
            </w:r>
          </w:p>
        </w:tc>
        <w:tc>
          <w:tcPr>
            <w:tcW w:w="489" w:type="dxa"/>
            <w:vAlign w:val="center"/>
          </w:tcPr>
          <w:p w14:paraId="7F3DDCE0" w14:textId="38942B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34F8992" w14:textId="274AF7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D5D53D3" w14:textId="0207F8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0657875" w14:textId="06CA83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FCAF0D3" w14:textId="221B8CE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785C410" w14:textId="15F903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1BF8BEE" w14:textId="0D1958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C67F570" w14:textId="207493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3FAA91" w14:textId="334709A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47F77A3" w14:textId="474A35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91D5E8A" w14:textId="04E7F2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C0A20E" w14:textId="515AA20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15EFB2" w14:textId="1D05B9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F9935C2" w14:textId="7FB146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3B05939" w14:textId="4EF1BF2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F5BC262" w14:textId="709D3C5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E3D3244" w14:textId="28C25C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0CBE66E6" w14:textId="69D224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F7E3355" w14:textId="3DCECE6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58EE4A6" w14:textId="77777777" w:rsidTr="00545784">
        <w:tc>
          <w:tcPr>
            <w:tcW w:w="852" w:type="dxa"/>
          </w:tcPr>
          <w:p w14:paraId="57288916" w14:textId="1F38D9E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0</w:t>
            </w:r>
          </w:p>
        </w:tc>
        <w:tc>
          <w:tcPr>
            <w:tcW w:w="489" w:type="dxa"/>
            <w:vAlign w:val="center"/>
          </w:tcPr>
          <w:p w14:paraId="491FF9F7" w14:textId="630BEE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6AC564ED" w14:textId="5BC682F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1BDBD07" w14:textId="699B46D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70982CB" w14:textId="04F9DC1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2EB8A01" w14:textId="007DD9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119FD30" w14:textId="770E71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D12F674" w14:textId="002124B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B8575B6" w14:textId="128AF4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A01C273" w14:textId="77D9430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08D8F04" w14:textId="64EE26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B4731C" w14:textId="1F43A02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2B0A6CD" w14:textId="00629E4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DFBF810" w14:textId="625EDB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66865BD" w14:textId="6C191D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13DB08" w14:textId="1A8D434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AC66D71" w14:textId="7A51E2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9614FFC" w14:textId="6594025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45463869" w14:textId="4A61A9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1EEE106" w14:textId="1FB0C9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A5288FE" w14:textId="77777777" w:rsidTr="00545784">
        <w:tc>
          <w:tcPr>
            <w:tcW w:w="852" w:type="dxa"/>
          </w:tcPr>
          <w:p w14:paraId="35E68E72" w14:textId="4A7A2907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1</w:t>
            </w:r>
          </w:p>
        </w:tc>
        <w:tc>
          <w:tcPr>
            <w:tcW w:w="489" w:type="dxa"/>
            <w:vAlign w:val="center"/>
          </w:tcPr>
          <w:p w14:paraId="68F37298" w14:textId="4B84BF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5E80207C" w14:textId="3EA3D5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46B2B22" w14:textId="2E41C0C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E629B61" w14:textId="2B8C63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7EFC4F6" w14:textId="43C8CF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463DA5A" w14:textId="09C15A1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5BC5F07" w14:textId="59A96B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6964917" w14:textId="538D53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E7EBE03" w14:textId="6FB8263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F4C5DF2" w14:textId="069ED5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FBCD345" w14:textId="1673B72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A01ED6A" w14:textId="704706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6FDABFD" w14:textId="6FC6A0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CBBD064" w14:textId="32077E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C36711B" w14:textId="648EC8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2F9DFE6A" w14:textId="470AF62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B35E7AC" w14:textId="76C90E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3E05900B" w14:textId="5C1FCE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673D8AC" w14:textId="4B520D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3EA0BF69" w14:textId="77777777" w:rsidTr="00545784">
        <w:tc>
          <w:tcPr>
            <w:tcW w:w="852" w:type="dxa"/>
          </w:tcPr>
          <w:p w14:paraId="7B5E72B4" w14:textId="69809012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2</w:t>
            </w:r>
          </w:p>
        </w:tc>
        <w:tc>
          <w:tcPr>
            <w:tcW w:w="489" w:type="dxa"/>
            <w:vAlign w:val="center"/>
          </w:tcPr>
          <w:p w14:paraId="71635BF3" w14:textId="0423F7E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0BCB5D29" w14:textId="72E9377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13C1A652" w14:textId="7800FFE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71642A7" w14:textId="59664B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C07B03E" w14:textId="447B01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0147D6" w14:textId="3DF101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22DCCC3" w14:textId="61CD404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2151D85" w14:textId="1A2867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F1A5880" w14:textId="1B117C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0C1F089" w14:textId="08E5ED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2B355691" w14:textId="77D21B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846C541" w14:textId="5263D0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E0A2605" w14:textId="5A4B731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3661500E" w14:textId="1B8A4A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48F271" w14:textId="2368B0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522" w:type="dxa"/>
            <w:vAlign w:val="center"/>
          </w:tcPr>
          <w:p w14:paraId="5F89AC38" w14:textId="180B8AA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3FA0D203" w14:textId="6061FE3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7A585A0" w14:textId="4970F06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403F802" w14:textId="0CC2A3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81E3E0C" w14:textId="77777777" w:rsidTr="00545784">
        <w:tc>
          <w:tcPr>
            <w:tcW w:w="852" w:type="dxa"/>
          </w:tcPr>
          <w:p w14:paraId="37DBF2C4" w14:textId="659ECB8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4</w:t>
            </w:r>
          </w:p>
        </w:tc>
        <w:tc>
          <w:tcPr>
            <w:tcW w:w="489" w:type="dxa"/>
            <w:vAlign w:val="center"/>
          </w:tcPr>
          <w:p w14:paraId="0BFD17F5" w14:textId="17F2A79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78CC1D0" w14:textId="5314833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DF3F7B1" w14:textId="54FA4DF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537224CE" w14:textId="218CC7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CFAD511" w14:textId="30C205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DCCCC0A" w14:textId="1E4B9F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4BC4D76" w14:textId="5633BE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6F479B0" w14:textId="1A0E17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ED3C43" w14:textId="29A4330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72DC2AF" w14:textId="1B46ED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92A698" w14:textId="0B013D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20DC1BA" w14:textId="49B09E8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4CDD25D" w14:textId="17BDC80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0C12CE" w14:textId="66AF967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53A1437" w14:textId="792C89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02688B3" w14:textId="2B12368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1572BA4" w14:textId="74CF98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8323302" w14:textId="7C79618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8DB9416" w14:textId="579EF0B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D4BEFB4" w14:textId="77777777" w:rsidTr="00545784">
        <w:tc>
          <w:tcPr>
            <w:tcW w:w="852" w:type="dxa"/>
          </w:tcPr>
          <w:p w14:paraId="4B3F223C" w14:textId="1044F4E0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5</w:t>
            </w:r>
          </w:p>
        </w:tc>
        <w:tc>
          <w:tcPr>
            <w:tcW w:w="489" w:type="dxa"/>
            <w:vAlign w:val="center"/>
          </w:tcPr>
          <w:p w14:paraId="50112366" w14:textId="4072E1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C87E476" w14:textId="124D91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45445A1" w14:textId="44C1705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70000541" w14:textId="4BFEA4C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BD691AA" w14:textId="030509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9EF4C3" w14:textId="735D0D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A2093B0" w14:textId="53E0570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ECE9F47" w14:textId="6077258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7C15204" w14:textId="55E73CD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E743A86" w14:textId="23155E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F5DCB5" w14:textId="05E539E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220BDCE" w14:textId="45EBF35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D1E6E8F" w14:textId="07E2497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3846547" w14:textId="0F280D7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92E1C0C" w14:textId="0E98E4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8F6EE98" w14:textId="7C14B30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142C2F30" w14:textId="5FBF94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7E1B027A" w14:textId="1C4EBD9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D3AEB71" w14:textId="13CD3E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68C2F6AA" w14:textId="77777777" w:rsidTr="00545784">
        <w:tc>
          <w:tcPr>
            <w:tcW w:w="852" w:type="dxa"/>
          </w:tcPr>
          <w:p w14:paraId="6537C386" w14:textId="570AEF2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6</w:t>
            </w:r>
          </w:p>
        </w:tc>
        <w:tc>
          <w:tcPr>
            <w:tcW w:w="489" w:type="dxa"/>
            <w:vAlign w:val="center"/>
          </w:tcPr>
          <w:p w14:paraId="2754E4B1" w14:textId="5986A7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ED61B2F" w14:textId="1DE6193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76DDE5D0" w14:textId="1F629A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9C653A0" w14:textId="24DCE7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882ECBB" w14:textId="49BC69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1C07FFA" w14:textId="5C1A65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0FA5C94" w14:textId="7BB73D3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FBE93E6" w14:textId="3FB398F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D3CBB64" w14:textId="6800AB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DEDC730" w14:textId="7CC8D08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5FF70CE" w14:textId="3EF533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39745C2" w14:textId="5FC18D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D5C02C8" w14:textId="1F6C78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DE3B4A7" w14:textId="1F4D4F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3967091" w14:textId="73F2493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5D6934EE" w14:textId="3C4B8A5B" w:rsidR="003F0792" w:rsidRPr="00E778D4" w:rsidRDefault="00242979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02" w:type="dxa"/>
            <w:vAlign w:val="center"/>
          </w:tcPr>
          <w:p w14:paraId="28206887" w14:textId="7DFC550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7E56C341" w14:textId="5D2090D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18D8800" w14:textId="45616D4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51F48E0" w14:textId="77777777" w:rsidTr="00545784">
        <w:tc>
          <w:tcPr>
            <w:tcW w:w="852" w:type="dxa"/>
          </w:tcPr>
          <w:p w14:paraId="1A7DD903" w14:textId="0DB09360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7</w:t>
            </w:r>
          </w:p>
        </w:tc>
        <w:tc>
          <w:tcPr>
            <w:tcW w:w="489" w:type="dxa"/>
            <w:vAlign w:val="center"/>
          </w:tcPr>
          <w:p w14:paraId="68FB083A" w14:textId="4A1283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0177857F" w14:textId="435CABF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6149063E" w14:textId="553ED0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9815FB3" w14:textId="65E1903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3413FE8" w14:textId="1965E3A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3D4DA4" w14:textId="74DB19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FD88CC8" w14:textId="145E73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9DBD54" w14:textId="0686AD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B753634" w14:textId="77AB681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AAD37F0" w14:textId="05C5AD5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247E43B" w14:textId="0B980B9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B0B7071" w14:textId="6300AA8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0E5840E" w14:textId="2B9A78E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007E13A" w14:textId="601DCFF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9586D98" w14:textId="72BF6B6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5071666A" w14:textId="328798F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972D6A3" w14:textId="225ABF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35A0F4CC" w14:textId="6CDB36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ADBF7D1" w14:textId="30C31E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015F6F6F" w14:textId="77777777" w:rsidTr="00545784">
        <w:tc>
          <w:tcPr>
            <w:tcW w:w="852" w:type="dxa"/>
          </w:tcPr>
          <w:p w14:paraId="0C3B820F" w14:textId="09A65AA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198</w:t>
            </w:r>
          </w:p>
        </w:tc>
        <w:tc>
          <w:tcPr>
            <w:tcW w:w="489" w:type="dxa"/>
            <w:vAlign w:val="center"/>
          </w:tcPr>
          <w:p w14:paraId="61F93444" w14:textId="4DF1762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30570519" w14:textId="434E0E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156B553E" w14:textId="247C2EC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1B1F819" w14:textId="4B1B702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387C959" w14:textId="76AA0B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B44353E" w14:textId="74950D1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2BB8A88" w14:textId="15254C2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FBE3262" w14:textId="52E86C8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E9FD588" w14:textId="399885D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4CFC3F6" w14:textId="2B54045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19D6A18" w14:textId="5137590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EFBD742" w14:textId="535EDF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E7DF631" w14:textId="79AC0F1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15A68FA" w14:textId="58CB951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47A1AFB" w14:textId="15233B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B69F90F" w14:textId="0519818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6B84812C" w14:textId="4ADCB00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555C7530" w14:textId="6E82A43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708842F" w14:textId="24E3C03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38AD10F7" w14:textId="77777777" w:rsidTr="00545784">
        <w:tc>
          <w:tcPr>
            <w:tcW w:w="852" w:type="dxa"/>
          </w:tcPr>
          <w:p w14:paraId="45429B2A" w14:textId="0501656B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0</w:t>
            </w:r>
          </w:p>
        </w:tc>
        <w:tc>
          <w:tcPr>
            <w:tcW w:w="489" w:type="dxa"/>
            <w:vAlign w:val="center"/>
          </w:tcPr>
          <w:p w14:paraId="274769AF" w14:textId="219C62B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79AE3231" w14:textId="078393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AC876EA" w14:textId="5DB960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6786C540" w14:textId="2BAF69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84A04B6" w14:textId="0370ECF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AA39981" w14:textId="1E3F6FB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144A61B" w14:textId="02AC700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1A53526" w14:textId="2C51B1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9F4B664" w14:textId="55182A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C05EE05" w14:textId="1B143CA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A893D5E" w14:textId="7266B8C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E03E2E4" w14:textId="69CB0D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62410F6" w14:textId="2DD56A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0AB4F76" w14:textId="6F6AE66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7142E25" w14:textId="731629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1C3B17D6" w14:textId="051A98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220E30C7" w14:textId="4BFD964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15721970" w14:textId="6A3160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5469AAE" w14:textId="03404E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44530C6" w14:textId="77777777" w:rsidTr="00545784">
        <w:tc>
          <w:tcPr>
            <w:tcW w:w="852" w:type="dxa"/>
          </w:tcPr>
          <w:p w14:paraId="6270AB2C" w14:textId="59BF8A9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1</w:t>
            </w:r>
          </w:p>
        </w:tc>
        <w:tc>
          <w:tcPr>
            <w:tcW w:w="489" w:type="dxa"/>
            <w:vAlign w:val="center"/>
          </w:tcPr>
          <w:p w14:paraId="17638FDA" w14:textId="24352B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1926201" w14:textId="26D013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7C6A8F7" w14:textId="179AF8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B4CD516" w14:textId="2F362D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D97802A" w14:textId="4C767FF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81C968F" w14:textId="79179E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BC8DAD7" w14:textId="1A2ADB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38063B6" w14:textId="7941C0A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F7E35D3" w14:textId="6A8944F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7E3D165" w14:textId="2F27F1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E4DF31" w14:textId="2A5C3AB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5329ED" w14:textId="2F446E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D7C3BBE" w14:textId="6F62E62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20CCF46" w14:textId="40255FB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07895CF" w14:textId="74D66DD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4D17F6D2" w14:textId="22BF3FC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2B64C137" w14:textId="42B5CE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5355162C" w14:textId="4261F2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24082DC" w14:textId="42AA1C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733336F3" w14:textId="77777777" w:rsidTr="00545784">
        <w:tc>
          <w:tcPr>
            <w:tcW w:w="852" w:type="dxa"/>
          </w:tcPr>
          <w:p w14:paraId="0D6CED3B" w14:textId="26DDE015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3</w:t>
            </w:r>
          </w:p>
        </w:tc>
        <w:tc>
          <w:tcPr>
            <w:tcW w:w="489" w:type="dxa"/>
            <w:vAlign w:val="center"/>
          </w:tcPr>
          <w:p w14:paraId="26D5A6FC" w14:textId="28EA4D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6D73CE03" w14:textId="3FA5AF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0EB33956" w14:textId="524D008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0CAB4F9E" w14:textId="6F1B07D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31A1CCB" w14:textId="7B09F05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BCF5AA8" w14:textId="475737D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CD5C0BD" w14:textId="7805158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F4FE71B" w14:textId="7617DC9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761C57C" w14:textId="0C778D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CE1F540" w14:textId="618C0E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38A4B80" w14:textId="552331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B7F50A0" w14:textId="423715D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E45163D" w14:textId="564EBE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7315C7" w14:textId="25DE528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917312F" w14:textId="5D11531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9C6B342" w14:textId="427D87B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6D7ED5A" w14:textId="1AFD0B5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34B971A2" w14:textId="0A80088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94928D2" w14:textId="6CD3A01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679C4B5D" w14:textId="77777777" w:rsidTr="00545784">
        <w:tc>
          <w:tcPr>
            <w:tcW w:w="852" w:type="dxa"/>
          </w:tcPr>
          <w:p w14:paraId="0ED00AE1" w14:textId="1812DFAE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4</w:t>
            </w:r>
          </w:p>
        </w:tc>
        <w:tc>
          <w:tcPr>
            <w:tcW w:w="489" w:type="dxa"/>
            <w:vAlign w:val="center"/>
          </w:tcPr>
          <w:p w14:paraId="5E3E244A" w14:textId="271BE0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19" w:type="dxa"/>
            <w:vAlign w:val="center"/>
          </w:tcPr>
          <w:p w14:paraId="110320D3" w14:textId="73932E6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00EEE62" w14:textId="70677C0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  <w:vAlign w:val="center"/>
          </w:tcPr>
          <w:p w14:paraId="17DBF421" w14:textId="4D0F1B1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C315740" w14:textId="578F6B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BED141B" w14:textId="341114B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1293258" w14:textId="0E54945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47D07F9" w14:textId="5DCC6C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7BA7C986" w14:textId="065D1E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EEB1370" w14:textId="3D6BFA5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4B558FF8" w14:textId="7270F51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C8106AB" w14:textId="7277406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CE9A556" w14:textId="63EDBE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A78BE90" w14:textId="32C357E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53390EC" w14:textId="0B101AC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064B9C2F" w14:textId="737988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1DB36083" w14:textId="6F51E13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058A463A" w14:textId="4E79B1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4B4E13C" w14:textId="2D9DC19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70EAC10E" w14:textId="77777777" w:rsidTr="00545784">
        <w:tc>
          <w:tcPr>
            <w:tcW w:w="852" w:type="dxa"/>
          </w:tcPr>
          <w:p w14:paraId="72042013" w14:textId="0A98DC1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5</w:t>
            </w:r>
          </w:p>
        </w:tc>
        <w:tc>
          <w:tcPr>
            <w:tcW w:w="489" w:type="dxa"/>
            <w:vAlign w:val="center"/>
          </w:tcPr>
          <w:p w14:paraId="234F6B52" w14:textId="25404CC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38D4EA5A" w14:textId="2ECF244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5B2F560F" w14:textId="5BAF56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420575B6" w14:textId="70858C5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6818F0C" w14:textId="4E65A7F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359A796" w14:textId="2CEA92B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17EF25E" w14:textId="3E0B4F5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E24E7ED" w14:textId="52EFCD2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8E2389A" w14:textId="549DC6A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79A24D0D" w14:textId="43DBCA9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272D525" w14:textId="61F6EFD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67DC28" w14:textId="595C232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D75E411" w14:textId="3EBCBE3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EBB2B7B" w14:textId="69DB4A2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D7FD638" w14:textId="1CB7CCA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7C49CF39" w14:textId="27C396F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</w:p>
        </w:tc>
        <w:tc>
          <w:tcPr>
            <w:tcW w:w="602" w:type="dxa"/>
            <w:vAlign w:val="center"/>
          </w:tcPr>
          <w:p w14:paraId="369FB658" w14:textId="4FF41D6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28231288" w14:textId="21F3496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48AA699" w14:textId="0D54FCD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2C887BEC" w14:textId="77777777" w:rsidTr="00545784">
        <w:tc>
          <w:tcPr>
            <w:tcW w:w="852" w:type="dxa"/>
          </w:tcPr>
          <w:p w14:paraId="78FD2AE5" w14:textId="43D07B31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6</w:t>
            </w:r>
          </w:p>
        </w:tc>
        <w:tc>
          <w:tcPr>
            <w:tcW w:w="489" w:type="dxa"/>
            <w:vAlign w:val="center"/>
          </w:tcPr>
          <w:p w14:paraId="23639A4A" w14:textId="3012E5A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3F22CF8A" w14:textId="60015C95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3580C5FD" w14:textId="2F49B85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20" w:type="dxa"/>
            <w:vAlign w:val="center"/>
          </w:tcPr>
          <w:p w14:paraId="2838411F" w14:textId="3A30BC6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126FD4F" w14:textId="7AB80E4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FD07846" w14:textId="0209DF9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BA2CE3A" w14:textId="4FD282A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4FCE54C5" w14:textId="59EC589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96F145" w14:textId="5B0F10E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EB2A686" w14:textId="6C08B1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6AB674D" w14:textId="247F395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8A6E24C" w14:textId="3FC6B0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0544319D" w14:textId="446CAF7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43009C3" w14:textId="1894CAE4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1F33A61" w14:textId="1F3852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4B139273" w14:textId="3FF5568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02" w:type="dxa"/>
            <w:vAlign w:val="center"/>
          </w:tcPr>
          <w:p w14:paraId="48E61F3E" w14:textId="375EFC8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</w:p>
        </w:tc>
        <w:tc>
          <w:tcPr>
            <w:tcW w:w="699" w:type="dxa"/>
            <w:vAlign w:val="center"/>
          </w:tcPr>
          <w:p w14:paraId="3F4962B8" w14:textId="62C792E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D5CF479" w14:textId="1D5B95E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3F0792" w:rsidRPr="00E778D4" w14:paraId="4B65DB27" w14:textId="77777777" w:rsidTr="00545784">
        <w:tc>
          <w:tcPr>
            <w:tcW w:w="852" w:type="dxa"/>
          </w:tcPr>
          <w:p w14:paraId="0B06D3B2" w14:textId="6B34ECC8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7</w:t>
            </w:r>
          </w:p>
        </w:tc>
        <w:tc>
          <w:tcPr>
            <w:tcW w:w="489" w:type="dxa"/>
            <w:vAlign w:val="center"/>
          </w:tcPr>
          <w:p w14:paraId="1FF407AB" w14:textId="686C9AE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6FD6E0D8" w14:textId="29809A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17CA160" w14:textId="45B0BB4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4547B0B9" w14:textId="280EA7A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A5382AB" w14:textId="5541B4D6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0C8D5AE" w14:textId="54C35E6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3BA3BD7" w14:textId="6609FF31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2A9699D3" w14:textId="288FF03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97EAA6" w14:textId="34FF39A9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511C895" w14:textId="3E53CD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2648D3B9" w14:textId="2FFBCD6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2EF20A5" w14:textId="6A047C6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3AC43BE0" w14:textId="49246E6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1539C35D" w14:textId="15AC45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4088918" w14:textId="0CE3CE9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522" w:type="dxa"/>
            <w:vAlign w:val="center"/>
          </w:tcPr>
          <w:p w14:paraId="36805468" w14:textId="1980E51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7432E8D4" w14:textId="6196067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</w:t>
            </w:r>
          </w:p>
        </w:tc>
        <w:tc>
          <w:tcPr>
            <w:tcW w:w="699" w:type="dxa"/>
            <w:vAlign w:val="center"/>
          </w:tcPr>
          <w:p w14:paraId="601AFF0E" w14:textId="3C4B5FC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6B7A79D" w14:textId="32A761B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3F0792" w:rsidRPr="00E778D4" w14:paraId="240E92E8" w14:textId="77777777" w:rsidTr="00545784">
        <w:tc>
          <w:tcPr>
            <w:tcW w:w="852" w:type="dxa"/>
          </w:tcPr>
          <w:p w14:paraId="1D954116" w14:textId="4CFE412A" w:rsidR="003F0792" w:rsidRPr="00E778D4" w:rsidRDefault="003F0792" w:rsidP="003F0792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RIL208</w:t>
            </w:r>
          </w:p>
        </w:tc>
        <w:tc>
          <w:tcPr>
            <w:tcW w:w="489" w:type="dxa"/>
            <w:vAlign w:val="center"/>
          </w:tcPr>
          <w:p w14:paraId="01EE9B46" w14:textId="5116B4F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dxa"/>
            <w:vAlign w:val="center"/>
          </w:tcPr>
          <w:p w14:paraId="39C77B56" w14:textId="6F2A016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34D360D8" w14:textId="398404A3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20" w:type="dxa"/>
            <w:vAlign w:val="center"/>
          </w:tcPr>
          <w:p w14:paraId="2C371DB4" w14:textId="18B2BAC2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597B570F" w14:textId="1BB35A4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99" w:type="dxa"/>
            <w:vAlign w:val="center"/>
          </w:tcPr>
          <w:p w14:paraId="6BC7BE07" w14:textId="4A9B194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699" w:type="dxa"/>
            <w:vAlign w:val="center"/>
          </w:tcPr>
          <w:p w14:paraId="68D1FBBD" w14:textId="3B269210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5AB382C3" w14:textId="51BE49A7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3AC4B68" w14:textId="0C1C5D5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73D5A314" w14:textId="3735ABF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5DE2F59" w14:textId="211423D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17CB578E" w14:textId="1CB0A10A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6EEA9D7A" w14:textId="3F1EC89C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39A848AF" w14:textId="1B02E98F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99" w:type="dxa"/>
            <w:vAlign w:val="center"/>
          </w:tcPr>
          <w:p w14:paraId="07F922B1" w14:textId="59C6C11B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522" w:type="dxa"/>
            <w:vAlign w:val="center"/>
          </w:tcPr>
          <w:p w14:paraId="7BB48DDB" w14:textId="005F317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02" w:type="dxa"/>
            <w:vAlign w:val="center"/>
          </w:tcPr>
          <w:p w14:paraId="58B2F52E" w14:textId="231C9B98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</w:t>
            </w:r>
          </w:p>
        </w:tc>
        <w:tc>
          <w:tcPr>
            <w:tcW w:w="699" w:type="dxa"/>
            <w:vAlign w:val="center"/>
          </w:tcPr>
          <w:p w14:paraId="6474D1D5" w14:textId="4AF66D7D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0A2B656" w14:textId="6AD3258E" w:rsidR="003F0792" w:rsidRPr="00E778D4" w:rsidRDefault="003F0792" w:rsidP="003F0792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B00064C" w14:textId="77777777" w:rsidTr="00545784">
        <w:tc>
          <w:tcPr>
            <w:tcW w:w="852" w:type="dxa"/>
          </w:tcPr>
          <w:p w14:paraId="5E2691B7" w14:textId="68A121F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09</w:t>
            </w:r>
          </w:p>
        </w:tc>
        <w:tc>
          <w:tcPr>
            <w:tcW w:w="489" w:type="dxa"/>
            <w:vAlign w:val="bottom"/>
          </w:tcPr>
          <w:p w14:paraId="08B1059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A30C2E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BB20F95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90C7DA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3E38A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11351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2E911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81021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3AD57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1B581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107D2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9EC7A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5DC36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1F3F8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D525D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B187B7E" w14:textId="08A08B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546964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000AF76" w14:textId="12040D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5581138" w14:textId="409715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36A75F2" w14:textId="77777777" w:rsidTr="00545784">
        <w:tc>
          <w:tcPr>
            <w:tcW w:w="852" w:type="dxa"/>
          </w:tcPr>
          <w:p w14:paraId="6AFE51BF" w14:textId="363AE36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10</w:t>
            </w:r>
          </w:p>
        </w:tc>
        <w:tc>
          <w:tcPr>
            <w:tcW w:w="489" w:type="dxa"/>
            <w:vAlign w:val="bottom"/>
          </w:tcPr>
          <w:p w14:paraId="3992F8C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65FF0B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9A3972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3EB26E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408DC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A8B58D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DD0D31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501B1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2D33B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263AA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A48351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4E76D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31193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A09B3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70213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4B81646" w14:textId="0C323A9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53B519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FB63013" w14:textId="7DFE5C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B5F2C68" w14:textId="222A4D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37E17A4F" w14:textId="77777777" w:rsidTr="00545784">
        <w:tc>
          <w:tcPr>
            <w:tcW w:w="852" w:type="dxa"/>
          </w:tcPr>
          <w:p w14:paraId="563BC378" w14:textId="2983D82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12</w:t>
            </w:r>
          </w:p>
        </w:tc>
        <w:tc>
          <w:tcPr>
            <w:tcW w:w="489" w:type="dxa"/>
            <w:vAlign w:val="bottom"/>
          </w:tcPr>
          <w:p w14:paraId="4DC6A47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8A13DB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C90A9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7A91C4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AE913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0567A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3677EB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474F9A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69AB7A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884C48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756695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ED4AA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55D16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4FCD2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7E8F4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D4AD05C" w14:textId="420892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A283D26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4BED205" w14:textId="5DF8AB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78BBCEB" w14:textId="27D219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6D58FF9" w14:textId="77777777" w:rsidTr="00545784">
        <w:tc>
          <w:tcPr>
            <w:tcW w:w="852" w:type="dxa"/>
          </w:tcPr>
          <w:p w14:paraId="601DF50D" w14:textId="02BF34EE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13</w:t>
            </w:r>
          </w:p>
        </w:tc>
        <w:tc>
          <w:tcPr>
            <w:tcW w:w="489" w:type="dxa"/>
            <w:vAlign w:val="bottom"/>
          </w:tcPr>
          <w:p w14:paraId="784ED115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2B7F8E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6D4B3D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90558D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2D1C8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AB146C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3B365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A1AAC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20C2E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E2A78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41F76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BD12F1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D8C904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488B14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0548A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4C03AE7" w14:textId="7C5E35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DA097C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4EB30F7" w14:textId="45459AA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DC249D4" w14:textId="1A4C00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34FD5F4" w14:textId="77777777" w:rsidTr="00545784">
        <w:tc>
          <w:tcPr>
            <w:tcW w:w="852" w:type="dxa"/>
          </w:tcPr>
          <w:p w14:paraId="0A012564" w14:textId="5F193DA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15</w:t>
            </w:r>
          </w:p>
        </w:tc>
        <w:tc>
          <w:tcPr>
            <w:tcW w:w="489" w:type="dxa"/>
            <w:vAlign w:val="bottom"/>
          </w:tcPr>
          <w:p w14:paraId="6904305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0BE55BC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0EC03F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961A99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2B41E4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F9C0E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69A86C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6EF68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F5455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72A58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43F9A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CCCFC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4B34B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33532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0B1D1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9672410" w14:textId="665F5A9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4DF6291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8D505C2" w14:textId="7322C5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F4A95FA" w14:textId="18118B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0527C0E" w14:textId="77777777" w:rsidTr="00545784">
        <w:tc>
          <w:tcPr>
            <w:tcW w:w="852" w:type="dxa"/>
          </w:tcPr>
          <w:p w14:paraId="78CF9B99" w14:textId="15CF84F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22</w:t>
            </w:r>
          </w:p>
        </w:tc>
        <w:tc>
          <w:tcPr>
            <w:tcW w:w="489" w:type="dxa"/>
            <w:vAlign w:val="bottom"/>
          </w:tcPr>
          <w:p w14:paraId="4F9131F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037CF6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81BFB4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484C03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CEF8D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2E0BED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8C748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5FAC2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5B00E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3D3C2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39BFD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8292B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7438C56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6BA3D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7A79A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E9ACF9E" w14:textId="552C6D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41BBE36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75CE0FA" w14:textId="2464CD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12FBBFA" w14:textId="4A199D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D71E3F1" w14:textId="77777777" w:rsidTr="00545784">
        <w:tc>
          <w:tcPr>
            <w:tcW w:w="852" w:type="dxa"/>
          </w:tcPr>
          <w:p w14:paraId="376E0585" w14:textId="2B95D27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2-23</w:t>
            </w:r>
          </w:p>
        </w:tc>
        <w:tc>
          <w:tcPr>
            <w:tcW w:w="489" w:type="dxa"/>
            <w:vAlign w:val="bottom"/>
          </w:tcPr>
          <w:p w14:paraId="12D6906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C6E1455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60EF01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61CD1A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A4022E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F48B2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8A6AD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30E17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4670A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5C185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1DEC56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008452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E118F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3880AD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146951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B191D78" w14:textId="2DB6FA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D8C64A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DFE2F44" w14:textId="5FB650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B67F9F4" w14:textId="703C47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5DB4CA8" w14:textId="77777777" w:rsidTr="00545784">
        <w:tc>
          <w:tcPr>
            <w:tcW w:w="852" w:type="dxa"/>
          </w:tcPr>
          <w:p w14:paraId="15429701" w14:textId="5FB30BF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02</w:t>
            </w:r>
          </w:p>
        </w:tc>
        <w:tc>
          <w:tcPr>
            <w:tcW w:w="489" w:type="dxa"/>
            <w:vAlign w:val="bottom"/>
          </w:tcPr>
          <w:p w14:paraId="36A7BDFB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C301E0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FBBB5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04EF48A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08163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4A26A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B8F416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78C4A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1D6AF9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9DBBA8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34F6C5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EBBC23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9D32A7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AD0364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67DB2F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F507B54" w14:textId="72DFD1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D983CE0" w14:textId="77777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46444D9" w14:textId="0F6F98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5B2331D" w14:textId="472EDE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A64FBA5" w14:textId="77777777" w:rsidTr="00545784">
        <w:tc>
          <w:tcPr>
            <w:tcW w:w="852" w:type="dxa"/>
          </w:tcPr>
          <w:p w14:paraId="491880A1" w14:textId="2328044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12</w:t>
            </w:r>
          </w:p>
        </w:tc>
        <w:tc>
          <w:tcPr>
            <w:tcW w:w="489" w:type="dxa"/>
            <w:vAlign w:val="bottom"/>
          </w:tcPr>
          <w:p w14:paraId="4C0B71C9" w14:textId="513987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E1908EE" w14:textId="271B22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178754A" w14:textId="5701CB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5388834" w14:textId="7AFA5A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CDF115" w14:textId="715FB1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A68353" w14:textId="7F2660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E08F90C" w14:textId="7E5356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46F86E" w14:textId="5E2BF1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B58136" w14:textId="56D9E8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2AA1A6" w14:textId="00AD9A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883D82" w14:textId="1F19C0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ACAD1E" w14:textId="3A0C60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7A52B4" w14:textId="07D391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C3B86D" w14:textId="5A7386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87234F" w14:textId="1CF1B7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F627541" w14:textId="001AF9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F38F323" w14:textId="25EC4C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6D46C37" w14:textId="7A9757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E486667" w14:textId="767AB6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21F06593" w14:textId="77777777" w:rsidTr="00545784">
        <w:tc>
          <w:tcPr>
            <w:tcW w:w="852" w:type="dxa"/>
          </w:tcPr>
          <w:p w14:paraId="5F16A0FC" w14:textId="693E6E3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13</w:t>
            </w:r>
          </w:p>
        </w:tc>
        <w:tc>
          <w:tcPr>
            <w:tcW w:w="489" w:type="dxa"/>
            <w:vAlign w:val="bottom"/>
          </w:tcPr>
          <w:p w14:paraId="022ADEA8" w14:textId="1B17A7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1AC9737" w14:textId="758199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531FE10" w14:textId="07F2CE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9EC7791" w14:textId="08E9209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B3C1A7" w14:textId="72938EF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19048C" w14:textId="21E001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D069BE" w14:textId="29A77E9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7573AA" w14:textId="19B166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E33233" w14:textId="45C122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09A885" w14:textId="1D5E47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92AF91" w14:textId="44E93A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865F876" w14:textId="4286C9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F995D8" w14:textId="47E661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F6442E" w14:textId="6C3A17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A261D7" w14:textId="0BB2AD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59059BD" w14:textId="60AAE8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DCF58F6" w14:textId="17B6817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694C322" w14:textId="02DB95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40EF386" w14:textId="133BA2F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9FEA2A2" w14:textId="77777777" w:rsidTr="00545784">
        <w:tc>
          <w:tcPr>
            <w:tcW w:w="852" w:type="dxa"/>
          </w:tcPr>
          <w:p w14:paraId="1E75741F" w14:textId="382529C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14</w:t>
            </w:r>
          </w:p>
        </w:tc>
        <w:tc>
          <w:tcPr>
            <w:tcW w:w="489" w:type="dxa"/>
            <w:vAlign w:val="bottom"/>
          </w:tcPr>
          <w:p w14:paraId="1AF49A30" w14:textId="04BFE1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4CBDD82" w14:textId="502986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BFD954D" w14:textId="642A8F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A5572FB" w14:textId="4FD064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28D003" w14:textId="08B674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C0F235" w14:textId="5A991B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18C367" w14:textId="3EBAE99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10D32B0" w14:textId="23A031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5E75D5" w14:textId="53A741E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DB5BCD" w14:textId="52985D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5D7EC5" w14:textId="3A370B5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D5275A" w14:textId="6CBB3BA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539518" w14:textId="65ED87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8B74AF" w14:textId="646326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085BE8" w14:textId="4ABEB9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8BA9059" w14:textId="11D36E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8408199" w14:textId="7734E6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DB88732" w14:textId="6A79B1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B278758" w14:textId="3B22F7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8217DA3" w14:textId="77777777" w:rsidTr="00545784">
        <w:tc>
          <w:tcPr>
            <w:tcW w:w="852" w:type="dxa"/>
          </w:tcPr>
          <w:p w14:paraId="58B1E4F6" w14:textId="7BB4988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15</w:t>
            </w:r>
          </w:p>
        </w:tc>
        <w:tc>
          <w:tcPr>
            <w:tcW w:w="489" w:type="dxa"/>
            <w:vAlign w:val="bottom"/>
          </w:tcPr>
          <w:p w14:paraId="3BA98F7A" w14:textId="5A4CB8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2F21A8D" w14:textId="4C45727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CF18E41" w14:textId="1F4481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9EB3757" w14:textId="222E3E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B6FBBD" w14:textId="632390F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E47A85" w14:textId="667D9F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3D19B5" w14:textId="7C4FC7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1002FA" w14:textId="1BAB30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4F22F0" w14:textId="117A22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FC1D3E" w14:textId="159A84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FA9503" w14:textId="63CCFD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33647E" w14:textId="4A1B55D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A2E56D" w14:textId="15B9D7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487484" w14:textId="1580B5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AAD7B4" w14:textId="05C5E5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621CFA9" w14:textId="140F53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A2853DE" w14:textId="2B14923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82664CE" w14:textId="18E7B8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3F62819" w14:textId="49CFFA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4964840" w14:textId="77777777" w:rsidTr="00545784">
        <w:tc>
          <w:tcPr>
            <w:tcW w:w="852" w:type="dxa"/>
          </w:tcPr>
          <w:p w14:paraId="07DD96F5" w14:textId="7EBFAEC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18</w:t>
            </w:r>
          </w:p>
        </w:tc>
        <w:tc>
          <w:tcPr>
            <w:tcW w:w="489" w:type="dxa"/>
            <w:vAlign w:val="bottom"/>
          </w:tcPr>
          <w:p w14:paraId="5AF4E615" w14:textId="1AA1D2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02B8C80" w14:textId="4D1E04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1B9A7F3" w14:textId="13AF22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A6CD783" w14:textId="40C105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94BAB1" w14:textId="47EE98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CB0D0B" w14:textId="276529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C01279" w14:textId="6F0173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917DA0" w14:textId="25B2B09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8D62E1" w14:textId="532D5E8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17200B" w14:textId="0E91554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34F25B" w14:textId="7881BA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4254EA" w14:textId="23D6A03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C07644" w14:textId="7BCDBE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85DFB4" w14:textId="1F0DDC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E3BD6D" w14:textId="71D84E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0E6F1EA" w14:textId="1249CE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6DB6677" w14:textId="348825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9F6AF82" w14:textId="3FB4B3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7B7E49F" w14:textId="365D6B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63DB0D9" w14:textId="77777777" w:rsidTr="00545784">
        <w:tc>
          <w:tcPr>
            <w:tcW w:w="852" w:type="dxa"/>
          </w:tcPr>
          <w:p w14:paraId="745EA29A" w14:textId="5D9B40E7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0</w:t>
            </w:r>
          </w:p>
        </w:tc>
        <w:tc>
          <w:tcPr>
            <w:tcW w:w="489" w:type="dxa"/>
            <w:vAlign w:val="bottom"/>
          </w:tcPr>
          <w:p w14:paraId="6D90E89A" w14:textId="2815CB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B38431F" w14:textId="67259D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873DABF" w14:textId="291403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F9BAD2D" w14:textId="7FDD27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4F5E61" w14:textId="6239F5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E49092" w14:textId="6487C2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08B0901" w14:textId="473182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E54EA4" w14:textId="51686B4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06DD45" w14:textId="2DE74E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6364EE" w14:textId="1DC1B6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23AF2B" w14:textId="2B828E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03BAA5" w14:textId="4A8ED0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1C245C" w14:textId="63D5F6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AB9DC9" w14:textId="225D071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D102FD" w14:textId="65E5478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96C530B" w14:textId="27F702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BBA8A23" w14:textId="4A317C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E5242F1" w14:textId="57615E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4DF1CD9" w14:textId="58B4C4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2E680F8" w14:textId="77777777" w:rsidTr="00545784">
        <w:tc>
          <w:tcPr>
            <w:tcW w:w="852" w:type="dxa"/>
          </w:tcPr>
          <w:p w14:paraId="07B6320D" w14:textId="5FE6806E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2</w:t>
            </w:r>
          </w:p>
        </w:tc>
        <w:tc>
          <w:tcPr>
            <w:tcW w:w="489" w:type="dxa"/>
            <w:vAlign w:val="bottom"/>
          </w:tcPr>
          <w:p w14:paraId="73AADF8E" w14:textId="28D9EC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D4F4BAF" w14:textId="4B5B839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6177793" w14:textId="10D356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D533E1C" w14:textId="16A56EA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828DBD" w14:textId="6392C4F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847622" w14:textId="109B69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B4D48A" w14:textId="351E28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4A71F9" w14:textId="6105AC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032E02" w14:textId="31BEE0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08C052" w14:textId="02B6DB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C6C91A" w14:textId="3C05F6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1DD6F1" w14:textId="4BD9D4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CBB5FE" w14:textId="7EA966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118DF6" w14:textId="43CDD3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801B83" w14:textId="4A2C4D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9AC6841" w14:textId="209B94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6283C3D" w14:textId="0B8A57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09BB399" w14:textId="626732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045BA57" w14:textId="6174609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62FC0F3" w14:textId="77777777" w:rsidTr="00545784">
        <w:tc>
          <w:tcPr>
            <w:tcW w:w="852" w:type="dxa"/>
          </w:tcPr>
          <w:p w14:paraId="0FEEAD72" w14:textId="541120F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4</w:t>
            </w:r>
          </w:p>
        </w:tc>
        <w:tc>
          <w:tcPr>
            <w:tcW w:w="489" w:type="dxa"/>
            <w:vAlign w:val="bottom"/>
          </w:tcPr>
          <w:p w14:paraId="5280B1EC" w14:textId="302B50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E369DD3" w14:textId="08BBCF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051817F" w14:textId="281A50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1E19072" w14:textId="1497AA3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6F3ECE" w14:textId="196AC89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C94173" w14:textId="309F22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E09FBB" w14:textId="6406DE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5CC9A9" w14:textId="768B02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B134A2" w14:textId="4DFBCE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3CF554" w14:textId="501FC3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9C867C" w14:textId="6D97D9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E01D56" w14:textId="75896F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D2415D" w14:textId="34815FA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224D74" w14:textId="623F7E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02053F" w14:textId="38D2D6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D90453D" w14:textId="0B6D153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2BD0F9A" w14:textId="72D4A4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A0C43A4" w14:textId="20E311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38BA301" w14:textId="45CBFD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649343E2" w14:textId="77777777" w:rsidTr="00545784">
        <w:tc>
          <w:tcPr>
            <w:tcW w:w="852" w:type="dxa"/>
          </w:tcPr>
          <w:p w14:paraId="7109EBB0" w14:textId="40CEB2D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5</w:t>
            </w:r>
          </w:p>
        </w:tc>
        <w:tc>
          <w:tcPr>
            <w:tcW w:w="489" w:type="dxa"/>
            <w:vAlign w:val="bottom"/>
          </w:tcPr>
          <w:p w14:paraId="24A3AEBC" w14:textId="54AED8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6731613" w14:textId="52AA6D9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8229E15" w14:textId="6F3BBE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3177AE5" w14:textId="61FADF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D2995B" w14:textId="704E72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51FCB2" w14:textId="0C9D4B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57FAD3" w14:textId="095C57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3E5968" w14:textId="3690CD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F89BDD" w14:textId="6C1B0B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801FC9" w14:textId="6490B3F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504C31" w14:textId="1E553D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87DC7A" w14:textId="47286D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2204A4" w14:textId="74ED33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18FCFE" w14:textId="4AE1F35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AE67F3" w14:textId="59411A4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ED6C0A7" w14:textId="3199450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FA9854F" w14:textId="5FF9B1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56BFBD9" w14:textId="56261C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AA966A2" w14:textId="6164AC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02C5234" w14:textId="77777777" w:rsidTr="00545784">
        <w:tc>
          <w:tcPr>
            <w:tcW w:w="852" w:type="dxa"/>
          </w:tcPr>
          <w:p w14:paraId="00A02653" w14:textId="0D16C1C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6</w:t>
            </w:r>
          </w:p>
        </w:tc>
        <w:tc>
          <w:tcPr>
            <w:tcW w:w="489" w:type="dxa"/>
            <w:vAlign w:val="bottom"/>
          </w:tcPr>
          <w:p w14:paraId="1AEADCE0" w14:textId="3D1537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F2842FC" w14:textId="7207B0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69E9913" w14:textId="2BFD19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D632FB1" w14:textId="27BC24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295F36" w14:textId="77D5CD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366027" w14:textId="604B4D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13813A" w14:textId="43E080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51455E" w14:textId="16BAE4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DF02EF" w14:textId="1AED8D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807837" w14:textId="264EB8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90DDAD" w14:textId="3502C12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950DE4" w14:textId="45B84C4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42A7B6" w14:textId="4A5253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28E0AF" w14:textId="5349C4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40852C" w14:textId="4FFA24D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641BC89" w14:textId="4A6312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2EA7531" w14:textId="55C702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79E8CBB" w14:textId="47210F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388990B1" w14:textId="1F9DCF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45E1EBA" w14:textId="77777777" w:rsidTr="00545784">
        <w:tc>
          <w:tcPr>
            <w:tcW w:w="852" w:type="dxa"/>
          </w:tcPr>
          <w:p w14:paraId="2F5A71E1" w14:textId="76B63A0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3-27</w:t>
            </w:r>
          </w:p>
        </w:tc>
        <w:tc>
          <w:tcPr>
            <w:tcW w:w="489" w:type="dxa"/>
            <w:vAlign w:val="bottom"/>
          </w:tcPr>
          <w:p w14:paraId="3BCF882D" w14:textId="47DC2B0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3A7EC1C" w14:textId="646A9B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C19A5C4" w14:textId="68EBE54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EF947DC" w14:textId="3CC6BD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46C646" w14:textId="2F612E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312EF2" w14:textId="3E492F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E2A047" w14:textId="18C008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2B9DA3" w14:textId="1A09CD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4B3886" w14:textId="051E90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C4635E" w14:textId="0089450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24DC33" w14:textId="2D29CC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205C35" w14:textId="3789A6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7E2242" w14:textId="36D4836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F54958" w14:textId="11C217A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0B891D" w14:textId="5E1156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D97F6B3" w14:textId="5A2007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9E010B6" w14:textId="19DBB2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3EDEE3C" w14:textId="5C982D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9D93EA7" w14:textId="044C1E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DFE1ED8" w14:textId="77777777" w:rsidTr="00545784">
        <w:tc>
          <w:tcPr>
            <w:tcW w:w="852" w:type="dxa"/>
          </w:tcPr>
          <w:p w14:paraId="79CD6F3A" w14:textId="00C5483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4-01</w:t>
            </w:r>
          </w:p>
        </w:tc>
        <w:tc>
          <w:tcPr>
            <w:tcW w:w="489" w:type="dxa"/>
            <w:vAlign w:val="bottom"/>
          </w:tcPr>
          <w:p w14:paraId="593103F9" w14:textId="2B70DB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87243B2" w14:textId="23A260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29BCE24" w14:textId="275247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E402A0D" w14:textId="1A7CCC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99E893" w14:textId="40B296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7C1D8F" w14:textId="1E3671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869560" w14:textId="299EC7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31D2D9C" w14:textId="4B648C0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6BA5AE" w14:textId="6B5D6A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BFEAF0" w14:textId="79BDF9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2A4D427" w14:textId="0821A71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6BA346" w14:textId="0E13ED7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639CBB" w14:textId="2D895B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8085C8" w14:textId="098DC7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9906F3" w14:textId="1F2565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EAC6215" w14:textId="78A8DE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63B963E" w14:textId="016E8C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6FFC7D3" w14:textId="27E612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DA1DADE" w14:textId="5B651E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D4B68EF" w14:textId="77777777" w:rsidTr="00545784">
        <w:tc>
          <w:tcPr>
            <w:tcW w:w="852" w:type="dxa"/>
          </w:tcPr>
          <w:p w14:paraId="38F1FC11" w14:textId="22C3FF8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4-06</w:t>
            </w:r>
          </w:p>
        </w:tc>
        <w:tc>
          <w:tcPr>
            <w:tcW w:w="489" w:type="dxa"/>
            <w:vAlign w:val="bottom"/>
          </w:tcPr>
          <w:p w14:paraId="365FE979" w14:textId="542E80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88CA3DF" w14:textId="16F3AB2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6775E7A" w14:textId="1CF89E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C705E91" w14:textId="08EFFB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E897E6" w14:textId="79A19A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18275F" w14:textId="47A973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AB5908" w14:textId="4AD16A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834294" w14:textId="5EE8A5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9DE3DB" w14:textId="1E12C4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3B3C52" w14:textId="50F8900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8607FB" w14:textId="6ABB0E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ECFB22" w14:textId="25216A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6AFDBF" w14:textId="0E01B2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9583A4" w14:textId="7231C3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0E82323" w14:textId="7A34B8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498D998" w14:textId="53897E2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6E07AEE" w14:textId="5CBA14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CD8C6B7" w14:textId="288167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34C348C" w14:textId="5BE9BD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24697759" w14:textId="77777777" w:rsidTr="00545784">
        <w:tc>
          <w:tcPr>
            <w:tcW w:w="852" w:type="dxa"/>
          </w:tcPr>
          <w:p w14:paraId="710558CF" w14:textId="203723E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4-13</w:t>
            </w:r>
          </w:p>
        </w:tc>
        <w:tc>
          <w:tcPr>
            <w:tcW w:w="489" w:type="dxa"/>
            <w:vAlign w:val="bottom"/>
          </w:tcPr>
          <w:p w14:paraId="752D020B" w14:textId="7E6818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AB46225" w14:textId="7A829A5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52612E9" w14:textId="7F67A9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0B05CF2" w14:textId="46D454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EA83C1" w14:textId="5AB921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CD8D21" w14:textId="0B53E8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AC1B4F" w14:textId="2D1CCD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A063E3" w14:textId="44F73C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24F287" w14:textId="5BD1BF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78F0A6" w14:textId="18AD58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B4CE58" w14:textId="4D1D017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5CEF17" w14:textId="6CCE8F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4D3F8F" w14:textId="4B669D3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8C5B0B" w14:textId="3AAB3F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8D85D7" w14:textId="56A43B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65488F0" w14:textId="759245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4160E2B" w14:textId="078F56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D2A5D31" w14:textId="2473339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D45E4E8" w14:textId="5FA5FD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C7AD880" w14:textId="77777777" w:rsidTr="00545784">
        <w:tc>
          <w:tcPr>
            <w:tcW w:w="852" w:type="dxa"/>
          </w:tcPr>
          <w:p w14:paraId="7D146613" w14:textId="0B86520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4-21</w:t>
            </w:r>
          </w:p>
        </w:tc>
        <w:tc>
          <w:tcPr>
            <w:tcW w:w="489" w:type="dxa"/>
            <w:vAlign w:val="bottom"/>
          </w:tcPr>
          <w:p w14:paraId="129CD174" w14:textId="3B066C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51C0E02" w14:textId="008CAB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052256A" w14:textId="2FAB18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A722050" w14:textId="51E07B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4E5781" w14:textId="2BF5749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7FE3C8" w14:textId="028704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522322" w14:textId="10C554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1AA105" w14:textId="7D4AB20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A03C92" w14:textId="359D3F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407B43" w14:textId="6C9F42E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C5AB76" w14:textId="34D781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4F738F" w14:textId="4A9C3B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510F671" w14:textId="66ABC0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6CB028D" w14:textId="661568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52DA938" w14:textId="5E5391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3C1CCEA" w14:textId="46FA65A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CDF2BB6" w14:textId="0F19BA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89CC4F3" w14:textId="4714B5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13C8468" w14:textId="18C61F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A2B22CE" w14:textId="77777777" w:rsidTr="00545784">
        <w:tc>
          <w:tcPr>
            <w:tcW w:w="852" w:type="dxa"/>
          </w:tcPr>
          <w:p w14:paraId="5FD06570" w14:textId="78F46EE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4-23</w:t>
            </w:r>
          </w:p>
        </w:tc>
        <w:tc>
          <w:tcPr>
            <w:tcW w:w="489" w:type="dxa"/>
            <w:vAlign w:val="bottom"/>
          </w:tcPr>
          <w:p w14:paraId="58D069B4" w14:textId="545036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E740D6F" w14:textId="2448B2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5343C81" w14:textId="13FD9A0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0021141" w14:textId="030B06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5CD622" w14:textId="5906A9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8FC94A" w14:textId="6FA598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2A0E4C" w14:textId="3ED719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736176" w14:textId="5CF718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6EBC43" w14:textId="0E6F1A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3952BA" w14:textId="5754C1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274AC5" w14:textId="6980DA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56C0697" w14:textId="0F4D912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4589F9" w14:textId="2DC6E3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CB125D" w14:textId="421A5C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8C4BD6" w14:textId="08562BD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846003F" w14:textId="6CDB7D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08450DE" w14:textId="3B7397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F1F48A4" w14:textId="3E0100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E3275F3" w14:textId="6EEA91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4A344538" w14:textId="77777777" w:rsidTr="00545784">
        <w:tc>
          <w:tcPr>
            <w:tcW w:w="852" w:type="dxa"/>
          </w:tcPr>
          <w:p w14:paraId="63E32987" w14:textId="07646C6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03</w:t>
            </w:r>
          </w:p>
        </w:tc>
        <w:tc>
          <w:tcPr>
            <w:tcW w:w="489" w:type="dxa"/>
            <w:vAlign w:val="bottom"/>
          </w:tcPr>
          <w:p w14:paraId="1CBD0114" w14:textId="32A041B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9DF185C" w14:textId="490561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EB64ED3" w14:textId="6E7632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2FAC07B" w14:textId="478453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B701A0" w14:textId="3A917C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C65A40" w14:textId="7A68F8A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811E4C" w14:textId="2818DA0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74034E" w14:textId="5C719FB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AF9BEE" w14:textId="0E088F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FDD612" w14:textId="797E12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0A5DDC" w14:textId="749313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BF9B4A" w14:textId="496801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B51B9C" w14:textId="360540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F0EC37" w14:textId="028B54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A2CAD5" w14:textId="363260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04C007B" w14:textId="45BAEF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EBB43E1" w14:textId="2F9163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127D65F" w14:textId="21FCC0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057C6DD" w14:textId="4150AA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25FEEC44" w14:textId="77777777" w:rsidTr="00545784">
        <w:tc>
          <w:tcPr>
            <w:tcW w:w="852" w:type="dxa"/>
          </w:tcPr>
          <w:p w14:paraId="52504CDC" w14:textId="774717D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10</w:t>
            </w:r>
          </w:p>
        </w:tc>
        <w:tc>
          <w:tcPr>
            <w:tcW w:w="489" w:type="dxa"/>
            <w:vAlign w:val="bottom"/>
          </w:tcPr>
          <w:p w14:paraId="6DA173C1" w14:textId="7D6971A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5E2992A" w14:textId="5139436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11AC962" w14:textId="1CDC4B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BAC885F" w14:textId="4A4AEE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F88132" w14:textId="3799AC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814F74" w14:textId="1D851C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D1EB61" w14:textId="169FE0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3FEB10" w14:textId="0E653E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29A458" w14:textId="5D112F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92B483" w14:textId="7762D7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23D8D5" w14:textId="25E043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425C04" w14:textId="2794ABC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3D0CA02" w14:textId="0D8E57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E2B6A6" w14:textId="28CBD0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85C4F7" w14:textId="2DF98E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DE1F639" w14:textId="59E99B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0AFAEEA" w14:textId="71F4169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ED62869" w14:textId="36BB50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8D94970" w14:textId="24DC23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17EF670" w14:textId="77777777" w:rsidTr="00545784">
        <w:tc>
          <w:tcPr>
            <w:tcW w:w="852" w:type="dxa"/>
          </w:tcPr>
          <w:p w14:paraId="3FBAB0E3" w14:textId="3E26A4B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11</w:t>
            </w:r>
          </w:p>
        </w:tc>
        <w:tc>
          <w:tcPr>
            <w:tcW w:w="489" w:type="dxa"/>
            <w:vAlign w:val="bottom"/>
          </w:tcPr>
          <w:p w14:paraId="7820D98A" w14:textId="6B893C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F46849C" w14:textId="0AF1FD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F5A29B7" w14:textId="008A75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0FF3189" w14:textId="5AB935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1C4FE1" w14:textId="0E3569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E312F00" w14:textId="32148C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FE4D8AF" w14:textId="595199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598890" w14:textId="2A73C0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D8F818" w14:textId="35BAFB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0B28D41" w14:textId="615FE0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E1DCF7" w14:textId="362B15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E6CE37" w14:textId="2DD35B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81EFB2" w14:textId="2072DDC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D53FBA" w14:textId="71B270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FAA806" w14:textId="65A44F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D0CC5C5" w14:textId="6B7D77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E0BFD5F" w14:textId="4761AF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D03E114" w14:textId="712336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8DEA59E" w14:textId="49A561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2294AF2" w14:textId="77777777" w:rsidTr="00545784">
        <w:tc>
          <w:tcPr>
            <w:tcW w:w="852" w:type="dxa"/>
          </w:tcPr>
          <w:p w14:paraId="2EC11C1A" w14:textId="66AA6912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16</w:t>
            </w:r>
          </w:p>
        </w:tc>
        <w:tc>
          <w:tcPr>
            <w:tcW w:w="489" w:type="dxa"/>
            <w:vAlign w:val="bottom"/>
          </w:tcPr>
          <w:p w14:paraId="415FE8BD" w14:textId="328DD2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7706597" w14:textId="05E26D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DF61DE8" w14:textId="5AA1BE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5E63521" w14:textId="0A04D55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9129C1" w14:textId="76790B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FB80D8" w14:textId="1CAF7D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D8AACFF" w14:textId="137D70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1B73E7" w14:textId="4E4106A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3A2069" w14:textId="2FA923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FA3E87" w14:textId="06C8FE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3D877A" w14:textId="67D590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832344" w14:textId="07066D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ECE0A3" w14:textId="1C9CB2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72AD7F" w14:textId="42878EF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376CAA3" w14:textId="6584BE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F489F77" w14:textId="308CF8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01A604F" w14:textId="2B21B72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EEDACDC" w14:textId="1B7FAF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F0D5EEC" w14:textId="5F918B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9CB0174" w14:textId="77777777" w:rsidTr="00545784">
        <w:tc>
          <w:tcPr>
            <w:tcW w:w="852" w:type="dxa"/>
          </w:tcPr>
          <w:p w14:paraId="552CD6D7" w14:textId="0E7E491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0</w:t>
            </w:r>
          </w:p>
        </w:tc>
        <w:tc>
          <w:tcPr>
            <w:tcW w:w="489" w:type="dxa"/>
            <w:vAlign w:val="bottom"/>
          </w:tcPr>
          <w:p w14:paraId="343AE766" w14:textId="1DC62E7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2CC001B" w14:textId="56F0D5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72CF3A8" w14:textId="70444C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28C6ACC" w14:textId="073BE92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E9C3D7" w14:textId="206CF1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0ADDA2" w14:textId="0E68AF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E5511D" w14:textId="6121C6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65A764" w14:textId="67CE9F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D389B5" w14:textId="7CCAD3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56D18E" w14:textId="0C3351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B1DE2B" w14:textId="27CA65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A5108F" w14:textId="1A9778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790369" w14:textId="3FEB90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84953C" w14:textId="4B1ED2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5DDA37" w14:textId="787E64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C894B65" w14:textId="23D006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A1E2C40" w14:textId="7EA00C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2943C76" w14:textId="69C9E7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BE050F6" w14:textId="0F3269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A5F5609" w14:textId="77777777" w:rsidTr="00545784">
        <w:tc>
          <w:tcPr>
            <w:tcW w:w="852" w:type="dxa"/>
          </w:tcPr>
          <w:p w14:paraId="3C03A113" w14:textId="6D44137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1</w:t>
            </w:r>
          </w:p>
        </w:tc>
        <w:tc>
          <w:tcPr>
            <w:tcW w:w="489" w:type="dxa"/>
            <w:vAlign w:val="bottom"/>
          </w:tcPr>
          <w:p w14:paraId="724718E3" w14:textId="67AC09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C92A524" w14:textId="4DEDFB6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0D6267B" w14:textId="3DD1B6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28EEC58" w14:textId="315B7BB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0D8D2A" w14:textId="1DA547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ED49A4" w14:textId="68A5E92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2F1110" w14:textId="3FEE00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AE6FA6" w14:textId="2894AEC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FE0F2B" w14:textId="6B0197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98B29E" w14:textId="3726A47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095AF9" w14:textId="607F76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F3DACD" w14:textId="14E6FC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1DA3DE" w14:textId="7C7C9E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245ABC" w14:textId="53EA10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B9A508" w14:textId="558B3B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0FCE95E" w14:textId="597E7A3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1917D3C" w14:textId="6422E2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57E4893" w14:textId="33B1A6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8B33142" w14:textId="3161D4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494A794" w14:textId="77777777" w:rsidTr="00545784">
        <w:tc>
          <w:tcPr>
            <w:tcW w:w="852" w:type="dxa"/>
          </w:tcPr>
          <w:p w14:paraId="36748FFB" w14:textId="3EF966CE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3</w:t>
            </w:r>
          </w:p>
        </w:tc>
        <w:tc>
          <w:tcPr>
            <w:tcW w:w="489" w:type="dxa"/>
            <w:vAlign w:val="bottom"/>
          </w:tcPr>
          <w:p w14:paraId="30C45BA3" w14:textId="00E9BE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7FC52AE" w14:textId="223E5A9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5FCCE94" w14:textId="4D272D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E8DD6DC" w14:textId="730E2A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78A09E" w14:textId="017CA5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B6C069" w14:textId="25F560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007562" w14:textId="518A3A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A3E02F" w14:textId="3EE466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DC2BA9" w14:textId="5B3D3D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83E242" w14:textId="5773F5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8C0585" w14:textId="16997AC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4BCAFC8" w14:textId="19081D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B07E3A" w14:textId="676A397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EE72034" w14:textId="712ABD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CB6060" w14:textId="0FB1F7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C3D3BE3" w14:textId="397D7C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42F345B" w14:textId="1E173C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1F84613" w14:textId="247432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CA51786" w14:textId="69FF31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CF9189C" w14:textId="77777777" w:rsidTr="00545784">
        <w:tc>
          <w:tcPr>
            <w:tcW w:w="852" w:type="dxa"/>
          </w:tcPr>
          <w:p w14:paraId="45EDA63E" w14:textId="209DDA0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4</w:t>
            </w:r>
          </w:p>
        </w:tc>
        <w:tc>
          <w:tcPr>
            <w:tcW w:w="489" w:type="dxa"/>
            <w:vAlign w:val="bottom"/>
          </w:tcPr>
          <w:p w14:paraId="490F6B52" w14:textId="62C0FA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F94F79C" w14:textId="2049A7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0EC1F2C" w14:textId="44A3F5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D74AC6F" w14:textId="610D7E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07E2CF" w14:textId="5DCBEF2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94F9CB" w14:textId="73A2212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3F8503" w14:textId="2DDDBB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DE9AA2" w14:textId="2E7A15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DF0AD3" w14:textId="1C8EA6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AF0F8D" w14:textId="278BAE5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F47854" w14:textId="34AC7DC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B8FBC4" w14:textId="5861EEE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9F7275" w14:textId="40178C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F6CDB1" w14:textId="62884A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3DDB4F" w14:textId="21986DD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F136800" w14:textId="6FBB2F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6899D0B" w14:textId="7B1133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85A8F0E" w14:textId="5846E8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52EE0AE" w14:textId="64E9E5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513844A" w14:textId="77777777" w:rsidTr="00545784">
        <w:tc>
          <w:tcPr>
            <w:tcW w:w="852" w:type="dxa"/>
          </w:tcPr>
          <w:p w14:paraId="5B31F309" w14:textId="2EC49ED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5</w:t>
            </w:r>
          </w:p>
        </w:tc>
        <w:tc>
          <w:tcPr>
            <w:tcW w:w="489" w:type="dxa"/>
            <w:vAlign w:val="bottom"/>
          </w:tcPr>
          <w:p w14:paraId="2645935C" w14:textId="480DF8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6330A43" w14:textId="5B05AC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F1D7E02" w14:textId="03B535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978127B" w14:textId="59DC0A9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69C6FB" w14:textId="699069F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038445" w14:textId="643E6B1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F612ED" w14:textId="499F58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40C8FE" w14:textId="010B60F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6B8946" w14:textId="2C9463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7E0378" w14:textId="53B2BD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57DF8C" w14:textId="0B2230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27C63D" w14:textId="399E3C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ECFDD4" w14:textId="0676AB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D2AEF7" w14:textId="1195164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D8F2ACC" w14:textId="1F84CC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869B1B2" w14:textId="44A27C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9D2CE7B" w14:textId="28801F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7483633" w14:textId="07C653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854237D" w14:textId="00C1E1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3ACDA0DB" w14:textId="77777777" w:rsidTr="00545784">
        <w:tc>
          <w:tcPr>
            <w:tcW w:w="852" w:type="dxa"/>
          </w:tcPr>
          <w:p w14:paraId="38C6FCB3" w14:textId="392EDF5E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7</w:t>
            </w:r>
          </w:p>
        </w:tc>
        <w:tc>
          <w:tcPr>
            <w:tcW w:w="489" w:type="dxa"/>
            <w:vAlign w:val="bottom"/>
          </w:tcPr>
          <w:p w14:paraId="44D9357F" w14:textId="563BF6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BE61423" w14:textId="5576CF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49F7C1A" w14:textId="49F092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568AED1" w14:textId="2D203F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073255" w14:textId="493DCE4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22DFBC" w14:textId="631F7C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EE2F0D" w14:textId="49F119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8FD406" w14:textId="41646BB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C5BCE6" w14:textId="44848B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ECB1C6" w14:textId="2BF695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6CDA2F" w14:textId="2DCB44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8FB3495" w14:textId="6A0366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1D2D77" w14:textId="1F90D0F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661973" w14:textId="11AC79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EB4E35" w14:textId="20BF10E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B2423CA" w14:textId="5CF9289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47DE2BC" w14:textId="5D980B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C7024C8" w14:textId="059462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53FE85E" w14:textId="028B2D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17B288D" w14:textId="77777777" w:rsidTr="00545784">
        <w:tc>
          <w:tcPr>
            <w:tcW w:w="852" w:type="dxa"/>
          </w:tcPr>
          <w:p w14:paraId="7DA0C925" w14:textId="76350C8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5-28</w:t>
            </w:r>
          </w:p>
        </w:tc>
        <w:tc>
          <w:tcPr>
            <w:tcW w:w="489" w:type="dxa"/>
            <w:vAlign w:val="bottom"/>
          </w:tcPr>
          <w:p w14:paraId="1C519D9C" w14:textId="6C2F83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218253E" w14:textId="75DD057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3597E82" w14:textId="3B281F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B5729E7" w14:textId="0D42719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EF6A3E" w14:textId="490CD4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CBB8DF" w14:textId="0C46A4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800F84" w14:textId="0D224F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DFFFE3" w14:textId="784AB2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688580" w14:textId="64A7B4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D657C3" w14:textId="10D6B5D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F1D2FE" w14:textId="180B87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383D8E" w14:textId="0D46C8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9E3DE9" w14:textId="6F92CE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B9FEDD" w14:textId="6DFB419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7361B7" w14:textId="5B0F80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A788604" w14:textId="7CAFDF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CBA2DCE" w14:textId="02113E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D7C1652" w14:textId="0CEB921F" w:rsidR="00003187" w:rsidRPr="00076B99" w:rsidRDefault="00003187" w:rsidP="00003187">
            <w:pPr>
              <w:jc w:val="center"/>
              <w:rPr>
                <w:b/>
                <w:bCs/>
                <w:sz w:val="21"/>
                <w:szCs w:val="21"/>
              </w:rPr>
            </w:pPr>
            <w:r w:rsidRPr="00076B9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C712381" w14:textId="01821B9F" w:rsidR="00003187" w:rsidRPr="00076B99" w:rsidRDefault="00003187" w:rsidP="00003187">
            <w:pPr>
              <w:jc w:val="center"/>
              <w:rPr>
                <w:b/>
                <w:bCs/>
                <w:sz w:val="21"/>
                <w:szCs w:val="21"/>
              </w:rPr>
            </w:pPr>
            <w:r w:rsidRPr="00076B9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EDF0AE9" w14:textId="77777777" w:rsidTr="00545784">
        <w:tc>
          <w:tcPr>
            <w:tcW w:w="852" w:type="dxa"/>
          </w:tcPr>
          <w:p w14:paraId="2CCF80D1" w14:textId="43F1658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03</w:t>
            </w:r>
          </w:p>
        </w:tc>
        <w:tc>
          <w:tcPr>
            <w:tcW w:w="489" w:type="dxa"/>
            <w:vAlign w:val="bottom"/>
          </w:tcPr>
          <w:p w14:paraId="2F8D925E" w14:textId="1ED1AC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534DBB7" w14:textId="6CCE32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7DDE4D5" w14:textId="3D861D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6A081B0" w14:textId="5D1358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9C339F" w14:textId="4A4275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75502D" w14:textId="7293755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919A06" w14:textId="1E0926A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CEC38D" w14:textId="601BC5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30DD3B" w14:textId="248514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0A3CE37" w14:textId="20699E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2AED26" w14:textId="0EEBBE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D88421" w14:textId="0501BB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5197BD" w14:textId="2E81BDC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371EE1" w14:textId="4259D3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A862D2" w14:textId="0B13EA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1E3FE42" w14:textId="1621E7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29E205D" w14:textId="2DC3767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74C6954" w14:textId="5D8D995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9717150" w14:textId="6EB012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57F7E27" w14:textId="77777777" w:rsidTr="00545784">
        <w:tc>
          <w:tcPr>
            <w:tcW w:w="852" w:type="dxa"/>
          </w:tcPr>
          <w:p w14:paraId="4DB28CD9" w14:textId="776047E4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07</w:t>
            </w:r>
          </w:p>
        </w:tc>
        <w:tc>
          <w:tcPr>
            <w:tcW w:w="489" w:type="dxa"/>
            <w:vAlign w:val="bottom"/>
          </w:tcPr>
          <w:p w14:paraId="55D23294" w14:textId="43B2DF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BEB381F" w14:textId="4025CA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9D4EDBC" w14:textId="04CBEE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8B0EB23" w14:textId="1E88D59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6396D24" w14:textId="027744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1CC63C" w14:textId="348C786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EDC28F" w14:textId="0BF422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4DF531" w14:textId="2FE2F8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C41B6B" w14:textId="316DB6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55C7759" w14:textId="5900AF5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5B4088" w14:textId="0A5362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C75645" w14:textId="3C0866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456161" w14:textId="29592AD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B5B34D" w14:textId="5CCC27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AC3FBA" w14:textId="1F0523D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015A998" w14:textId="233C60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A18230F" w14:textId="5E5D11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B05AD38" w14:textId="15C10E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3D33515" w14:textId="53D6AF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6D2B9769" w14:textId="77777777" w:rsidTr="00545784">
        <w:tc>
          <w:tcPr>
            <w:tcW w:w="852" w:type="dxa"/>
          </w:tcPr>
          <w:p w14:paraId="4717686C" w14:textId="76E2191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10</w:t>
            </w:r>
          </w:p>
        </w:tc>
        <w:tc>
          <w:tcPr>
            <w:tcW w:w="489" w:type="dxa"/>
            <w:vAlign w:val="bottom"/>
          </w:tcPr>
          <w:p w14:paraId="680DD14C" w14:textId="5AE87F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523372F" w14:textId="247092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308F976" w14:textId="0DAEC8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A571994" w14:textId="0547F8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7D2A51" w14:textId="351E23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ECD4051" w14:textId="603D4D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3292391" w14:textId="2AD197D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4637BC" w14:textId="45B9C84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D4FAC4" w14:textId="03450A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A51862" w14:textId="0AB997F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A51FA6" w14:textId="0D0734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BBF80D" w14:textId="686F25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27CEE8" w14:textId="0B104C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397F5D" w14:textId="0B5F1F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D7C789" w14:textId="5B52DD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30EA7D1" w14:textId="1514BA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448B6A0" w14:textId="5752DB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492C65A" w14:textId="375DE1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DD06DAC" w14:textId="3E289EE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44CE457" w14:textId="77777777" w:rsidTr="00545784">
        <w:tc>
          <w:tcPr>
            <w:tcW w:w="852" w:type="dxa"/>
          </w:tcPr>
          <w:p w14:paraId="3C5C9999" w14:textId="1BF67D8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11</w:t>
            </w:r>
          </w:p>
        </w:tc>
        <w:tc>
          <w:tcPr>
            <w:tcW w:w="489" w:type="dxa"/>
            <w:vAlign w:val="bottom"/>
          </w:tcPr>
          <w:p w14:paraId="477D4CD6" w14:textId="5A39C67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CF987CF" w14:textId="757F555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BDBD069" w14:textId="30FAA8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AD73F89" w14:textId="1B3150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AD3A1E" w14:textId="4DF26AC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9B7874" w14:textId="67F716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075600" w14:textId="0D19C96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7B222D" w14:textId="315082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DB1301" w14:textId="78AD71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574F489" w14:textId="30E370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D6308B" w14:textId="205B00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11193E" w14:textId="5E2ED8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0223B5" w14:textId="4621B6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20BBD6" w14:textId="166A88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D2B57E" w14:textId="100B4A8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28977D1" w14:textId="1C367D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EC66CFC" w14:textId="7181FE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D4FD425" w14:textId="136006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A8A45B0" w14:textId="3B3BE0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8C03EEC" w14:textId="77777777" w:rsidTr="00545784">
        <w:tc>
          <w:tcPr>
            <w:tcW w:w="852" w:type="dxa"/>
          </w:tcPr>
          <w:p w14:paraId="74E0B9B0" w14:textId="259EEB4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13</w:t>
            </w:r>
          </w:p>
        </w:tc>
        <w:tc>
          <w:tcPr>
            <w:tcW w:w="489" w:type="dxa"/>
            <w:vAlign w:val="bottom"/>
          </w:tcPr>
          <w:p w14:paraId="6C409E34" w14:textId="5CB539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602281B" w14:textId="2F6A9B4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BC946FD" w14:textId="27D458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3B50DB6" w14:textId="186342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DBC2A1" w14:textId="32F825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C66737" w14:textId="74BF46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7282D3" w14:textId="68FA6F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1183F6" w14:textId="6A9C9FE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004DC2" w14:textId="15AFA5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7B3D9B3" w14:textId="0E5CDE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B39A24" w14:textId="1BD5DC0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2D496A" w14:textId="766781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666EE7" w14:textId="7BD11DA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B97674" w14:textId="206CAE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01EE25" w14:textId="048240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519EF84" w14:textId="13E512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F0647FD" w14:textId="561135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F046EC1" w14:textId="088443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819C4A4" w14:textId="6864DD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2D59FB2B" w14:textId="77777777" w:rsidTr="00545784">
        <w:tc>
          <w:tcPr>
            <w:tcW w:w="852" w:type="dxa"/>
          </w:tcPr>
          <w:p w14:paraId="223A9EA1" w14:textId="7AAAF05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14</w:t>
            </w:r>
          </w:p>
        </w:tc>
        <w:tc>
          <w:tcPr>
            <w:tcW w:w="489" w:type="dxa"/>
            <w:vAlign w:val="bottom"/>
          </w:tcPr>
          <w:p w14:paraId="3DE4577C" w14:textId="0AD2EDA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BFD1772" w14:textId="58F51A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77963BB" w14:textId="4E150E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6F3C564" w14:textId="18D7E3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E8599C" w14:textId="2D469A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C265B4" w14:textId="08975A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C46E6E" w14:textId="3186C3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CD22BD" w14:textId="19F4DA7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BA9004" w14:textId="616D781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33BDE7" w14:textId="3FA5166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08EF3A" w14:textId="3B590D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CE79A2" w14:textId="625BC4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1D158B" w14:textId="759CA8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D0393C" w14:textId="15F662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306E11" w14:textId="28370A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8FB4FA7" w14:textId="62A1B8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C2BA378" w14:textId="712F4F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12AF859" w14:textId="1EA76F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88672A8" w14:textId="1B444B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0137801" w14:textId="77777777" w:rsidTr="00545784">
        <w:tc>
          <w:tcPr>
            <w:tcW w:w="852" w:type="dxa"/>
          </w:tcPr>
          <w:p w14:paraId="70057B5B" w14:textId="19F425B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19</w:t>
            </w:r>
          </w:p>
        </w:tc>
        <w:tc>
          <w:tcPr>
            <w:tcW w:w="489" w:type="dxa"/>
            <w:vAlign w:val="bottom"/>
          </w:tcPr>
          <w:p w14:paraId="1D5A50FD" w14:textId="46569F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CE1C85D" w14:textId="043619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CD05214" w14:textId="2A72EC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EE9AF3F" w14:textId="15E45B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F4BF9B" w14:textId="748E72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676E3C" w14:textId="17BF42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FFCADDD" w14:textId="1F5A8E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A6EEB8" w14:textId="7022D3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20F736" w14:textId="0307BD9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1B8C1E2" w14:textId="5B012D4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F2F131" w14:textId="573324C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1BA278" w14:textId="601706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349BE0" w14:textId="6E6690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E4CC8C0" w14:textId="6FBBBC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BE4890" w14:textId="10425B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8F29BD9" w14:textId="5CB23E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E519E03" w14:textId="3D146F1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C27AC30" w14:textId="3D450D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90571C5" w14:textId="15C2B3D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886D18A" w14:textId="77777777" w:rsidTr="00545784">
        <w:tc>
          <w:tcPr>
            <w:tcW w:w="852" w:type="dxa"/>
          </w:tcPr>
          <w:p w14:paraId="55EF6DCB" w14:textId="20E19E5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24</w:t>
            </w:r>
          </w:p>
        </w:tc>
        <w:tc>
          <w:tcPr>
            <w:tcW w:w="489" w:type="dxa"/>
            <w:vAlign w:val="bottom"/>
          </w:tcPr>
          <w:p w14:paraId="5D53DDC2" w14:textId="0A8406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56F5395" w14:textId="05FE5F7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AE681DA" w14:textId="0AA06A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8105274" w14:textId="473245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537DFD7" w14:textId="6EB2B59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9321AE" w14:textId="58EE8A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8003AD" w14:textId="52574A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19DA3E" w14:textId="79DB9A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D6408E" w14:textId="78B345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778517" w14:textId="107409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39A6B7" w14:textId="4EA70D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BD686A" w14:textId="79C93F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5B6B3F" w14:textId="389202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2E2755" w14:textId="546EFA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A7B163" w14:textId="407F43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E4CDDB5" w14:textId="6D58A1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5E2522E" w14:textId="7C2E302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67777FE" w14:textId="175AE7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043177B" w14:textId="2661B1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2B06C1DE" w14:textId="77777777" w:rsidTr="00545784">
        <w:tc>
          <w:tcPr>
            <w:tcW w:w="852" w:type="dxa"/>
          </w:tcPr>
          <w:p w14:paraId="6721A6A6" w14:textId="2FF4085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6-25</w:t>
            </w:r>
          </w:p>
        </w:tc>
        <w:tc>
          <w:tcPr>
            <w:tcW w:w="489" w:type="dxa"/>
            <w:vAlign w:val="bottom"/>
          </w:tcPr>
          <w:p w14:paraId="1103108A" w14:textId="3FEFB9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D9E36A1" w14:textId="6A9E1F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9A296AD" w14:textId="4F2D21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D7B6308" w14:textId="11714E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93113C" w14:textId="42DD52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08F0DA" w14:textId="3FC135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0CD507" w14:textId="721D90E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35554DE" w14:textId="734D1C4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A5B4FF" w14:textId="70429D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1D674B" w14:textId="469B12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1054C0" w14:textId="462D60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9045E7" w14:textId="55ED04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D6AE60" w14:textId="00C9BB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EC4B4C" w14:textId="562C42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11AC2D" w14:textId="7B0F3A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3072712" w14:textId="12315C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472A684" w14:textId="0AC325D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D6B1303" w14:textId="3B65AA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FC513A3" w14:textId="060005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AC7312C" w14:textId="77777777" w:rsidTr="00545784">
        <w:tc>
          <w:tcPr>
            <w:tcW w:w="852" w:type="dxa"/>
          </w:tcPr>
          <w:p w14:paraId="3D4827DB" w14:textId="71F28F7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02</w:t>
            </w:r>
          </w:p>
        </w:tc>
        <w:tc>
          <w:tcPr>
            <w:tcW w:w="489" w:type="dxa"/>
            <w:vAlign w:val="bottom"/>
          </w:tcPr>
          <w:p w14:paraId="142DDDF8" w14:textId="0175AA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EA92BAA" w14:textId="1A09CA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AFCF7EA" w14:textId="04A4D4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5BFC012" w14:textId="4283EC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8385A51" w14:textId="5A08C2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ED9EDB" w14:textId="1D1578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F411B3" w14:textId="5BCBE6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57C735" w14:textId="3863DD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822B86" w14:textId="6A3F4D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CC8367" w14:textId="199C0B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D9EA72" w14:textId="1278E2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040410" w14:textId="429A50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1C9BD3" w14:textId="35165D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692C877" w14:textId="361B86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215CC5" w14:textId="58FC3FD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2F09563" w14:textId="60291A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29FA3B2" w14:textId="23F712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157CE5E" w14:textId="390E16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094A971" w14:textId="5FBEA4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E96056C" w14:textId="77777777" w:rsidTr="00545784">
        <w:tc>
          <w:tcPr>
            <w:tcW w:w="852" w:type="dxa"/>
          </w:tcPr>
          <w:p w14:paraId="76B66449" w14:textId="63BB7FF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04</w:t>
            </w:r>
          </w:p>
        </w:tc>
        <w:tc>
          <w:tcPr>
            <w:tcW w:w="489" w:type="dxa"/>
            <w:vAlign w:val="bottom"/>
          </w:tcPr>
          <w:p w14:paraId="4E3235BC" w14:textId="2B295D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74458D1" w14:textId="6CE2D31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4103CDE" w14:textId="54CA36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DFBDCB3" w14:textId="6C9CE8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4EA6E1" w14:textId="5A9989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64D623" w14:textId="4F2DA0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77D2BB" w14:textId="247D05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DC3DDB" w14:textId="6B377D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3DC005" w14:textId="4ADBE61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FC41E7" w14:textId="71165D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791CB3" w14:textId="020E59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4EDA84" w14:textId="7B7A7E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21CB79" w14:textId="2548FCE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87D2C7" w14:textId="7C1B94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ADCC65" w14:textId="4917C18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687300F" w14:textId="2F690B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B4B8277" w14:textId="6BDE85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AD91953" w14:textId="3BF151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5AD5601" w14:textId="23C471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5BB042A1" w14:textId="77777777" w:rsidTr="00545784">
        <w:tc>
          <w:tcPr>
            <w:tcW w:w="852" w:type="dxa"/>
          </w:tcPr>
          <w:p w14:paraId="5C5AEE3A" w14:textId="5C14BF5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05</w:t>
            </w:r>
          </w:p>
        </w:tc>
        <w:tc>
          <w:tcPr>
            <w:tcW w:w="489" w:type="dxa"/>
            <w:vAlign w:val="bottom"/>
          </w:tcPr>
          <w:p w14:paraId="277219CA" w14:textId="22FC442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F541161" w14:textId="42CFF2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72B9C84" w14:textId="3EA539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F204B79" w14:textId="6392C0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FC1A6E" w14:textId="0FFEC6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68EADA6" w14:textId="3C1F020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AA8A247" w14:textId="0C9E34F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6669FD" w14:textId="2C62C0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DFCF3D8" w14:textId="638C110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234C48" w14:textId="0F752F9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324371" w14:textId="1DAFF1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52255B" w14:textId="01CDAB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701610" w14:textId="4A2DC4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0B1CFB" w14:textId="58C90D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63B9BA" w14:textId="342972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ED8E7AA" w14:textId="350D2F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23C4F74" w14:textId="55E688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EC10828" w14:textId="27C41C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E62B968" w14:textId="76AE91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4EA1965" w14:textId="77777777" w:rsidTr="00545784">
        <w:tc>
          <w:tcPr>
            <w:tcW w:w="852" w:type="dxa"/>
          </w:tcPr>
          <w:p w14:paraId="13F9129A" w14:textId="19A364A7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10</w:t>
            </w:r>
          </w:p>
        </w:tc>
        <w:tc>
          <w:tcPr>
            <w:tcW w:w="489" w:type="dxa"/>
            <w:vAlign w:val="bottom"/>
          </w:tcPr>
          <w:p w14:paraId="554B57F0" w14:textId="2C591A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67982A8" w14:textId="71607D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E963329" w14:textId="1DBC0C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335745A" w14:textId="523EBC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BD6CF9" w14:textId="4BC63C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0A62DA" w14:textId="0F0CDE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7F093A" w14:textId="7BC5D3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91F395" w14:textId="6F558F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3A48C3" w14:textId="4072CA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062C11" w14:textId="0EBC78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3D57019" w14:textId="6F5790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E3A6CCF" w14:textId="0D5AD3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6D399D" w14:textId="707B41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47EB8A" w14:textId="439BEE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23ED1E" w14:textId="5023C9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24C7C87" w14:textId="07FE5CA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B521EB5" w14:textId="44345C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870F386" w14:textId="0F6F230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03B3991" w14:textId="5B1A47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2FF820A" w14:textId="77777777" w:rsidTr="00545784">
        <w:tc>
          <w:tcPr>
            <w:tcW w:w="852" w:type="dxa"/>
          </w:tcPr>
          <w:p w14:paraId="13DD1A3A" w14:textId="012FB26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11</w:t>
            </w:r>
          </w:p>
        </w:tc>
        <w:tc>
          <w:tcPr>
            <w:tcW w:w="489" w:type="dxa"/>
            <w:vAlign w:val="bottom"/>
          </w:tcPr>
          <w:p w14:paraId="2443D114" w14:textId="1DDAAE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8B8B3F9" w14:textId="695D4D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0DD2AC7" w14:textId="3B7461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FBEED87" w14:textId="7AC908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AB610F" w14:textId="0D5BDC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B75097" w14:textId="182806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9BB062" w14:textId="527FE6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CA7F6F" w14:textId="0FC30C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87AB61" w14:textId="48C9BE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C66ADA" w14:textId="7E92D9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FDF308" w14:textId="629D09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61387A" w14:textId="3D8949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C04722" w14:textId="56C746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75D7A2" w14:textId="35EAD8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DE28CF" w14:textId="0D7CDC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1D06791" w14:textId="0A1C83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321DB67" w14:textId="02FF56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4EABAF7" w14:textId="26FF57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C135738" w14:textId="6D06F7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4D538101" w14:textId="77777777" w:rsidTr="00545784">
        <w:tc>
          <w:tcPr>
            <w:tcW w:w="852" w:type="dxa"/>
          </w:tcPr>
          <w:p w14:paraId="7F2CA78D" w14:textId="2A063A3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16</w:t>
            </w:r>
          </w:p>
        </w:tc>
        <w:tc>
          <w:tcPr>
            <w:tcW w:w="489" w:type="dxa"/>
            <w:vAlign w:val="bottom"/>
          </w:tcPr>
          <w:p w14:paraId="6F24B7F8" w14:textId="4BF37F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EB286B9" w14:textId="577AF46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1E75B1F" w14:textId="22FEE2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39F8E1A" w14:textId="275140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1B4D1F" w14:textId="732910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6A514A" w14:textId="0979E1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BD521B" w14:textId="23D49F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803C7ED" w14:textId="2EF29EF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199B14" w14:textId="2CC9E8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5F08C8" w14:textId="58DA6D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E0DB8B" w14:textId="4EAFBC6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5312C7" w14:textId="46DB9A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042760" w14:textId="71CBAD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67417F" w14:textId="2DC0A9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48AB1B" w14:textId="533B94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4D92252" w14:textId="2FC9E1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90672D6" w14:textId="6ED383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7706DC8" w14:textId="14BCC7F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F307D07" w14:textId="652234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4B06B57" w14:textId="77777777" w:rsidTr="00545784">
        <w:tc>
          <w:tcPr>
            <w:tcW w:w="852" w:type="dxa"/>
          </w:tcPr>
          <w:p w14:paraId="1788DC88" w14:textId="0FC367A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19</w:t>
            </w:r>
          </w:p>
        </w:tc>
        <w:tc>
          <w:tcPr>
            <w:tcW w:w="489" w:type="dxa"/>
            <w:vAlign w:val="bottom"/>
          </w:tcPr>
          <w:p w14:paraId="788106B9" w14:textId="566C0D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8EBE5B1" w14:textId="0A41F7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CD75BCA" w14:textId="1FC0AA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CE93FD4" w14:textId="3D699C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4293FD" w14:textId="17A34E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3420EF" w14:textId="6F13E2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E04A5D" w14:textId="68D987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D91ADF3" w14:textId="7C2D7D1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CB06CA" w14:textId="7825F94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D0401D" w14:textId="63D841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3384C03" w14:textId="7A55B4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1C8E0C3" w14:textId="44F3B2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63723A" w14:textId="541053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220FA8" w14:textId="115ED6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BF9225" w14:textId="7E5B61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D5687DB" w14:textId="12B0D0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BA6C47C" w14:textId="2431AB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7CCA06A" w14:textId="246530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032D467" w14:textId="033505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473040C" w14:textId="77777777" w:rsidTr="00545784">
        <w:tc>
          <w:tcPr>
            <w:tcW w:w="852" w:type="dxa"/>
          </w:tcPr>
          <w:p w14:paraId="2F12DBD9" w14:textId="35D022C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0</w:t>
            </w:r>
          </w:p>
        </w:tc>
        <w:tc>
          <w:tcPr>
            <w:tcW w:w="489" w:type="dxa"/>
            <w:vAlign w:val="bottom"/>
          </w:tcPr>
          <w:p w14:paraId="0188D566" w14:textId="0CD3B4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96F5B0E" w14:textId="30B76B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0052059" w14:textId="07A2C1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FB6C9E1" w14:textId="09E501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6B8485" w14:textId="3177240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C7BC9B" w14:textId="42ACFD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9B5B6D" w14:textId="0174A8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0F4BA0" w14:textId="7371FD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D50999" w14:textId="771671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DE0F92" w14:textId="331ECF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F081779" w14:textId="4014A3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796914" w14:textId="72C14E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C1023A" w14:textId="7CEE21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7F3C5F" w14:textId="5691B0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3BBF10" w14:textId="2E1C7C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A1D8548" w14:textId="15F365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98EE508" w14:textId="359821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9F567DA" w14:textId="45479B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69E1174" w14:textId="14B4FE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38C296C" w14:textId="77777777" w:rsidTr="00545784">
        <w:tc>
          <w:tcPr>
            <w:tcW w:w="852" w:type="dxa"/>
          </w:tcPr>
          <w:p w14:paraId="5B6F1819" w14:textId="368703D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1</w:t>
            </w:r>
          </w:p>
        </w:tc>
        <w:tc>
          <w:tcPr>
            <w:tcW w:w="489" w:type="dxa"/>
            <w:vAlign w:val="bottom"/>
          </w:tcPr>
          <w:p w14:paraId="4FFC6BD2" w14:textId="74AA0BE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1C130FB" w14:textId="3A9809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B80D0EC" w14:textId="75B2E4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7DBA900" w14:textId="6B0614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EF58D6" w14:textId="6356AE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3002E7" w14:textId="0F72C52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EC26D2" w14:textId="4102BEB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9A0408" w14:textId="215B3F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997428" w14:textId="44AE8C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0A06CA" w14:textId="7761596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B3285B" w14:textId="6CAFC7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201502" w14:textId="2E86F4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D2C193" w14:textId="0A6032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58E1B3" w14:textId="277536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D73377" w14:textId="56AFA7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6DE5937" w14:textId="2BADF0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B1153F1" w14:textId="4AF00E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2CE30E6" w14:textId="7A1DB0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B36B436" w14:textId="08AFCAF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3AB29C7" w14:textId="77777777" w:rsidTr="00545784">
        <w:tc>
          <w:tcPr>
            <w:tcW w:w="852" w:type="dxa"/>
          </w:tcPr>
          <w:p w14:paraId="331DC6E3" w14:textId="51169D9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2</w:t>
            </w:r>
          </w:p>
        </w:tc>
        <w:tc>
          <w:tcPr>
            <w:tcW w:w="489" w:type="dxa"/>
            <w:vAlign w:val="bottom"/>
          </w:tcPr>
          <w:p w14:paraId="1863C437" w14:textId="6BA7EF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66B2BFA" w14:textId="249E35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882DFED" w14:textId="64649BD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FD55339" w14:textId="02BC5D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E6A086" w14:textId="0F4BA2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A92765" w14:textId="63A236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592B0E" w14:textId="612381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D57801" w14:textId="2A3137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696F85" w14:textId="3D20DDA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E7FACA" w14:textId="30E415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78CD712" w14:textId="392813C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23B684" w14:textId="518BBE9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1DABC9" w14:textId="791B86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5422F2" w14:textId="2FF115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CD9187" w14:textId="4EC560F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654CC5E" w14:textId="0524ED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E313ABE" w14:textId="74B223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1A769F5" w14:textId="35EF5C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E98BB29" w14:textId="323713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6ADEE214" w14:textId="77777777" w:rsidTr="00545784">
        <w:tc>
          <w:tcPr>
            <w:tcW w:w="852" w:type="dxa"/>
          </w:tcPr>
          <w:p w14:paraId="086EA717" w14:textId="53EC9E0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3</w:t>
            </w:r>
          </w:p>
        </w:tc>
        <w:tc>
          <w:tcPr>
            <w:tcW w:w="489" w:type="dxa"/>
            <w:vAlign w:val="bottom"/>
          </w:tcPr>
          <w:p w14:paraId="180CD122" w14:textId="3776FA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EBFCC89" w14:textId="6A6BAB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F166CAC" w14:textId="3F8C87A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A53F891" w14:textId="0D3CEB4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73DD13" w14:textId="751B0C4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F4C1E6" w14:textId="29B3324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5BF5D8A" w14:textId="5A9C74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743E76" w14:textId="3F351B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8D3213" w14:textId="736B7F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C6CA62" w14:textId="7E0407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4EF660" w14:textId="7BAF450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4ECCD8" w14:textId="0DF865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1539A2" w14:textId="0D617DF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50DA69" w14:textId="702AE1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D7D0D3" w14:textId="382334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07310F6" w14:textId="39B063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95E6CD5" w14:textId="3ED860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681FB73" w14:textId="002215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3983CFA" w14:textId="486534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46872A0A" w14:textId="77777777" w:rsidTr="00545784">
        <w:tc>
          <w:tcPr>
            <w:tcW w:w="852" w:type="dxa"/>
          </w:tcPr>
          <w:p w14:paraId="03940E03" w14:textId="68CA3AA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4</w:t>
            </w:r>
          </w:p>
        </w:tc>
        <w:tc>
          <w:tcPr>
            <w:tcW w:w="489" w:type="dxa"/>
            <w:vAlign w:val="bottom"/>
          </w:tcPr>
          <w:p w14:paraId="61EA2D21" w14:textId="31382F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FD232FC" w14:textId="537F07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DFAF23E" w14:textId="4B55D3A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F2C28BD" w14:textId="36A5B8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23AA02" w14:textId="0E95E3F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3DF647" w14:textId="27575EF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1DDCD4" w14:textId="5DE3C4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ADA574" w14:textId="05FF3C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B13778" w14:textId="2BB97E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A9D8C0" w14:textId="063C08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EED15A5" w14:textId="4812CC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6410E5" w14:textId="142F3F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E8CC47" w14:textId="73B60F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F18447" w14:textId="2A84EA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6C7261" w14:textId="481756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16CFB3C" w14:textId="4252A4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CEEFA58" w14:textId="77767D5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7070219" w14:textId="4BBDC8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2E843EF" w14:textId="23F37B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F3A7697" w14:textId="77777777" w:rsidTr="00545784">
        <w:tc>
          <w:tcPr>
            <w:tcW w:w="852" w:type="dxa"/>
          </w:tcPr>
          <w:p w14:paraId="4A6491A8" w14:textId="7132CEC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5</w:t>
            </w:r>
          </w:p>
        </w:tc>
        <w:tc>
          <w:tcPr>
            <w:tcW w:w="489" w:type="dxa"/>
            <w:vAlign w:val="bottom"/>
          </w:tcPr>
          <w:p w14:paraId="0F34B393" w14:textId="453466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3D9C433" w14:textId="064ABA1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448C268" w14:textId="7BD2EC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656B637" w14:textId="65BAC3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996326" w14:textId="48F940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7D9CB8" w14:textId="1D234D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F218AF" w14:textId="6E4E63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DA9C33F" w14:textId="505B596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B42146" w14:textId="5B819F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6D6F05" w14:textId="16C39A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48DE93" w14:textId="68FB7F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8F5305" w14:textId="1352A5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70A156" w14:textId="649D29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EA34C4" w14:textId="7C3B12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F6F27C" w14:textId="01541E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7C14A20" w14:textId="1324A1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D45879D" w14:textId="7F66A1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F7071A5" w14:textId="6EA392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7C49817" w14:textId="73FBB7B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7863838" w14:textId="77777777" w:rsidTr="00545784">
        <w:tc>
          <w:tcPr>
            <w:tcW w:w="852" w:type="dxa"/>
          </w:tcPr>
          <w:p w14:paraId="20E447FD" w14:textId="53AB079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6</w:t>
            </w:r>
          </w:p>
        </w:tc>
        <w:tc>
          <w:tcPr>
            <w:tcW w:w="489" w:type="dxa"/>
            <w:vAlign w:val="bottom"/>
          </w:tcPr>
          <w:p w14:paraId="70AA732C" w14:textId="634EF9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6115D03" w14:textId="67D703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32A2A02" w14:textId="3EB37E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39A7A79" w14:textId="071438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8595597" w14:textId="2DBE7E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354F55" w14:textId="7FF7EA7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3142AC" w14:textId="64EB5E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D7B5AD" w14:textId="349086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6164A0" w14:textId="27749B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5DF923" w14:textId="3F6F65F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2B713B" w14:textId="2FA700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8A3C324" w14:textId="34D99D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822CB1" w14:textId="1B7318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F982BB" w14:textId="2976A50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19004C" w14:textId="47A5931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A2D3E93" w14:textId="3609F21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4C65482" w14:textId="369930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7A4E787" w14:textId="0F432A8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C52F9E3" w14:textId="6916E4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B33A8CA" w14:textId="77777777" w:rsidTr="00545784">
        <w:tc>
          <w:tcPr>
            <w:tcW w:w="852" w:type="dxa"/>
          </w:tcPr>
          <w:p w14:paraId="43277A89" w14:textId="778E273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7</w:t>
            </w:r>
          </w:p>
        </w:tc>
        <w:tc>
          <w:tcPr>
            <w:tcW w:w="489" w:type="dxa"/>
            <w:vAlign w:val="bottom"/>
          </w:tcPr>
          <w:p w14:paraId="5C94AA77" w14:textId="23840A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E5C891F" w14:textId="1B90EB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F0547B2" w14:textId="21A7DA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89C64EA" w14:textId="3F709F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D8120A" w14:textId="5EADD9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38E9D6" w14:textId="4E781F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6FBFA4" w14:textId="715F0D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17A4A8" w14:textId="6687B1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14B612" w14:textId="7EC1FC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99AB34" w14:textId="73103D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49BB7C" w14:textId="510F77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AA7CD5" w14:textId="596FD0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83C9B9" w14:textId="3192AA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DEAFF4" w14:textId="6297CA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10CCC6" w14:textId="744932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48CBD6C" w14:textId="373114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64B8484" w14:textId="70E60F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A27A334" w14:textId="7C98AAF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DACE76A" w14:textId="3655A1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3BCE3E5" w14:textId="77777777" w:rsidTr="00545784">
        <w:tc>
          <w:tcPr>
            <w:tcW w:w="852" w:type="dxa"/>
          </w:tcPr>
          <w:p w14:paraId="67DF3DA0" w14:textId="2C1ED2D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8</w:t>
            </w:r>
          </w:p>
        </w:tc>
        <w:tc>
          <w:tcPr>
            <w:tcW w:w="489" w:type="dxa"/>
            <w:vAlign w:val="bottom"/>
          </w:tcPr>
          <w:p w14:paraId="7A4C00B5" w14:textId="358BE2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50C41AEF" w14:textId="528C1B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E4A3458" w14:textId="640E5C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FC6CE90" w14:textId="161154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EF45CD" w14:textId="31E3E4D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559AFF" w14:textId="0ECE7E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27F417" w14:textId="22D979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CBECD4" w14:textId="0C05F0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4925A9" w14:textId="5AF271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36710E" w14:textId="21F96E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9BE375" w14:textId="78FFE3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71A9EB" w14:textId="0BBA47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904882" w14:textId="045E8E7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3A562E" w14:textId="3A8BB0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08F577" w14:textId="1BFE75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1BDC426" w14:textId="0BF4D4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81AD1A0" w14:textId="4A9562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7E8CF93" w14:textId="480CDB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9701C55" w14:textId="6D55EB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FBC63BF" w14:textId="77777777" w:rsidTr="00545784">
        <w:tc>
          <w:tcPr>
            <w:tcW w:w="852" w:type="dxa"/>
          </w:tcPr>
          <w:p w14:paraId="407FA674" w14:textId="114FDBB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29</w:t>
            </w:r>
          </w:p>
        </w:tc>
        <w:tc>
          <w:tcPr>
            <w:tcW w:w="489" w:type="dxa"/>
            <w:vAlign w:val="bottom"/>
          </w:tcPr>
          <w:p w14:paraId="7C2176F2" w14:textId="3FAD42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ADD14B5" w14:textId="74CB60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E7021B7" w14:textId="394DC3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ECA7200" w14:textId="77560C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84420B" w14:textId="3B2729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E663E2" w14:textId="685EE3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929E4E" w14:textId="1B435D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D001EF" w14:textId="0257EE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E7015F" w14:textId="025F3A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2C614A" w14:textId="1A42D2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9D548A" w14:textId="1089B8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C0E0F7" w14:textId="0E6C10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832B5D" w14:textId="62B576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235B23" w14:textId="66A1C9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6C2B13" w14:textId="67BFE1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9BD5E2D" w14:textId="4739D8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0D2E24E" w14:textId="113604F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5408AC6" w14:textId="29360D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818AFDD" w14:textId="0188AA3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7350818" w14:textId="77777777" w:rsidTr="00545784">
        <w:tc>
          <w:tcPr>
            <w:tcW w:w="852" w:type="dxa"/>
          </w:tcPr>
          <w:p w14:paraId="494B4059" w14:textId="65A9B18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7-30</w:t>
            </w:r>
          </w:p>
        </w:tc>
        <w:tc>
          <w:tcPr>
            <w:tcW w:w="489" w:type="dxa"/>
            <w:vAlign w:val="bottom"/>
          </w:tcPr>
          <w:p w14:paraId="66F06561" w14:textId="3A0CC2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F6E2C48" w14:textId="169005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0A58B2B" w14:textId="2E40D8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9D8AF43" w14:textId="08B5DA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8C8717B" w14:textId="438F683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B67B36" w14:textId="6F9DB0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A1A64D" w14:textId="0F8A7E9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775B029" w14:textId="4F2651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F40D15" w14:textId="0C1DDAA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A69F98" w14:textId="705917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455033" w14:textId="24DBC8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22A766" w14:textId="1EADB9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7C92A1" w14:textId="09B860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411E229" w14:textId="014A0D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1E2E27" w14:textId="10E9FB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9DD750C" w14:textId="7B54F0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FE00FF8" w14:textId="04AA4B7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1D1894A" w14:textId="75B189C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E8CC0CF" w14:textId="01506F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B62897B" w14:textId="77777777" w:rsidTr="00545784">
        <w:tc>
          <w:tcPr>
            <w:tcW w:w="852" w:type="dxa"/>
          </w:tcPr>
          <w:p w14:paraId="48846DF7" w14:textId="04BC375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1</w:t>
            </w:r>
          </w:p>
        </w:tc>
        <w:tc>
          <w:tcPr>
            <w:tcW w:w="489" w:type="dxa"/>
            <w:vAlign w:val="bottom"/>
          </w:tcPr>
          <w:p w14:paraId="1B7B7047" w14:textId="43A32F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98F1B92" w14:textId="665A3D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221B0B1" w14:textId="2EF218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1844B6B" w14:textId="189CBA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4E2EE5" w14:textId="4FB89F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169FE07" w14:textId="78DB13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A432F88" w14:textId="078A99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8337D8" w14:textId="6B3A947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021F3A" w14:textId="415DF7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74D208" w14:textId="4CE1C1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AA4E34" w14:textId="0BBB32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86FDCE" w14:textId="278C7F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8C3844E" w14:textId="540679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B76E38" w14:textId="177D5F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0C1192" w14:textId="3FB4AB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90ABC7E" w14:textId="11241A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BEE1F4A" w14:textId="3111DCC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9333AD7" w14:textId="2D7475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D652598" w14:textId="6758CA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A572348" w14:textId="77777777" w:rsidTr="00545784">
        <w:tc>
          <w:tcPr>
            <w:tcW w:w="852" w:type="dxa"/>
          </w:tcPr>
          <w:p w14:paraId="2E40E3CA" w14:textId="7FE3B7E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3</w:t>
            </w:r>
          </w:p>
        </w:tc>
        <w:tc>
          <w:tcPr>
            <w:tcW w:w="489" w:type="dxa"/>
            <w:vAlign w:val="bottom"/>
          </w:tcPr>
          <w:p w14:paraId="0A6F8764" w14:textId="5E13B9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3A9B3FC" w14:textId="35B937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06AAE47" w14:textId="1D9363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7ACAAA4" w14:textId="3A562C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1B2F0B" w14:textId="16FA452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E88E30" w14:textId="1A3A980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A3B56F" w14:textId="54E7B9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742FAD" w14:textId="58C0BB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55DD36" w14:textId="74ED91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142089" w14:textId="58F7970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30D8EB" w14:textId="2D6A29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FEB591" w14:textId="5CBCAB0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8861CD" w14:textId="4CFA09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1CE56B" w14:textId="2F42CB8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99FB96" w14:textId="3087A3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055686F" w14:textId="5E8A31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79433FC" w14:textId="7688E0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B9AECDD" w14:textId="38BE37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17DBB77" w14:textId="585338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267B3A32" w14:textId="77777777" w:rsidTr="00545784">
        <w:tc>
          <w:tcPr>
            <w:tcW w:w="852" w:type="dxa"/>
          </w:tcPr>
          <w:p w14:paraId="2BF17419" w14:textId="097D5909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4</w:t>
            </w:r>
          </w:p>
        </w:tc>
        <w:tc>
          <w:tcPr>
            <w:tcW w:w="489" w:type="dxa"/>
            <w:vAlign w:val="bottom"/>
          </w:tcPr>
          <w:p w14:paraId="68FFAEFB" w14:textId="28CD75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3E8D376" w14:textId="6D33CB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6052E83" w14:textId="7704FD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FD60680" w14:textId="1576F3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C404BD" w14:textId="0F5AFA3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F68EE5" w14:textId="303D915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D49E8F" w14:textId="44FD27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D3DD12" w14:textId="3EE8AB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D4BE99" w14:textId="7F16DD3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A0E33A" w14:textId="2B32225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39F445" w14:textId="3D5CFC1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5CF0DB" w14:textId="333EC7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90C9B8" w14:textId="0A683F3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97483F" w14:textId="5C4E82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BB7FC4" w14:textId="4AF791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C2144D0" w14:textId="169571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359CBC2" w14:textId="7E3131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6EAB668" w14:textId="1EB336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656480F5" w14:textId="1DC034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F1C9B01" w14:textId="77777777" w:rsidTr="00545784">
        <w:tc>
          <w:tcPr>
            <w:tcW w:w="852" w:type="dxa"/>
          </w:tcPr>
          <w:p w14:paraId="60744570" w14:textId="2743972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5</w:t>
            </w:r>
          </w:p>
        </w:tc>
        <w:tc>
          <w:tcPr>
            <w:tcW w:w="489" w:type="dxa"/>
            <w:vAlign w:val="bottom"/>
          </w:tcPr>
          <w:p w14:paraId="6798B925" w14:textId="6709D9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903AA03" w14:textId="7FDD8DC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C9E32AB" w14:textId="719503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C0AB471" w14:textId="7CC1A6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B94996" w14:textId="2C0D05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48E71E" w14:textId="0AA002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3D74BD4" w14:textId="378294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84ED71" w14:textId="278FC69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95D155" w14:textId="51C2325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8C7614" w14:textId="221344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9AD30D" w14:textId="582847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9F883E" w14:textId="1C5B34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3A895E" w14:textId="71E977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B4A2A2" w14:textId="249A1E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CFDF45" w14:textId="4795B1B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6B5194F" w14:textId="54CFD8A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C98AADE" w14:textId="44B66A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7DFBED8" w14:textId="58A6F7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DA94726" w14:textId="5EF350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1239A9B" w14:textId="77777777" w:rsidTr="00545784">
        <w:tc>
          <w:tcPr>
            <w:tcW w:w="852" w:type="dxa"/>
          </w:tcPr>
          <w:p w14:paraId="57732312" w14:textId="6011630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6</w:t>
            </w:r>
          </w:p>
        </w:tc>
        <w:tc>
          <w:tcPr>
            <w:tcW w:w="489" w:type="dxa"/>
            <w:vAlign w:val="bottom"/>
          </w:tcPr>
          <w:p w14:paraId="77153BBB" w14:textId="160FEDF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4A17F1B" w14:textId="7C29C7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295E030" w14:textId="69D628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AC65FD1" w14:textId="57CF26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568840" w14:textId="411151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B5E959" w14:textId="5070AE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C5DCF6" w14:textId="0DE0B9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FBABD34" w14:textId="014219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F96D0D" w14:textId="5FE738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D95AA0" w14:textId="447B2A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7669DE" w14:textId="4429AC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C836E6" w14:textId="0DD3EFA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EEF9CF" w14:textId="169DA7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F25563" w14:textId="3924E9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C292FB" w14:textId="580FA1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58D5CC1" w14:textId="6AC1EB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B2C5371" w14:textId="2C8331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E8A1580" w14:textId="045216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267CEA7" w14:textId="415D22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FE85FDF" w14:textId="77777777" w:rsidTr="00545784">
        <w:tc>
          <w:tcPr>
            <w:tcW w:w="852" w:type="dxa"/>
          </w:tcPr>
          <w:p w14:paraId="1DEEF12C" w14:textId="3B014C2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7</w:t>
            </w:r>
          </w:p>
        </w:tc>
        <w:tc>
          <w:tcPr>
            <w:tcW w:w="489" w:type="dxa"/>
            <w:vAlign w:val="bottom"/>
          </w:tcPr>
          <w:p w14:paraId="72A6D5AF" w14:textId="3BD333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5609D54" w14:textId="305C82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68051A4" w14:textId="6813C7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3C8EE45" w14:textId="59E0D8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69CA46" w14:textId="21EBC6D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81A6EA" w14:textId="6D38D1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ED1D6D" w14:textId="37C7CE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8E9DD6" w14:textId="075CB2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4A0045" w14:textId="0A3202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F935A0" w14:textId="3B83B0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8B1DCF" w14:textId="4620FE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034A24" w14:textId="7ADE057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402CE8" w14:textId="328505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207945A" w14:textId="34203E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7D312E4" w14:textId="541658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78898A2" w14:textId="7854B7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E545698" w14:textId="651603C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48AD398" w14:textId="19D901F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CE447E9" w14:textId="35ED2C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F2AC604" w14:textId="77777777" w:rsidTr="00545784">
        <w:tc>
          <w:tcPr>
            <w:tcW w:w="852" w:type="dxa"/>
          </w:tcPr>
          <w:p w14:paraId="50B2BB90" w14:textId="57FAA312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8</w:t>
            </w:r>
          </w:p>
        </w:tc>
        <w:tc>
          <w:tcPr>
            <w:tcW w:w="489" w:type="dxa"/>
            <w:vAlign w:val="bottom"/>
          </w:tcPr>
          <w:p w14:paraId="73D25D13" w14:textId="454ED0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84992F8" w14:textId="7B92DB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99811AD" w14:textId="4C0BE27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9EB1509" w14:textId="7EFB170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929F10" w14:textId="01AFBC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ECE369" w14:textId="4DDEE9F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DCE844" w14:textId="7BC196E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C77097" w14:textId="4CC7BA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371C4F" w14:textId="254871A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45D92A" w14:textId="673D87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A911A0" w14:textId="3E77FCA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15FA25" w14:textId="1C245F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82A412C" w14:textId="3A77FF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1305C3" w14:textId="287EFD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D0B5F9" w14:textId="2AD557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DE1EAC5" w14:textId="558956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EF87530" w14:textId="10D1305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CB4824F" w14:textId="55F0B0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3F802AB" w14:textId="1598EA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C18EA03" w14:textId="77777777" w:rsidTr="00545784">
        <w:tc>
          <w:tcPr>
            <w:tcW w:w="852" w:type="dxa"/>
          </w:tcPr>
          <w:p w14:paraId="56FB8196" w14:textId="3467F6E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09</w:t>
            </w:r>
          </w:p>
        </w:tc>
        <w:tc>
          <w:tcPr>
            <w:tcW w:w="489" w:type="dxa"/>
            <w:vAlign w:val="bottom"/>
          </w:tcPr>
          <w:p w14:paraId="09A73455" w14:textId="13773D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E8F5660" w14:textId="60822B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BF1953E" w14:textId="7CD784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DF72272" w14:textId="72F9AC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F14EBA" w14:textId="6F5E39B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65EAD7" w14:textId="0CD962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EF3FEE" w14:textId="0AA758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7450D2" w14:textId="50F447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4D6D72" w14:textId="466655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6C6A22" w14:textId="5EEB15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306B47" w14:textId="7B9DD45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903CDD" w14:textId="70E8CB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7BBB5C" w14:textId="2DC0A9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CF806D" w14:textId="532CA56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7EC4CA" w14:textId="72D228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3506881" w14:textId="036886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EC5DEBA" w14:textId="5BF4FC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47FE5273" w14:textId="580574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9" w:type="dxa"/>
            <w:vAlign w:val="center"/>
          </w:tcPr>
          <w:p w14:paraId="02ADDE32" w14:textId="22654B7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44C5E5D" w14:textId="77777777" w:rsidTr="00545784">
        <w:tc>
          <w:tcPr>
            <w:tcW w:w="852" w:type="dxa"/>
          </w:tcPr>
          <w:p w14:paraId="32D62CD6" w14:textId="316F1A0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0</w:t>
            </w:r>
          </w:p>
        </w:tc>
        <w:tc>
          <w:tcPr>
            <w:tcW w:w="489" w:type="dxa"/>
            <w:vAlign w:val="bottom"/>
          </w:tcPr>
          <w:p w14:paraId="5D82ECF9" w14:textId="0E4557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2CA077E" w14:textId="152D55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B8E29FE" w14:textId="072C49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7EDB81D" w14:textId="48FFFD6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BCFBEA" w14:textId="1FA9C2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190F82" w14:textId="4EA885E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74BD5B" w14:textId="3226779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90F858" w14:textId="08C5BE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9408DC" w14:textId="25276A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249EF0" w14:textId="741EA07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F22DD0" w14:textId="55FDFA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D44920" w14:textId="0B91055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060BD2" w14:textId="55866B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003DCC" w14:textId="20D868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4F9207" w14:textId="293DEC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EA1E4FE" w14:textId="47B0FC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3DAC4EE" w14:textId="6BD4EB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AC1C497" w14:textId="41F2F12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69F9E6F" w14:textId="3ED570B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57E3B9C9" w14:textId="77777777" w:rsidTr="00545784">
        <w:tc>
          <w:tcPr>
            <w:tcW w:w="852" w:type="dxa"/>
          </w:tcPr>
          <w:p w14:paraId="00CCB915" w14:textId="78530FFC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1</w:t>
            </w:r>
          </w:p>
        </w:tc>
        <w:tc>
          <w:tcPr>
            <w:tcW w:w="489" w:type="dxa"/>
            <w:vAlign w:val="bottom"/>
          </w:tcPr>
          <w:p w14:paraId="48E4FCF2" w14:textId="25992F0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3C8B11A" w14:textId="00AE22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53EE194" w14:textId="3377AEE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860A7E9" w14:textId="117D08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165184" w14:textId="04BAA5F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41ED73" w14:textId="077CF5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3F2CF8" w14:textId="5FE48F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ACF7EB" w14:textId="5E5A6F3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AFB355" w14:textId="4E68E1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7FB03A" w14:textId="289359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986DB8" w14:textId="37DE9C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B62514" w14:textId="722ADD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B9460E" w14:textId="717591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C18677" w14:textId="4653F6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5054FB" w14:textId="1E21FA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3D8DB2E" w14:textId="18A096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15D3DD0" w14:textId="63BC32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119470F" w14:textId="6CED1D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1C7AC8B" w14:textId="5F9FB91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E660AA9" w14:textId="77777777" w:rsidTr="00545784">
        <w:tc>
          <w:tcPr>
            <w:tcW w:w="852" w:type="dxa"/>
          </w:tcPr>
          <w:p w14:paraId="565B3666" w14:textId="6AC24B10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2</w:t>
            </w:r>
          </w:p>
        </w:tc>
        <w:tc>
          <w:tcPr>
            <w:tcW w:w="489" w:type="dxa"/>
            <w:vAlign w:val="bottom"/>
          </w:tcPr>
          <w:p w14:paraId="0442D3DB" w14:textId="3AC69C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2C62226" w14:textId="706DAA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618B803" w14:textId="3A40E97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D582B60" w14:textId="6749DD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84C504" w14:textId="17C89A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86D457" w14:textId="05E648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8CD5B0" w14:textId="6E6F24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EE90BD" w14:textId="38CDC8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33674B" w14:textId="499FD9F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80E90C5" w14:textId="1479D9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D4BE50" w14:textId="2198399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9600B9" w14:textId="67E638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AA65DD8" w14:textId="061C61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6B20DA" w14:textId="09DC76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D82EED" w14:textId="69B722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B8D0ADE" w14:textId="31B7A8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CE6DF82" w14:textId="6DCE74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019578A" w14:textId="3DF2C0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74036C0" w14:textId="24DD50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4F180CE9" w14:textId="77777777" w:rsidTr="00545784">
        <w:tc>
          <w:tcPr>
            <w:tcW w:w="852" w:type="dxa"/>
          </w:tcPr>
          <w:p w14:paraId="2BB3E7D0" w14:textId="16E082FF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3</w:t>
            </w:r>
          </w:p>
        </w:tc>
        <w:tc>
          <w:tcPr>
            <w:tcW w:w="489" w:type="dxa"/>
            <w:vAlign w:val="bottom"/>
          </w:tcPr>
          <w:p w14:paraId="2FD0D820" w14:textId="3E0E2C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A001AFD" w14:textId="40C2B03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118542B" w14:textId="07EFFC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D61E3FD" w14:textId="1CC36E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74502E" w14:textId="106251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34C46F" w14:textId="26D2E9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60BA5B" w14:textId="045E2F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D9FB6A" w14:textId="2C5B0A7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8F00DA" w14:textId="3BADE4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6208209" w14:textId="193072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29811D" w14:textId="72992E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4B1A77" w14:textId="7995B0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431469" w14:textId="7EACC00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72B710" w14:textId="44509E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E5E67D" w14:textId="63D3A3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CC7FEAF" w14:textId="4935B80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F825F08" w14:textId="2CE0D4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7849F7B" w14:textId="21EE5B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5E708E7" w14:textId="503D29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E8CCA78" w14:textId="77777777" w:rsidTr="00545784">
        <w:tc>
          <w:tcPr>
            <w:tcW w:w="852" w:type="dxa"/>
          </w:tcPr>
          <w:p w14:paraId="68B42E1E" w14:textId="6A103032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5</w:t>
            </w:r>
          </w:p>
        </w:tc>
        <w:tc>
          <w:tcPr>
            <w:tcW w:w="489" w:type="dxa"/>
            <w:vAlign w:val="bottom"/>
          </w:tcPr>
          <w:p w14:paraId="635A2F2E" w14:textId="0A15DCF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5D0E256" w14:textId="03CB7B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987C2EE" w14:textId="305A240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84DD517" w14:textId="0D25A46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F4A8C7" w14:textId="78208D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FB9077" w14:textId="13EE07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E20B94" w14:textId="2DAB8BB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E331C3" w14:textId="291CC6B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DF8EF91" w14:textId="4FFF90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0B4C77" w14:textId="1A4CDA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6815350" w14:textId="116E4E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65F510" w14:textId="4FCE35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7727D9" w14:textId="34D9998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40A325" w14:textId="1AE43FD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BFB130" w14:textId="4170F1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0FD43E6" w14:textId="2500788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F2290A5" w14:textId="1E1D02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C13C55C" w14:textId="33CF2B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D874156" w14:textId="2DB234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9F7EE45" w14:textId="77777777" w:rsidTr="00545784">
        <w:tc>
          <w:tcPr>
            <w:tcW w:w="852" w:type="dxa"/>
          </w:tcPr>
          <w:p w14:paraId="4A400F59" w14:textId="4A417D0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19</w:t>
            </w:r>
          </w:p>
        </w:tc>
        <w:tc>
          <w:tcPr>
            <w:tcW w:w="489" w:type="dxa"/>
            <w:vAlign w:val="bottom"/>
          </w:tcPr>
          <w:p w14:paraId="16999430" w14:textId="4D65BB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CD6BA86" w14:textId="52D033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4BE6C49" w14:textId="1860E2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84D22E8" w14:textId="57EC47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40F7D2" w14:textId="1E8D2A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700F74" w14:textId="28A6FB9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0D98A6" w14:textId="290F37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A60B66" w14:textId="47D52E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0FFB88" w14:textId="5861A08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316215" w14:textId="3458FC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8C72A8" w14:textId="54CCDBE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176543" w14:textId="521CC79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9460BB" w14:textId="3521DF2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34FB1EB" w14:textId="6F7B63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69262A" w14:textId="6B9FD27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3E9F008" w14:textId="6D59AD1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0AA1410" w14:textId="24523C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7D06348" w14:textId="435EC5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07DA735" w14:textId="25BC8E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E667ED8" w14:textId="77777777" w:rsidTr="00545784">
        <w:tc>
          <w:tcPr>
            <w:tcW w:w="852" w:type="dxa"/>
          </w:tcPr>
          <w:p w14:paraId="077C8BA3" w14:textId="009D70F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0</w:t>
            </w:r>
          </w:p>
        </w:tc>
        <w:tc>
          <w:tcPr>
            <w:tcW w:w="489" w:type="dxa"/>
            <w:vAlign w:val="bottom"/>
          </w:tcPr>
          <w:p w14:paraId="50059307" w14:textId="3303395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0E650D5" w14:textId="1DBBFD1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EB7B454" w14:textId="4FE89C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88DAFCB" w14:textId="29D827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9DC358" w14:textId="6477845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5BD8D4" w14:textId="581C21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9A14AE" w14:textId="4A3EBC1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51844FC" w14:textId="63C290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1B2F12" w14:textId="3A3BD48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E98FDF" w14:textId="24546C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4118AE" w14:textId="55E090B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5CADAB" w14:textId="231C3B5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7F4686" w14:textId="0D1DF6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C14E82" w14:textId="5184F5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EDA42C" w14:textId="74DDE5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7C008BF" w14:textId="7FA8B3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D1C5C48" w14:textId="06020E9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40D0847" w14:textId="529F11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730368A0" w14:textId="3B6579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5CB2671" w14:textId="77777777" w:rsidTr="00545784">
        <w:tc>
          <w:tcPr>
            <w:tcW w:w="852" w:type="dxa"/>
          </w:tcPr>
          <w:p w14:paraId="1D1D0F9E" w14:textId="2E43CD4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1</w:t>
            </w:r>
          </w:p>
        </w:tc>
        <w:tc>
          <w:tcPr>
            <w:tcW w:w="489" w:type="dxa"/>
            <w:vAlign w:val="bottom"/>
          </w:tcPr>
          <w:p w14:paraId="7EECF07E" w14:textId="7A2767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2D318A4" w14:textId="54AB14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76549FB" w14:textId="423AAA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3D40C6E" w14:textId="5F99BCF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8EDC787" w14:textId="27F405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0C71A4" w14:textId="578BDB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707420" w14:textId="2B7A3D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23B768" w14:textId="0B8D8F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3FEB12" w14:textId="50BAAF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29E6A9" w14:textId="24D8844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82A20F" w14:textId="2157FD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8FE9EC" w14:textId="479D34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0DDFB9" w14:textId="74F263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4C7FA4" w14:textId="11D6FDB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C9A2B2" w14:textId="7FD069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4738B10" w14:textId="797649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FAABD26" w14:textId="49F1E12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42760ED" w14:textId="0E34D6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5BE4356" w14:textId="1C06E13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292BE04B" w14:textId="77777777" w:rsidTr="00545784">
        <w:tc>
          <w:tcPr>
            <w:tcW w:w="852" w:type="dxa"/>
          </w:tcPr>
          <w:p w14:paraId="4D8E7FF6" w14:textId="2ACE9A5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2</w:t>
            </w:r>
          </w:p>
        </w:tc>
        <w:tc>
          <w:tcPr>
            <w:tcW w:w="489" w:type="dxa"/>
            <w:vAlign w:val="bottom"/>
          </w:tcPr>
          <w:p w14:paraId="6ECFE212" w14:textId="5303A48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820C759" w14:textId="4DCB3C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C8C7015" w14:textId="08DE32C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2B4ABCD" w14:textId="4F4EE26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82F869A" w14:textId="205112D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4BA574" w14:textId="614B9DA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170F01" w14:textId="2CEB5B8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A79E96" w14:textId="5C22C6F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7BB8D5" w14:textId="3D38072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86EA324" w14:textId="2976AA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7554CD" w14:textId="488703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430335" w14:textId="7EA156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DECDB7" w14:textId="0E8611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86A792" w14:textId="485069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D74775" w14:textId="4FFD040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7DD2EEB" w14:textId="3890C4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B5DB7EC" w14:textId="24BD3CE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565CEAD" w14:textId="78B34D6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DB672BA" w14:textId="11ADBC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246773F1" w14:textId="77777777" w:rsidTr="00545784">
        <w:tc>
          <w:tcPr>
            <w:tcW w:w="852" w:type="dxa"/>
          </w:tcPr>
          <w:p w14:paraId="1348597E" w14:textId="7092B578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3</w:t>
            </w:r>
          </w:p>
        </w:tc>
        <w:tc>
          <w:tcPr>
            <w:tcW w:w="489" w:type="dxa"/>
            <w:vAlign w:val="bottom"/>
          </w:tcPr>
          <w:p w14:paraId="599DEBBF" w14:textId="4748ACE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A69E857" w14:textId="4A1E4B4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C02FEEF" w14:textId="073A94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9FB12E8" w14:textId="6D504A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112054" w14:textId="3C467B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120C62" w14:textId="76F1FD1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71EB97" w14:textId="3C865A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67A732" w14:textId="09442A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85EA81" w14:textId="1728C04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821952" w14:textId="116409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D126369" w14:textId="45BD16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57CA076" w14:textId="020531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24CFAB" w14:textId="1C41DCC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43FB641" w14:textId="25BF64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3F9B01" w14:textId="3A7CD2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22A4278" w14:textId="619B29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A44A58B" w14:textId="188C94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68FCF4A" w14:textId="5BD2B5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6102538" w14:textId="3D82D5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542E954E" w14:textId="77777777" w:rsidTr="00545784">
        <w:tc>
          <w:tcPr>
            <w:tcW w:w="852" w:type="dxa"/>
          </w:tcPr>
          <w:p w14:paraId="2FD7BA58" w14:textId="2F2120B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4</w:t>
            </w:r>
          </w:p>
        </w:tc>
        <w:tc>
          <w:tcPr>
            <w:tcW w:w="489" w:type="dxa"/>
            <w:vAlign w:val="bottom"/>
          </w:tcPr>
          <w:p w14:paraId="02149AFD" w14:textId="24F041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B8A874B" w14:textId="300146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75289B" w14:textId="3BFA46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5A3A37D" w14:textId="0B654C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C3E2CE" w14:textId="482D24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E0BDFE" w14:textId="06D9612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2E5AC37" w14:textId="5C6FD1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0C8609" w14:textId="48D19D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7EC8C1" w14:textId="2C9863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E88ADF" w14:textId="6D3112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248977" w14:textId="0EAF4E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BA8F32" w14:textId="7673FC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5143965" w14:textId="5A98137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3EAB56E" w14:textId="172EEF2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3EF95A" w14:textId="7E98A2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0F0DAF8" w14:textId="409916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30D3DCE" w14:textId="4C0536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E08B5EA" w14:textId="2D233A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2F37C70C" w14:textId="3B7548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C9FC15A" w14:textId="77777777" w:rsidTr="00545784">
        <w:tc>
          <w:tcPr>
            <w:tcW w:w="852" w:type="dxa"/>
          </w:tcPr>
          <w:p w14:paraId="1A22AC3A" w14:textId="32060CFB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5</w:t>
            </w:r>
          </w:p>
        </w:tc>
        <w:tc>
          <w:tcPr>
            <w:tcW w:w="489" w:type="dxa"/>
            <w:vAlign w:val="bottom"/>
          </w:tcPr>
          <w:p w14:paraId="3F35ED36" w14:textId="2D2CC8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2D9F6AE" w14:textId="2A18D0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ED91E51" w14:textId="15102BC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A6CF099" w14:textId="286C7E8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57225B" w14:textId="653F10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CDD1CD" w14:textId="3F6165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F69006" w14:textId="16822E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8FFF4E4" w14:textId="1B39729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62D04E" w14:textId="05EDC5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DE1561" w14:textId="0DB6E8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E70A4C" w14:textId="3D03367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82DA5A" w14:textId="3F4C7E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FF993E" w14:textId="748F22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A6C4C1" w14:textId="3227E3F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DD6E2CD" w14:textId="3F627CF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7C79F47" w14:textId="4061B7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036213D" w14:textId="7FBA14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7A5EEB6" w14:textId="009137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23C395E2" w14:textId="5E10620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4970EA8D" w14:textId="77777777" w:rsidTr="00545784">
        <w:tc>
          <w:tcPr>
            <w:tcW w:w="852" w:type="dxa"/>
          </w:tcPr>
          <w:p w14:paraId="67C9412E" w14:textId="2F416AA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6</w:t>
            </w:r>
          </w:p>
        </w:tc>
        <w:tc>
          <w:tcPr>
            <w:tcW w:w="489" w:type="dxa"/>
            <w:vAlign w:val="bottom"/>
          </w:tcPr>
          <w:p w14:paraId="2ED6775A" w14:textId="7BA508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4AD71E9" w14:textId="054A61F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F7FD04" w14:textId="119CEC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0B26895" w14:textId="4C1AF4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62E5B6" w14:textId="4131BF4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1338D5" w14:textId="2C8492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4780252" w14:textId="74FE25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FDCD71" w14:textId="54E2BC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5BF5717" w14:textId="1959E0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87D150D" w14:textId="28155CC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9D6BC4" w14:textId="5695F35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3C0217" w14:textId="51A667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28F591" w14:textId="77E1E5A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61660D" w14:textId="3033F5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94BC8E" w14:textId="54604A4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6125BC7" w14:textId="0D0EBC7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957CEBA" w14:textId="09611B4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8A2873E" w14:textId="3309D4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E2B2EE9" w14:textId="1B3CEA3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2A62E097" w14:textId="77777777" w:rsidTr="00545784">
        <w:tc>
          <w:tcPr>
            <w:tcW w:w="852" w:type="dxa"/>
          </w:tcPr>
          <w:p w14:paraId="0BE2EF34" w14:textId="06CC685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7</w:t>
            </w:r>
          </w:p>
        </w:tc>
        <w:tc>
          <w:tcPr>
            <w:tcW w:w="489" w:type="dxa"/>
            <w:vAlign w:val="bottom"/>
          </w:tcPr>
          <w:p w14:paraId="1BFF586A" w14:textId="6ACB3F9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DEF88AA" w14:textId="1254A0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95AB766" w14:textId="53921A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83AB580" w14:textId="271AB0E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51A320" w14:textId="4601F2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EBE23D" w14:textId="53C79F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52E8F2" w14:textId="2C3A1F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BF5AE4" w14:textId="4CD6AA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40EA18A" w14:textId="6250D0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57F444" w14:textId="515008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4292F9" w14:textId="065568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0D0BC3" w14:textId="1598E5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88FF3F" w14:textId="25B2F2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B4F1B3" w14:textId="5D1207D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A92364" w14:textId="17C298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2BF721F" w14:textId="1F6C82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589CAFB" w14:textId="20DB4C8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23CD01C" w14:textId="1D03DD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2087C3F" w14:textId="38468D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118FD44A" w14:textId="77777777" w:rsidTr="00545784">
        <w:tc>
          <w:tcPr>
            <w:tcW w:w="852" w:type="dxa"/>
          </w:tcPr>
          <w:p w14:paraId="2E4EC9B0" w14:textId="60D1763E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8</w:t>
            </w:r>
          </w:p>
        </w:tc>
        <w:tc>
          <w:tcPr>
            <w:tcW w:w="489" w:type="dxa"/>
            <w:vAlign w:val="bottom"/>
          </w:tcPr>
          <w:p w14:paraId="1F9C2DB2" w14:textId="5EB206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591C773" w14:textId="6EB2743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49D730D" w14:textId="4F213AC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7537F42" w14:textId="48D87AD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45D008" w14:textId="33EDA4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4AA092" w14:textId="3EBF7D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7FEB676" w14:textId="53482C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AABA44" w14:textId="12D3BD1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DB87DAC" w14:textId="600A40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BA0774" w14:textId="04592ED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BCAA0F" w14:textId="6C67AF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0D4CEC7" w14:textId="60BAF1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0D6D28" w14:textId="7ECA18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121483C" w14:textId="2A18352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DD022F" w14:textId="7DBB5F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DA99D7D" w14:textId="1841E46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F0BAB23" w14:textId="32E523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DB138AD" w14:textId="445D517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42D83251" w14:textId="4B0AA2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DDCCD2E" w14:textId="77777777" w:rsidTr="00545784">
        <w:tc>
          <w:tcPr>
            <w:tcW w:w="852" w:type="dxa"/>
          </w:tcPr>
          <w:p w14:paraId="55CFD40D" w14:textId="59653406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8-29</w:t>
            </w:r>
          </w:p>
        </w:tc>
        <w:tc>
          <w:tcPr>
            <w:tcW w:w="489" w:type="dxa"/>
            <w:vAlign w:val="bottom"/>
          </w:tcPr>
          <w:p w14:paraId="2106E744" w14:textId="1A899FD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0E2EECD" w14:textId="2CC52CB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EFF2CF" w14:textId="2351DBE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C42BBD9" w14:textId="166ECC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2D6D12" w14:textId="33A21D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4BDFAF7" w14:textId="6D43D6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51D51C" w14:textId="5E9714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6964EB" w14:textId="64EA59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516BBB" w14:textId="0D6CBEC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9EAF0A" w14:textId="1FDF12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ADDEC3" w14:textId="4BD127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847A74C" w14:textId="31EEA4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FE9DAE2" w14:textId="2B3055F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97F0CDC" w14:textId="785ECB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A1D17F6" w14:textId="67BBA1F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192CE926" w14:textId="2440C46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AF913CB" w14:textId="63BBE7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0794D67" w14:textId="47283A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89B4F97" w14:textId="6D4A0E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CAFC2D1" w14:textId="77777777" w:rsidTr="00545784">
        <w:tc>
          <w:tcPr>
            <w:tcW w:w="852" w:type="dxa"/>
          </w:tcPr>
          <w:p w14:paraId="6AB824D1" w14:textId="37354B1F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1</w:t>
            </w:r>
          </w:p>
        </w:tc>
        <w:tc>
          <w:tcPr>
            <w:tcW w:w="489" w:type="dxa"/>
            <w:vAlign w:val="bottom"/>
          </w:tcPr>
          <w:p w14:paraId="35694E3A" w14:textId="128FBF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3EADAEB" w14:textId="2FA7DB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3DD26AB" w14:textId="559035A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6211190" w14:textId="1866F52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AB97EE" w14:textId="40D796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F05E67" w14:textId="29B3F6A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626033" w14:textId="780AFB1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1142A5" w14:textId="584FED6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367DAD" w14:textId="0D52B9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D801622" w14:textId="39AF726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DE10B6" w14:textId="1AC392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33E16C" w14:textId="5BD76F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5BB4C5" w14:textId="72CCDF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329674" w14:textId="3896DE6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CC28C0C" w14:textId="0EDFE5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2E839322" w14:textId="3E78DF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08B052FA" w14:textId="3E202A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6F6BE934" w14:textId="51A756D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9DE6C6D" w14:textId="1BBB41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5C644BB" w14:textId="77777777" w:rsidTr="00545784">
        <w:tc>
          <w:tcPr>
            <w:tcW w:w="852" w:type="dxa"/>
          </w:tcPr>
          <w:p w14:paraId="5DD1A5EA" w14:textId="10AA90E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2</w:t>
            </w:r>
          </w:p>
        </w:tc>
        <w:tc>
          <w:tcPr>
            <w:tcW w:w="489" w:type="dxa"/>
            <w:vAlign w:val="bottom"/>
          </w:tcPr>
          <w:p w14:paraId="4ED6E19E" w14:textId="7A84B4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49A3B8C" w14:textId="500C4A4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BEB38D5" w14:textId="028AEB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9F02E74" w14:textId="2688A96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E32E146" w14:textId="63D890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0F8F8B1" w14:textId="06283C5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699C55" w14:textId="509FEB0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09F306F" w14:textId="2207B34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11FE12" w14:textId="1C754E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B4CDA06" w14:textId="5B4FCA0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E54D7B9" w14:textId="1F063B1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E488E2" w14:textId="4D16E02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64142D" w14:textId="01A285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66E686" w14:textId="52DBC1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A69D43" w14:textId="539FEC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3EBF379" w14:textId="393CB8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DE84486" w14:textId="6988AA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2997ACE" w14:textId="668406D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5091E89" w14:textId="720833D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970E5D0" w14:textId="77777777" w:rsidTr="00545784">
        <w:tc>
          <w:tcPr>
            <w:tcW w:w="852" w:type="dxa"/>
          </w:tcPr>
          <w:p w14:paraId="52479EB6" w14:textId="4895CE1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4</w:t>
            </w:r>
          </w:p>
        </w:tc>
        <w:tc>
          <w:tcPr>
            <w:tcW w:w="489" w:type="dxa"/>
            <w:vAlign w:val="bottom"/>
          </w:tcPr>
          <w:p w14:paraId="20A091CC" w14:textId="360F2F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4B06053E" w14:textId="7F92AD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103F5F6" w14:textId="390CE4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FFFC16C" w14:textId="3EAEF52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AC2B05" w14:textId="58FFCD9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4FB3009" w14:textId="687F977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6EC594" w14:textId="01E36AA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B9E7F5B" w14:textId="0C7E82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888F91" w14:textId="6C65E9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F8686B" w14:textId="1CB504A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CABA4B" w14:textId="677FB6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59BEE4" w14:textId="2991214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FCFD2E" w14:textId="3FB5C33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089AB13" w14:textId="3B0EA71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74B7D1" w14:textId="3C2DDB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4BCA471" w14:textId="4653406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3FD6E59" w14:textId="02DA23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C7F2A5F" w14:textId="000527F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5589306A" w14:textId="60DABDE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52982C8" w14:textId="77777777" w:rsidTr="00545784">
        <w:tc>
          <w:tcPr>
            <w:tcW w:w="852" w:type="dxa"/>
          </w:tcPr>
          <w:p w14:paraId="7B2D4948" w14:textId="3E5356F7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5</w:t>
            </w:r>
          </w:p>
        </w:tc>
        <w:tc>
          <w:tcPr>
            <w:tcW w:w="489" w:type="dxa"/>
            <w:vAlign w:val="bottom"/>
          </w:tcPr>
          <w:p w14:paraId="13613E94" w14:textId="1E3C26A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4AA6B24" w14:textId="04A3EE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68DD0078" w14:textId="200434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167E4DF" w14:textId="5C5833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9C3FA5C" w14:textId="3EBB11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684981" w14:textId="299B61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1D8B40A" w14:textId="48F170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7FC172" w14:textId="7170770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D2CF5C7" w14:textId="0292255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0DD9216" w14:textId="3BAEB16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F3A11B6" w14:textId="37D884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1C6440B" w14:textId="086009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2D1410" w14:textId="6751B0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67A140" w14:textId="43FC77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A1DC67" w14:textId="477854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891588C" w14:textId="6E49DD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2AFED9E3" w14:textId="22C5AC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DF9A9F1" w14:textId="7CC9751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DF9392D" w14:textId="579E94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CC4CF88" w14:textId="77777777" w:rsidTr="00545784">
        <w:tc>
          <w:tcPr>
            <w:tcW w:w="852" w:type="dxa"/>
          </w:tcPr>
          <w:p w14:paraId="248AEA41" w14:textId="71873CD2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6</w:t>
            </w:r>
          </w:p>
        </w:tc>
        <w:tc>
          <w:tcPr>
            <w:tcW w:w="489" w:type="dxa"/>
            <w:vAlign w:val="bottom"/>
          </w:tcPr>
          <w:p w14:paraId="004990EA" w14:textId="6C35319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2149178F" w14:textId="4FBD08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C19856C" w14:textId="21ECFD4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A203223" w14:textId="1BBE58B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304181" w14:textId="705EA4A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64DD511" w14:textId="79E030C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2F3D9E5" w14:textId="28BD0B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FFB1588" w14:textId="777E784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75FF77" w14:textId="49D83F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FD631D9" w14:textId="080B4B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4345D2" w14:textId="344F213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ADA6A06" w14:textId="5AB8F83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222EC4" w14:textId="0518392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68CCB9" w14:textId="0D54F3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982C5E6" w14:textId="0EFBD19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8EEE996" w14:textId="6DA498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08401F3" w14:textId="5E82D4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34B94AD" w14:textId="281136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593A30B" w14:textId="376BC8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09776B16" w14:textId="77777777" w:rsidTr="00545784">
        <w:tc>
          <w:tcPr>
            <w:tcW w:w="852" w:type="dxa"/>
          </w:tcPr>
          <w:p w14:paraId="455A42F0" w14:textId="1B9EADA5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7</w:t>
            </w:r>
          </w:p>
        </w:tc>
        <w:tc>
          <w:tcPr>
            <w:tcW w:w="489" w:type="dxa"/>
            <w:vAlign w:val="bottom"/>
          </w:tcPr>
          <w:p w14:paraId="32C6C34F" w14:textId="317860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E3F8A8A" w14:textId="72233B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6B285A2" w14:textId="4CA1058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9BD65D9" w14:textId="585D2A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F93967" w14:textId="094223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1C2320" w14:textId="495B763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F7C3C19" w14:textId="54D34EE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1A4AC6" w14:textId="4987113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B35C0B" w14:textId="5DAB68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DEE684" w14:textId="13DE99C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03E2B98" w14:textId="5DBEC6E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C1B57A8" w14:textId="7AE0802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FEC862" w14:textId="11A2216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C5A3749" w14:textId="13E84B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07C3A3" w14:textId="519F9A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0E90F11" w14:textId="7304914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7F3EAA0" w14:textId="114578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237CC1E3" w14:textId="1D033DB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0426D911" w14:textId="20648F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36DF4635" w14:textId="77777777" w:rsidTr="00545784">
        <w:tc>
          <w:tcPr>
            <w:tcW w:w="852" w:type="dxa"/>
          </w:tcPr>
          <w:p w14:paraId="4553E776" w14:textId="5205AE2F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8</w:t>
            </w:r>
          </w:p>
        </w:tc>
        <w:tc>
          <w:tcPr>
            <w:tcW w:w="489" w:type="dxa"/>
            <w:vAlign w:val="bottom"/>
          </w:tcPr>
          <w:p w14:paraId="3EE363BF" w14:textId="3EF8233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347673F9" w14:textId="506C665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F4BEC47" w14:textId="699E5A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5EB42AF2" w14:textId="7B0158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0E066DF" w14:textId="7DB3CF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D7547F" w14:textId="7633BA6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D18406" w14:textId="3982DA0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6C2A5A3" w14:textId="6BF446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4590E52" w14:textId="154CAF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872ACB" w14:textId="39EE7AB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78180C5" w14:textId="0CE577A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35C2F0" w14:textId="5A2AE5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F841B99" w14:textId="3ABCF28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A238F14" w14:textId="7DB127F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134CB94" w14:textId="10562E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7172DA62" w14:textId="5552328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E30D7D6" w14:textId="4D6A34D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2D51EDC" w14:textId="5681BD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669" w:type="dxa"/>
            <w:vAlign w:val="center"/>
          </w:tcPr>
          <w:p w14:paraId="150DA9E7" w14:textId="4A4A8FB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</w:t>
            </w:r>
          </w:p>
        </w:tc>
      </w:tr>
      <w:tr w:rsidR="00003187" w:rsidRPr="00E778D4" w14:paraId="7A6533C0" w14:textId="77777777" w:rsidTr="00545784">
        <w:tc>
          <w:tcPr>
            <w:tcW w:w="852" w:type="dxa"/>
          </w:tcPr>
          <w:p w14:paraId="2E9534E6" w14:textId="69012A13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09</w:t>
            </w:r>
          </w:p>
        </w:tc>
        <w:tc>
          <w:tcPr>
            <w:tcW w:w="489" w:type="dxa"/>
            <w:vAlign w:val="bottom"/>
          </w:tcPr>
          <w:p w14:paraId="2D1B26A2" w14:textId="6CB8076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05A5EED8" w14:textId="6B00AE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9C88DB7" w14:textId="1432FAE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DF176A1" w14:textId="02D055C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60CD77" w14:textId="0D7654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3B712F0" w14:textId="0F92DEB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15E70AF" w14:textId="107673D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15A7D8" w14:textId="2B46A76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CD4BAC5" w14:textId="509183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80E0557" w14:textId="795E23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CEF920D" w14:textId="2B77724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C2E672" w14:textId="2068B3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0F88A4" w14:textId="6BB8A3C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3F9E4A0" w14:textId="256F1B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C4C172" w14:textId="3285795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0B3DD46F" w14:textId="458DC3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5E0B6BA2" w14:textId="6A91A9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72D005D" w14:textId="631F51E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1473D9D0" w14:textId="4395FE6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633BF0C2" w14:textId="77777777" w:rsidTr="00545784">
        <w:tc>
          <w:tcPr>
            <w:tcW w:w="852" w:type="dxa"/>
          </w:tcPr>
          <w:p w14:paraId="177F416B" w14:textId="5937D9C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10</w:t>
            </w:r>
          </w:p>
        </w:tc>
        <w:tc>
          <w:tcPr>
            <w:tcW w:w="489" w:type="dxa"/>
            <w:vAlign w:val="bottom"/>
          </w:tcPr>
          <w:p w14:paraId="07FD524F" w14:textId="4EAB68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1C4B492A" w14:textId="20E0B72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F428709" w14:textId="67DF007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6430F48" w14:textId="712304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5ADFAAC" w14:textId="6765AA6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767732" w14:textId="4246944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1C7836A" w14:textId="28B3020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E0979F0" w14:textId="7661435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C97AC8E" w14:textId="0C6081E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C37831" w14:textId="6D64179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2E6908B" w14:textId="33EAD1A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2440CCD" w14:textId="527ACC9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7ABD8F5" w14:textId="4C068DA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AF0999" w14:textId="3275E5C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40FD6DA" w14:textId="6FFC415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EB2195F" w14:textId="3B641FE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418449D9" w14:textId="0B2853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0B11D8E3" w14:textId="4A0EE73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46BA21C7" w14:textId="38C89B3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5F06D94A" w14:textId="77777777" w:rsidTr="00545784">
        <w:tc>
          <w:tcPr>
            <w:tcW w:w="852" w:type="dxa"/>
          </w:tcPr>
          <w:p w14:paraId="0D903CFD" w14:textId="4904BEF8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11</w:t>
            </w:r>
          </w:p>
        </w:tc>
        <w:tc>
          <w:tcPr>
            <w:tcW w:w="489" w:type="dxa"/>
            <w:vAlign w:val="bottom"/>
          </w:tcPr>
          <w:p w14:paraId="718068B5" w14:textId="561F11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63DEDCC" w14:textId="00E6B1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70D8A9A9" w14:textId="2D40CE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2F1B094" w14:textId="2A2FD5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D100517" w14:textId="08213F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AA02FB3" w14:textId="7E96CA8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E52D8E4" w14:textId="79E47A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B578E32" w14:textId="4D31780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8F71F9A" w14:textId="7DD796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84587E" w14:textId="52B423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F43DC26" w14:textId="63D04D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96179BD" w14:textId="492B597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B8842FE" w14:textId="1F13A40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7EE384" w14:textId="4F87DE0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FEAFF3F" w14:textId="2A5CC12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454EC185" w14:textId="436BBC0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7962D68B" w14:textId="1718585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5FCD7A6C" w14:textId="0F85C7F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68DE58AC" w14:textId="1A5619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9103389" w14:textId="77777777" w:rsidTr="00545784">
        <w:tc>
          <w:tcPr>
            <w:tcW w:w="852" w:type="dxa"/>
          </w:tcPr>
          <w:p w14:paraId="24CAD47C" w14:textId="66DF07F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16</w:t>
            </w:r>
          </w:p>
        </w:tc>
        <w:tc>
          <w:tcPr>
            <w:tcW w:w="489" w:type="dxa"/>
            <w:vAlign w:val="bottom"/>
          </w:tcPr>
          <w:p w14:paraId="14466268" w14:textId="1542525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B39DC96" w14:textId="2C5DE73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5D05829" w14:textId="297BFC6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44D2E580" w14:textId="148DCF1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9BB39B6" w14:textId="1F4E3B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EA1EFA1" w14:textId="174068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572DEA3" w14:textId="1CECC06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2D3E351" w14:textId="419E4F7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5C45491" w14:textId="715B617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7ED3D15" w14:textId="59B71F3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34D1284" w14:textId="613688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ECC1B28" w14:textId="040D741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3AB921" w14:textId="132AB63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2DCFA8A" w14:textId="689D80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284218C" w14:textId="7D63E9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5207F883" w14:textId="7D01E54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16D5A5B7" w14:textId="4CC6F3D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D431514" w14:textId="0594516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318C7190" w14:textId="26044EA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1F7AD5CD" w14:textId="77777777" w:rsidTr="00545784">
        <w:tc>
          <w:tcPr>
            <w:tcW w:w="852" w:type="dxa"/>
          </w:tcPr>
          <w:p w14:paraId="7D95FF15" w14:textId="5D00B64D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18</w:t>
            </w:r>
          </w:p>
        </w:tc>
        <w:tc>
          <w:tcPr>
            <w:tcW w:w="489" w:type="dxa"/>
            <w:vAlign w:val="bottom"/>
          </w:tcPr>
          <w:p w14:paraId="7E67D39E" w14:textId="7F5E975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02E5280" w14:textId="6ADFD51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3C1FED50" w14:textId="27FFBFE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2FDFF6CC" w14:textId="19710EC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0BB6B1" w14:textId="2151B62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26C822F" w14:textId="56C69EC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7CB35C3" w14:textId="1CC7497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9DA813C" w14:textId="2459FAA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E9CBD53" w14:textId="2AF28B4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E1813E3" w14:textId="35D5E0C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CBFB32C" w14:textId="691C54A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149724F" w14:textId="7EE7A2B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9B2F394" w14:textId="175B2F5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137350F" w14:textId="2033C7B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DFB2E15" w14:textId="7D8095C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6823A6DB" w14:textId="48FF1A9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3AC512F3" w14:textId="7DAC9D5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3574C3A1" w14:textId="3EF228D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5B81B8AD" w14:textId="6B14A93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79663D69" w14:textId="77777777" w:rsidTr="00545784">
        <w:tc>
          <w:tcPr>
            <w:tcW w:w="852" w:type="dxa"/>
          </w:tcPr>
          <w:p w14:paraId="4668DF88" w14:textId="68411341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20</w:t>
            </w:r>
          </w:p>
        </w:tc>
        <w:tc>
          <w:tcPr>
            <w:tcW w:w="489" w:type="dxa"/>
            <w:vAlign w:val="bottom"/>
          </w:tcPr>
          <w:p w14:paraId="405437E0" w14:textId="238C91B6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79F0738C" w14:textId="62BEB89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88DC6A3" w14:textId="49BBC7D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20A0999" w14:textId="43EED7F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61EF6C5" w14:textId="3CE06D3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CEDA249" w14:textId="08CB615B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3777F46" w14:textId="7D62894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A5A4F1C" w14:textId="4838F229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99C53B" w14:textId="4BAEDD7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7303D08" w14:textId="0E74195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0A21228" w14:textId="16FE08E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49F4F7D" w14:textId="2AA7A8D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7EB948C5" w14:textId="7D05C2D4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2529B005" w14:textId="6110471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4B526C6F" w14:textId="4883EB7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416B624" w14:textId="07EBF65E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656586B" w14:textId="02571CFD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198AFCCE" w14:textId="09D50D0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04112EF3" w14:textId="4D619BE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003187" w:rsidRPr="00E778D4" w14:paraId="0BC2D712" w14:textId="77777777" w:rsidTr="00545784">
        <w:tc>
          <w:tcPr>
            <w:tcW w:w="852" w:type="dxa"/>
          </w:tcPr>
          <w:p w14:paraId="624EE02D" w14:textId="2D9D03DA" w:rsidR="00003187" w:rsidRPr="00E778D4" w:rsidRDefault="00003187" w:rsidP="00003187">
            <w:pPr>
              <w:rPr>
                <w:sz w:val="21"/>
                <w:szCs w:val="21"/>
              </w:rPr>
            </w:pPr>
            <w:r>
              <w:rPr>
                <w:rFonts w:ascii="Calibri" w:hAnsi="Calibri" w:cstheme="minorHAnsi"/>
                <w:color w:val="000000"/>
                <w:sz w:val="20"/>
                <w:szCs w:val="20"/>
              </w:rPr>
              <w:t>229-22</w:t>
            </w:r>
          </w:p>
        </w:tc>
        <w:tc>
          <w:tcPr>
            <w:tcW w:w="489" w:type="dxa"/>
            <w:vAlign w:val="bottom"/>
          </w:tcPr>
          <w:p w14:paraId="06FB0215" w14:textId="7BA97F2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19" w:type="dxa"/>
            <w:vAlign w:val="bottom"/>
          </w:tcPr>
          <w:p w14:paraId="668B8A09" w14:textId="308128B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123B7422" w14:textId="660475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20" w:type="dxa"/>
            <w:vAlign w:val="bottom"/>
          </w:tcPr>
          <w:p w14:paraId="0DE2EF4E" w14:textId="540D919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034A97" w14:textId="2796D5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517917" w14:textId="6097B68F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6B9F5952" w14:textId="3743710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B328331" w14:textId="3153F4A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3BDFD7ED" w14:textId="7CDDA612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56B72DF" w14:textId="5E3906F5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6228B55" w14:textId="4CCCE01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0648302C" w14:textId="6ABE7CB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1A6CB7DE" w14:textId="28C383EC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7D675BF" w14:textId="6FA8CFD8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bottom"/>
          </w:tcPr>
          <w:p w14:paraId="596FFFC5" w14:textId="3A3A8CE0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22" w:type="dxa"/>
            <w:vAlign w:val="bottom"/>
          </w:tcPr>
          <w:p w14:paraId="38B40B2C" w14:textId="733B4D81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2" w:type="dxa"/>
            <w:vAlign w:val="bottom"/>
          </w:tcPr>
          <w:p w14:paraId="6E1D7252" w14:textId="45194FCA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99" w:type="dxa"/>
            <w:vAlign w:val="center"/>
          </w:tcPr>
          <w:p w14:paraId="7AB79DBC" w14:textId="415DA873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69" w:type="dxa"/>
            <w:vAlign w:val="center"/>
          </w:tcPr>
          <w:p w14:paraId="712B2F81" w14:textId="41141287" w:rsidR="00003187" w:rsidRPr="00E778D4" w:rsidRDefault="00003187" w:rsidP="00003187">
            <w:pPr>
              <w:jc w:val="center"/>
              <w:rPr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</w:tbl>
    <w:p w14:paraId="52AD4DBD" w14:textId="77777777" w:rsidR="00E778D4" w:rsidRPr="00E778D4" w:rsidRDefault="00E778D4" w:rsidP="00003187">
      <w:pPr>
        <w:jc w:val="center"/>
        <w:rPr>
          <w:sz w:val="21"/>
          <w:szCs w:val="21"/>
        </w:rPr>
      </w:pPr>
    </w:p>
    <w:sectPr w:rsidR="00E778D4" w:rsidRPr="00E778D4" w:rsidSect="00E778D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8D4"/>
    <w:rsid w:val="00000A58"/>
    <w:rsid w:val="00003187"/>
    <w:rsid w:val="0000377B"/>
    <w:rsid w:val="0004018A"/>
    <w:rsid w:val="00041B1B"/>
    <w:rsid w:val="00076B99"/>
    <w:rsid w:val="00084AF7"/>
    <w:rsid w:val="000B4671"/>
    <w:rsid w:val="000B7891"/>
    <w:rsid w:val="000E6EE7"/>
    <w:rsid w:val="000F3323"/>
    <w:rsid w:val="00114E8A"/>
    <w:rsid w:val="001202F5"/>
    <w:rsid w:val="00122819"/>
    <w:rsid w:val="00191A13"/>
    <w:rsid w:val="001B3D07"/>
    <w:rsid w:val="001D2C0F"/>
    <w:rsid w:val="001F15AF"/>
    <w:rsid w:val="001F5810"/>
    <w:rsid w:val="002218EF"/>
    <w:rsid w:val="00222B32"/>
    <w:rsid w:val="002318B4"/>
    <w:rsid w:val="00242979"/>
    <w:rsid w:val="00250693"/>
    <w:rsid w:val="00256D41"/>
    <w:rsid w:val="0026553C"/>
    <w:rsid w:val="0027235C"/>
    <w:rsid w:val="00283DE9"/>
    <w:rsid w:val="00295D04"/>
    <w:rsid w:val="002A1578"/>
    <w:rsid w:val="002F0273"/>
    <w:rsid w:val="002F3898"/>
    <w:rsid w:val="0031347C"/>
    <w:rsid w:val="00313C7F"/>
    <w:rsid w:val="00320C45"/>
    <w:rsid w:val="00323E4A"/>
    <w:rsid w:val="003357C3"/>
    <w:rsid w:val="00335FFF"/>
    <w:rsid w:val="003647D1"/>
    <w:rsid w:val="00365506"/>
    <w:rsid w:val="00366198"/>
    <w:rsid w:val="003C1E0B"/>
    <w:rsid w:val="003F0792"/>
    <w:rsid w:val="00411F6B"/>
    <w:rsid w:val="00432180"/>
    <w:rsid w:val="00473E36"/>
    <w:rsid w:val="004802CE"/>
    <w:rsid w:val="004E497D"/>
    <w:rsid w:val="005034BD"/>
    <w:rsid w:val="005054A9"/>
    <w:rsid w:val="00516242"/>
    <w:rsid w:val="005344F1"/>
    <w:rsid w:val="00537FF4"/>
    <w:rsid w:val="00545784"/>
    <w:rsid w:val="0055387A"/>
    <w:rsid w:val="00556C69"/>
    <w:rsid w:val="005A2317"/>
    <w:rsid w:val="005A6724"/>
    <w:rsid w:val="005B4C56"/>
    <w:rsid w:val="005B759D"/>
    <w:rsid w:val="005D4669"/>
    <w:rsid w:val="005D79CA"/>
    <w:rsid w:val="00614D98"/>
    <w:rsid w:val="00620F2D"/>
    <w:rsid w:val="00637431"/>
    <w:rsid w:val="0065319E"/>
    <w:rsid w:val="00666129"/>
    <w:rsid w:val="00667F06"/>
    <w:rsid w:val="00680587"/>
    <w:rsid w:val="006B0274"/>
    <w:rsid w:val="006B3035"/>
    <w:rsid w:val="006F2ADD"/>
    <w:rsid w:val="00714094"/>
    <w:rsid w:val="00717340"/>
    <w:rsid w:val="00720D49"/>
    <w:rsid w:val="0074115A"/>
    <w:rsid w:val="007440C0"/>
    <w:rsid w:val="0074458D"/>
    <w:rsid w:val="00750D3F"/>
    <w:rsid w:val="007549DD"/>
    <w:rsid w:val="00764AD1"/>
    <w:rsid w:val="00793209"/>
    <w:rsid w:val="007A77AC"/>
    <w:rsid w:val="007B61CE"/>
    <w:rsid w:val="007C53CD"/>
    <w:rsid w:val="007D0C1D"/>
    <w:rsid w:val="007D3FC5"/>
    <w:rsid w:val="007E082B"/>
    <w:rsid w:val="007E6186"/>
    <w:rsid w:val="008127F7"/>
    <w:rsid w:val="00821C85"/>
    <w:rsid w:val="00823CCE"/>
    <w:rsid w:val="00830EAC"/>
    <w:rsid w:val="008368A8"/>
    <w:rsid w:val="0084213C"/>
    <w:rsid w:val="00884FE3"/>
    <w:rsid w:val="008865AA"/>
    <w:rsid w:val="00890AE4"/>
    <w:rsid w:val="008D48D3"/>
    <w:rsid w:val="008E6AA6"/>
    <w:rsid w:val="008F33D3"/>
    <w:rsid w:val="00900FC5"/>
    <w:rsid w:val="00910DA4"/>
    <w:rsid w:val="00951374"/>
    <w:rsid w:val="00962F0B"/>
    <w:rsid w:val="00967049"/>
    <w:rsid w:val="0099050C"/>
    <w:rsid w:val="009B14E6"/>
    <w:rsid w:val="009B2BFC"/>
    <w:rsid w:val="009D26A5"/>
    <w:rsid w:val="009D40D8"/>
    <w:rsid w:val="00A04892"/>
    <w:rsid w:val="00A56CED"/>
    <w:rsid w:val="00A80CE6"/>
    <w:rsid w:val="00A84A9A"/>
    <w:rsid w:val="00AA31AD"/>
    <w:rsid w:val="00AC76A5"/>
    <w:rsid w:val="00AF5D26"/>
    <w:rsid w:val="00AF7B2A"/>
    <w:rsid w:val="00B2227A"/>
    <w:rsid w:val="00B4369B"/>
    <w:rsid w:val="00B46362"/>
    <w:rsid w:val="00BA181F"/>
    <w:rsid w:val="00BA46D2"/>
    <w:rsid w:val="00BE4299"/>
    <w:rsid w:val="00BE5440"/>
    <w:rsid w:val="00BE7B05"/>
    <w:rsid w:val="00BF3DA5"/>
    <w:rsid w:val="00C067D0"/>
    <w:rsid w:val="00C115AD"/>
    <w:rsid w:val="00C548FE"/>
    <w:rsid w:val="00C6490C"/>
    <w:rsid w:val="00C733E2"/>
    <w:rsid w:val="00CB52A2"/>
    <w:rsid w:val="00CB6EB5"/>
    <w:rsid w:val="00CC5F85"/>
    <w:rsid w:val="00CE6CC1"/>
    <w:rsid w:val="00CF2881"/>
    <w:rsid w:val="00D07FEA"/>
    <w:rsid w:val="00D269FB"/>
    <w:rsid w:val="00D450F8"/>
    <w:rsid w:val="00D5125C"/>
    <w:rsid w:val="00D92A65"/>
    <w:rsid w:val="00DA3A0C"/>
    <w:rsid w:val="00DC2FAB"/>
    <w:rsid w:val="00DD2140"/>
    <w:rsid w:val="00E1057C"/>
    <w:rsid w:val="00E32FA8"/>
    <w:rsid w:val="00E436A7"/>
    <w:rsid w:val="00E51B4D"/>
    <w:rsid w:val="00E5620A"/>
    <w:rsid w:val="00E737D5"/>
    <w:rsid w:val="00E778D4"/>
    <w:rsid w:val="00EA4E4B"/>
    <w:rsid w:val="00EA6746"/>
    <w:rsid w:val="00EA78D8"/>
    <w:rsid w:val="00EB1E37"/>
    <w:rsid w:val="00EB2418"/>
    <w:rsid w:val="00ED3BB9"/>
    <w:rsid w:val="00EE3052"/>
    <w:rsid w:val="00EF5CF1"/>
    <w:rsid w:val="00F0679C"/>
    <w:rsid w:val="00F23BB8"/>
    <w:rsid w:val="00F30FB2"/>
    <w:rsid w:val="00F34A88"/>
    <w:rsid w:val="00F739F0"/>
    <w:rsid w:val="00FA2DC1"/>
    <w:rsid w:val="00FC24B3"/>
    <w:rsid w:val="00FF3E06"/>
    <w:rsid w:val="00FF7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54F90"/>
  <w15:chartTrackingRefBased/>
  <w15:docId w15:val="{AFB1581D-F0DC-F346-9569-08D22822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78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5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60760A-3A16-4A3E-9A9A-5FF840558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1</Pages>
  <Words>1148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Lester</dc:creator>
  <cp:keywords/>
  <dc:description/>
  <cp:lastModifiedBy>Afifa Farhin M.</cp:lastModifiedBy>
  <cp:revision>14</cp:revision>
  <dcterms:created xsi:type="dcterms:W3CDTF">2021-09-29T22:29:00Z</dcterms:created>
  <dcterms:modified xsi:type="dcterms:W3CDTF">2022-02-11T04:12:00Z</dcterms:modified>
</cp:coreProperties>
</file>